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E8C0C" w14:textId="701EDB30" w:rsidR="005F5390" w:rsidRDefault="005F5390" w:rsidP="005F5390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Online Material</w:t>
      </w:r>
    </w:p>
    <w:p w14:paraId="3762318E" w14:textId="77777777" w:rsidR="005F5390" w:rsidRDefault="005F5390" w:rsidP="005F5390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73A2FE43" w14:textId="7040F013" w:rsidR="002C09D5" w:rsidRDefault="00B9290F" w:rsidP="00125794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t>8-19</w:t>
      </w:r>
      <w:r w:rsidR="00125794">
        <w:rPr>
          <w:rFonts w:ascii="Arial" w:hAnsi="Arial" w:cs="Arial"/>
          <w:sz w:val="20"/>
          <w:szCs w:val="20"/>
          <w:shd w:val="clear" w:color="auto" w:fill="FFFFFF"/>
        </w:rPr>
        <w:t>-2024 P</w:t>
      </w:r>
      <w:r w:rsidR="00257307">
        <w:rPr>
          <w:rFonts w:ascii="Arial" w:hAnsi="Arial" w:cs="Arial"/>
          <w:sz w:val="20"/>
          <w:szCs w:val="20"/>
          <w:shd w:val="clear" w:color="auto" w:fill="FFFFFF"/>
        </w:rPr>
        <w:t>s</w:t>
      </w:r>
      <w:r w:rsidR="002C09D5">
        <w:rPr>
          <w:rFonts w:ascii="Arial" w:hAnsi="Arial" w:cs="Arial"/>
          <w:sz w:val="20"/>
          <w:szCs w:val="20"/>
          <w:shd w:val="clear" w:color="auto" w:fill="FFFFFF"/>
        </w:rPr>
        <w:t>ychopharmacology</w:t>
      </w:r>
    </w:p>
    <w:p w14:paraId="4F014AD9" w14:textId="461A8920" w:rsidR="002C09D5" w:rsidRPr="00B37E6D" w:rsidRDefault="002C09D5" w:rsidP="002C09D5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t>Supplementary text</w:t>
      </w:r>
    </w:p>
    <w:p w14:paraId="7FA14011" w14:textId="77777777" w:rsidR="002C09D5" w:rsidRPr="00B37E6D" w:rsidRDefault="002C09D5" w:rsidP="002C09D5">
      <w:pPr>
        <w:tabs>
          <w:tab w:val="left" w:pos="360"/>
        </w:tabs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6823D930" w14:textId="77777777" w:rsidR="002C09D5" w:rsidRPr="00B37E6D" w:rsidRDefault="002C09D5" w:rsidP="002C09D5">
      <w:pPr>
        <w:contextualSpacing/>
        <w:jc w:val="center"/>
        <w:rPr>
          <w:rFonts w:ascii="Arial" w:hAnsi="Arial" w:cs="Arial"/>
          <w:b/>
          <w:bCs/>
          <w:sz w:val="20"/>
          <w:szCs w:val="20"/>
        </w:rPr>
      </w:pPr>
    </w:p>
    <w:p w14:paraId="425000F2" w14:textId="1041542F" w:rsidR="002C09D5" w:rsidRPr="00FF1CE6" w:rsidRDefault="002C09D5" w:rsidP="002C09D5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Hlk161745850"/>
      <w:bookmarkStart w:id="1" w:name="_Hlk70341777"/>
      <w:r>
        <w:rPr>
          <w:rFonts w:ascii="Arial" w:hAnsi="Arial" w:cs="Arial"/>
          <w:b/>
          <w:bCs/>
          <w:sz w:val="20"/>
          <w:szCs w:val="20"/>
        </w:rPr>
        <w:t>E</w:t>
      </w:r>
      <w:r w:rsidRPr="00B37E6D">
        <w:rPr>
          <w:rFonts w:ascii="Arial" w:hAnsi="Arial" w:cs="Arial"/>
          <w:b/>
          <w:bCs/>
          <w:sz w:val="20"/>
          <w:szCs w:val="20"/>
        </w:rPr>
        <w:t xml:space="preserve">ffect of chronic delivery of the </w:t>
      </w:r>
      <w:r w:rsidR="00271EBF">
        <w:rPr>
          <w:rFonts w:ascii="Arial" w:hAnsi="Arial" w:cs="Arial"/>
          <w:b/>
          <w:bCs/>
          <w:sz w:val="20"/>
          <w:szCs w:val="20"/>
        </w:rPr>
        <w:t xml:space="preserve">NOP/MOR </w:t>
      </w:r>
      <w:r w:rsidR="00EC3679">
        <w:rPr>
          <w:rFonts w:ascii="Arial" w:hAnsi="Arial" w:cs="Arial"/>
          <w:b/>
          <w:bCs/>
          <w:sz w:val="20"/>
          <w:szCs w:val="20"/>
        </w:rPr>
        <w:t>partial</w:t>
      </w:r>
      <w:r>
        <w:rPr>
          <w:rFonts w:ascii="Arial" w:hAnsi="Arial" w:cs="Arial"/>
          <w:b/>
          <w:bCs/>
          <w:sz w:val="20"/>
          <w:szCs w:val="20"/>
        </w:rPr>
        <w:t xml:space="preserve"> agonist AT-201 and NOP antagonist J-113397 </w:t>
      </w:r>
      <w:r w:rsidRPr="00B37E6D">
        <w:rPr>
          <w:rFonts w:ascii="Arial" w:hAnsi="Arial" w:cs="Arial"/>
          <w:b/>
          <w:bCs/>
          <w:sz w:val="20"/>
          <w:szCs w:val="20"/>
        </w:rPr>
        <w:t>on heroin relaps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37E6D">
        <w:rPr>
          <w:rFonts w:ascii="Arial" w:hAnsi="Arial" w:cs="Arial"/>
          <w:b/>
          <w:bCs/>
          <w:sz w:val="20"/>
          <w:szCs w:val="20"/>
        </w:rPr>
        <w:t xml:space="preserve">in a rat model of opioid maintenance </w:t>
      </w:r>
      <w:bookmarkEnd w:id="0"/>
    </w:p>
    <w:p w14:paraId="12411D15" w14:textId="77777777" w:rsidR="002C09D5" w:rsidRPr="00B37E6D" w:rsidRDefault="002C09D5" w:rsidP="002C09D5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bookmarkEnd w:id="1"/>
    <w:p w14:paraId="2850DC9B" w14:textId="42B080CE" w:rsidR="00D105AE" w:rsidRPr="00B37E6D" w:rsidRDefault="00D105AE" w:rsidP="00D105AE">
      <w:pPr>
        <w:tabs>
          <w:tab w:val="left" w:pos="360"/>
        </w:tabs>
        <w:spacing w:after="0" w:line="480" w:lineRule="auto"/>
        <w:jc w:val="center"/>
        <w:rPr>
          <w:rFonts w:ascii="Arial" w:hAnsi="Arial" w:cs="Arial"/>
          <w:sz w:val="20"/>
          <w:szCs w:val="20"/>
          <w:vertAlign w:val="superscript"/>
        </w:rPr>
      </w:pPr>
      <w:r w:rsidRPr="00B37E6D">
        <w:rPr>
          <w:rFonts w:ascii="Arial" w:hAnsi="Arial" w:cs="Arial"/>
          <w:sz w:val="20"/>
          <w:szCs w:val="20"/>
        </w:rPr>
        <w:t>Jennifer M. Bossert</w:t>
      </w:r>
      <w:r w:rsidRPr="00B37E6D">
        <w:rPr>
          <w:rFonts w:ascii="Arial" w:hAnsi="Arial" w:cs="Arial"/>
          <w:sz w:val="20"/>
          <w:szCs w:val="20"/>
          <w:vertAlign w:val="superscript"/>
        </w:rPr>
        <w:t>1</w:t>
      </w:r>
      <w:r w:rsidRPr="00B37E6D">
        <w:rPr>
          <w:rFonts w:ascii="Wingdings" w:eastAsia="Wingdings" w:hAnsi="Wingdings" w:cs="Wingdings"/>
          <w:sz w:val="20"/>
          <w:szCs w:val="20"/>
          <w:vertAlign w:val="superscript"/>
        </w:rPr>
        <w:t>*</w:t>
      </w:r>
      <w:r w:rsidRPr="00B37E6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Kiera E. Caldwell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Hannah Korah</w:t>
      </w:r>
      <w:r w:rsidRPr="0079401D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Ashley Batista</w:t>
      </w:r>
      <w:r w:rsidRPr="0079401D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Hannah Bonbrest</w:t>
      </w:r>
      <w:r w:rsidRPr="0079401D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r w:rsidRPr="00B37E6D">
        <w:rPr>
          <w:rFonts w:ascii="Arial" w:hAnsi="Arial" w:cs="Arial"/>
          <w:sz w:val="20"/>
          <w:szCs w:val="20"/>
        </w:rPr>
        <w:t>Ida Fredriksson</w:t>
      </w:r>
      <w:r w:rsidRPr="00A2119D">
        <w:rPr>
          <w:rFonts w:ascii="Arial" w:hAnsi="Arial" w:cs="Arial"/>
          <w:sz w:val="20"/>
          <w:szCs w:val="20"/>
          <w:vertAlign w:val="superscript"/>
        </w:rPr>
        <w:t>1</w:t>
      </w:r>
      <w:r w:rsidRPr="00B103AB">
        <w:rPr>
          <w:rFonts w:ascii="Arial" w:hAnsi="Arial" w:cs="Arial"/>
          <w:sz w:val="20"/>
          <w:szCs w:val="20"/>
        </w:rPr>
        <w:t xml:space="preserve">, </w:t>
      </w:r>
      <w:r w:rsidR="00B103AB" w:rsidRPr="00B103AB">
        <w:rPr>
          <w:rFonts w:ascii="Arial" w:hAnsi="Arial" w:cs="Arial"/>
          <w:sz w:val="20"/>
          <w:szCs w:val="20"/>
        </w:rPr>
        <w:t>Shell</w:t>
      </w:r>
      <w:r w:rsidR="00946A0B">
        <w:rPr>
          <w:rFonts w:ascii="Arial" w:hAnsi="Arial" w:cs="Arial"/>
          <w:sz w:val="20"/>
          <w:szCs w:val="20"/>
        </w:rPr>
        <w:t>e</w:t>
      </w:r>
      <w:r w:rsidR="00B103AB" w:rsidRPr="00B103AB">
        <w:rPr>
          <w:rFonts w:ascii="Arial" w:hAnsi="Arial" w:cs="Arial"/>
          <w:sz w:val="20"/>
          <w:szCs w:val="20"/>
        </w:rPr>
        <w:t>y N. Jackson</w:t>
      </w:r>
      <w:r w:rsidR="00B103AB" w:rsidRPr="00B103AB">
        <w:rPr>
          <w:rFonts w:ascii="Arial" w:hAnsi="Arial" w:cs="Arial"/>
          <w:sz w:val="20"/>
          <w:szCs w:val="20"/>
          <w:vertAlign w:val="superscript"/>
        </w:rPr>
        <w:t>2</w:t>
      </w:r>
      <w:r w:rsidR="00B103AB" w:rsidRPr="00B103AB">
        <w:rPr>
          <w:rFonts w:ascii="Arial" w:hAnsi="Arial" w:cs="Arial"/>
          <w:sz w:val="20"/>
          <w:szCs w:val="20"/>
        </w:rPr>
        <w:t xml:space="preserve">, </w:t>
      </w:r>
      <w:r w:rsidRPr="00B103AB">
        <w:rPr>
          <w:rFonts w:ascii="Arial" w:hAnsi="Arial" w:cs="Arial"/>
          <w:sz w:val="20"/>
          <w:szCs w:val="20"/>
        </w:rPr>
        <w:t xml:space="preserve">Agnieszka </w:t>
      </w:r>
      <w:r w:rsidRPr="00B37E6D">
        <w:rPr>
          <w:rFonts w:ascii="Arial" w:hAnsi="Arial" w:cs="Arial"/>
          <w:sz w:val="20"/>
          <w:szCs w:val="20"/>
        </w:rPr>
        <w:t>Sulima</w:t>
      </w:r>
      <w:r w:rsidRPr="00A2119D">
        <w:rPr>
          <w:rFonts w:ascii="Arial" w:hAnsi="Arial" w:cs="Arial"/>
          <w:sz w:val="20"/>
          <w:szCs w:val="20"/>
          <w:vertAlign w:val="superscript"/>
        </w:rPr>
        <w:t>2</w:t>
      </w:r>
      <w:r w:rsidRPr="00B37E6D">
        <w:rPr>
          <w:rFonts w:ascii="Arial" w:hAnsi="Arial" w:cs="Arial"/>
          <w:sz w:val="20"/>
          <w:szCs w:val="20"/>
        </w:rPr>
        <w:t>, Kenner C. Rice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B37E6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Nurulain T. Zaveri</w:t>
      </w:r>
      <w:r w:rsidRPr="00A2119D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</w:t>
      </w:r>
      <w:r w:rsidRPr="00B37E6D">
        <w:rPr>
          <w:rFonts w:ascii="Arial" w:hAnsi="Arial" w:cs="Arial"/>
          <w:sz w:val="20"/>
          <w:szCs w:val="20"/>
        </w:rPr>
        <w:t xml:space="preserve"> and Yavin Shaham</w:t>
      </w:r>
      <w:r w:rsidRPr="00B37E6D">
        <w:rPr>
          <w:rFonts w:ascii="Arial" w:hAnsi="Arial" w:cs="Arial"/>
          <w:sz w:val="20"/>
          <w:szCs w:val="20"/>
          <w:vertAlign w:val="superscript"/>
        </w:rPr>
        <w:t>1</w:t>
      </w:r>
    </w:p>
    <w:p w14:paraId="2F6EADF2" w14:textId="6CF69839" w:rsidR="002C09D5" w:rsidRPr="00DD4ACF" w:rsidRDefault="002C09D5" w:rsidP="00E31639">
      <w:pPr>
        <w:tabs>
          <w:tab w:val="left" w:pos="360"/>
        </w:tabs>
        <w:spacing w:after="0" w:line="480" w:lineRule="auto"/>
        <w:rPr>
          <w:rFonts w:ascii="Arial" w:hAnsi="Arial" w:cs="Arial"/>
          <w:sz w:val="20"/>
          <w:szCs w:val="20"/>
          <w:vertAlign w:val="superscript"/>
        </w:rPr>
      </w:pPr>
      <w:r w:rsidRPr="00A2119D">
        <w:rPr>
          <w:rFonts w:ascii="Arial" w:hAnsi="Arial" w:cs="Arial"/>
          <w:sz w:val="20"/>
          <w:szCs w:val="20"/>
        </w:rPr>
        <w:t>.</w:t>
      </w:r>
    </w:p>
    <w:p w14:paraId="5A59E847" w14:textId="77777777" w:rsidR="005F5390" w:rsidRDefault="005F5390" w:rsidP="005F539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0481F25" w14:textId="0A5F17BD" w:rsidR="005F5390" w:rsidRDefault="002811FA" w:rsidP="005F5390">
      <w:pPr>
        <w:spacing w:after="0" w:line="240" w:lineRule="auto"/>
        <w:rPr>
          <w:rFonts w:ascii="Arial" w:hAnsi="Arial" w:cs="Arial"/>
          <w:color w:val="FF0000"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</w:rPr>
        <w:t>Table of content</w:t>
      </w:r>
    </w:p>
    <w:p w14:paraId="07E29562" w14:textId="77777777" w:rsidR="004567D8" w:rsidRDefault="004567D8" w:rsidP="004567D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05668FD" w14:textId="149A8B66" w:rsidR="004567D8" w:rsidRDefault="004567D8" w:rsidP="004567D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06F96">
        <w:rPr>
          <w:rFonts w:ascii="Arial" w:hAnsi="Arial" w:cs="Arial"/>
          <w:sz w:val="20"/>
          <w:szCs w:val="20"/>
        </w:rPr>
        <w:t>Table S1 (statistical reporting)</w:t>
      </w:r>
    </w:p>
    <w:p w14:paraId="5E067AF7" w14:textId="77777777" w:rsidR="004567D8" w:rsidRDefault="004567D8" w:rsidP="004567D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2 Naloxone-precipitated withdrawal</w:t>
      </w:r>
    </w:p>
    <w:p w14:paraId="39A83364" w14:textId="77777777" w:rsidR="004567D8" w:rsidRDefault="004567D8" w:rsidP="004567D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3 J-113397 Plasma measurements</w:t>
      </w:r>
    </w:p>
    <w:p w14:paraId="43F7F766" w14:textId="77777777" w:rsidR="00406F96" w:rsidRDefault="00406F96" w:rsidP="005F539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1EE8DD0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3B2EE535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8BD00BC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689AD7EC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0007789A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59C210E5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DEEAEFB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108B0C24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3D1031EF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9F6664D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06CEB221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4C18B82A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107B717B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77381CE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4964FBA4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7A3ED23C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40D011AD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66273427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E6EC2DA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FD723DF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59969A39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0B31903A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6E558EE9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55A2E30F" w14:textId="77777777" w:rsidR="004567D8" w:rsidRDefault="004567D8" w:rsidP="00631AC1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</w:p>
    <w:p w14:paraId="221B38D8" w14:textId="09608299" w:rsidR="006F7F52" w:rsidRDefault="00A93380" w:rsidP="006F7F52">
      <w:pPr>
        <w:spacing w:after="0" w:line="240" w:lineRule="auto"/>
        <w:ind w:left="-540"/>
        <w:rPr>
          <w:rFonts w:ascii="Arial" w:hAnsi="Arial" w:cs="Arial"/>
          <w:sz w:val="20"/>
          <w:szCs w:val="20"/>
        </w:rPr>
      </w:pPr>
      <w:r w:rsidRPr="002D6012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F5390">
        <w:rPr>
          <w:rFonts w:ascii="Arial" w:hAnsi="Arial" w:cs="Arial"/>
          <w:b/>
          <w:sz w:val="20"/>
          <w:szCs w:val="20"/>
        </w:rPr>
        <w:t>S</w:t>
      </w:r>
      <w:r w:rsidRPr="002D6012">
        <w:rPr>
          <w:rFonts w:ascii="Arial" w:hAnsi="Arial" w:cs="Arial"/>
          <w:b/>
          <w:sz w:val="20"/>
          <w:szCs w:val="20"/>
        </w:rPr>
        <w:t xml:space="preserve">1. </w:t>
      </w:r>
      <w:r w:rsidRPr="002D6012">
        <w:rPr>
          <w:rFonts w:ascii="Arial" w:hAnsi="Arial" w:cs="Arial"/>
          <w:sz w:val="20"/>
          <w:szCs w:val="20"/>
        </w:rPr>
        <w:t>Statistical analysis for Experiments 1-</w:t>
      </w:r>
      <w:r w:rsidR="004567D8">
        <w:rPr>
          <w:rFonts w:ascii="Arial" w:hAnsi="Arial" w:cs="Arial"/>
          <w:sz w:val="20"/>
          <w:szCs w:val="20"/>
        </w:rPr>
        <w:t>3</w:t>
      </w:r>
      <w:r w:rsidRPr="002D6012">
        <w:rPr>
          <w:rFonts w:ascii="Arial" w:hAnsi="Arial" w:cs="Arial"/>
          <w:sz w:val="20"/>
          <w:szCs w:val="20"/>
        </w:rPr>
        <w:t xml:space="preserve"> (SPSS GLM repeated-measures module). Partial Eta</w:t>
      </w:r>
      <w:r w:rsidRPr="002D6012">
        <w:rPr>
          <w:rFonts w:ascii="Arial" w:hAnsi="Arial" w:cs="Arial"/>
          <w:sz w:val="20"/>
          <w:szCs w:val="20"/>
          <w:vertAlign w:val="superscript"/>
        </w:rPr>
        <w:t>2</w:t>
      </w:r>
      <w:r w:rsidRPr="002D6012">
        <w:rPr>
          <w:rFonts w:ascii="Arial" w:hAnsi="Arial" w:cs="Arial"/>
          <w:sz w:val="20"/>
          <w:szCs w:val="20"/>
        </w:rPr>
        <w:t xml:space="preserve"> = proportion of explained variance.</w:t>
      </w:r>
      <w:r w:rsidR="00061AD9">
        <w:rPr>
          <w:rFonts w:ascii="Arial" w:hAnsi="Arial" w:cs="Arial"/>
          <w:sz w:val="20"/>
          <w:szCs w:val="20"/>
        </w:rPr>
        <w:t xml:space="preserve"> NP, not possible to calculate </w:t>
      </w:r>
      <w:r w:rsidR="00C23D01">
        <w:rPr>
          <w:rFonts w:ascii="Arial" w:hAnsi="Arial" w:cs="Arial"/>
          <w:sz w:val="20"/>
          <w:szCs w:val="20"/>
        </w:rPr>
        <w:t>partial Eta</w:t>
      </w:r>
      <w:r w:rsidR="00C23D01" w:rsidRPr="00406F96">
        <w:rPr>
          <w:rFonts w:ascii="Arial" w:hAnsi="Arial" w:cs="Arial"/>
          <w:sz w:val="20"/>
          <w:szCs w:val="20"/>
          <w:vertAlign w:val="superscript"/>
        </w:rPr>
        <w:t>2</w:t>
      </w:r>
      <w:r w:rsidR="00C23D01">
        <w:rPr>
          <w:rFonts w:ascii="Arial" w:hAnsi="Arial" w:cs="Arial"/>
          <w:sz w:val="20"/>
          <w:szCs w:val="20"/>
        </w:rPr>
        <w:t>.</w:t>
      </w:r>
      <w:r w:rsidRPr="002D6012">
        <w:rPr>
          <w:rFonts w:ascii="Arial" w:hAnsi="Arial" w:cs="Arial"/>
          <w:sz w:val="20"/>
          <w:szCs w:val="20"/>
        </w:rPr>
        <w:t xml:space="preserve"> For ANCOVAs, the covariate is inactive</w:t>
      </w:r>
      <w:r>
        <w:rPr>
          <w:rFonts w:ascii="Arial" w:hAnsi="Arial" w:cs="Arial"/>
          <w:sz w:val="20"/>
          <w:szCs w:val="20"/>
        </w:rPr>
        <w:t xml:space="preserve"> </w:t>
      </w:r>
      <w:r w:rsidRPr="002D6012">
        <w:rPr>
          <w:rFonts w:ascii="Arial" w:hAnsi="Arial" w:cs="Arial"/>
          <w:sz w:val="20"/>
          <w:szCs w:val="20"/>
        </w:rPr>
        <w:t>lever presses. RM, repeated measures</w:t>
      </w:r>
      <w:r w:rsidR="006F7F52">
        <w:rPr>
          <w:rFonts w:ascii="Arial" w:hAnsi="Arial" w:cs="Arial"/>
          <w:sz w:val="20"/>
          <w:szCs w:val="20"/>
        </w:rPr>
        <w:t xml:space="preserve"> </w:t>
      </w:r>
    </w:p>
    <w:p w14:paraId="4DB64EAC" w14:textId="77777777" w:rsidR="006F7F52" w:rsidRDefault="006F7F52" w:rsidP="00C83898">
      <w:pPr>
        <w:spacing w:after="0" w:line="240" w:lineRule="auto"/>
        <w:contextualSpacing/>
        <w:jc w:val="both"/>
        <w:rPr>
          <w:b/>
          <w:sz w:val="20"/>
          <w:szCs w:val="20"/>
        </w:rPr>
      </w:pPr>
    </w:p>
    <w:p w14:paraId="70DA801B" w14:textId="77777777" w:rsidR="00C83898" w:rsidRPr="002D6012" w:rsidRDefault="00C83898" w:rsidP="00C83898">
      <w:pPr>
        <w:spacing w:after="0" w:line="240" w:lineRule="auto"/>
        <w:contextualSpacing/>
        <w:jc w:val="both"/>
        <w:rPr>
          <w:b/>
          <w:sz w:val="20"/>
          <w:szCs w:val="20"/>
        </w:rPr>
      </w:pPr>
    </w:p>
    <w:p w14:paraId="65D18B92" w14:textId="7DCE3B8E" w:rsidR="00A93380" w:rsidRPr="002D6012" w:rsidRDefault="00A93380" w:rsidP="003B6977">
      <w:pPr>
        <w:ind w:left="-540"/>
        <w:rPr>
          <w:rFonts w:ascii="Arial" w:hAnsi="Arial" w:cs="Arial"/>
          <w:b/>
          <w:sz w:val="20"/>
          <w:szCs w:val="20"/>
        </w:rPr>
      </w:pPr>
      <w:r w:rsidRPr="002D6012">
        <w:rPr>
          <w:rFonts w:ascii="Arial" w:hAnsi="Arial" w:cs="Arial"/>
          <w:b/>
          <w:sz w:val="20"/>
          <w:szCs w:val="20"/>
        </w:rPr>
        <w:t xml:space="preserve">Exp. 1: </w:t>
      </w:r>
      <w:r w:rsidR="003B6977">
        <w:rPr>
          <w:rFonts w:ascii="Arial" w:hAnsi="Arial" w:cs="Arial"/>
          <w:b/>
          <w:sz w:val="20"/>
          <w:szCs w:val="20"/>
        </w:rPr>
        <w:t xml:space="preserve">Effect of </w:t>
      </w:r>
      <w:r w:rsidR="003509D9">
        <w:rPr>
          <w:rFonts w:ascii="Arial" w:hAnsi="Arial" w:cs="Arial"/>
          <w:b/>
          <w:sz w:val="20"/>
          <w:szCs w:val="20"/>
        </w:rPr>
        <w:t>AT-201</w:t>
      </w:r>
      <w:r w:rsidR="00A9164C">
        <w:rPr>
          <w:rFonts w:ascii="Arial" w:hAnsi="Arial" w:cs="Arial"/>
          <w:b/>
          <w:sz w:val="20"/>
          <w:szCs w:val="20"/>
        </w:rPr>
        <w:t xml:space="preserve"> and J-113397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3B6977">
        <w:rPr>
          <w:rFonts w:ascii="Arial" w:hAnsi="Arial" w:cs="Arial"/>
          <w:b/>
          <w:sz w:val="20"/>
          <w:szCs w:val="20"/>
        </w:rPr>
        <w:t>on food self-administration</w:t>
      </w:r>
      <w:r w:rsidR="008A3EAB">
        <w:rPr>
          <w:rFonts w:ascii="Arial" w:hAnsi="Arial" w:cs="Arial"/>
          <w:b/>
          <w:sz w:val="20"/>
          <w:szCs w:val="20"/>
        </w:rPr>
        <w:t xml:space="preserve">: </w:t>
      </w:r>
      <w:r w:rsidRPr="000B16E9">
        <w:rPr>
          <w:rFonts w:ascii="Arial" w:hAnsi="Arial" w:cs="Arial"/>
          <w:b/>
          <w:color w:val="BF8F00" w:themeColor="accent4" w:themeShade="BF"/>
          <w:sz w:val="20"/>
          <w:szCs w:val="20"/>
        </w:rPr>
        <w:t>male and female rats</w:t>
      </w: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060"/>
        <w:gridCol w:w="4680"/>
        <w:gridCol w:w="1170"/>
        <w:gridCol w:w="990"/>
        <w:gridCol w:w="900"/>
      </w:tblGrid>
      <w:tr w:rsidR="001840DC" w:rsidRPr="002D6012" w14:paraId="7BF7E2C9" w14:textId="77777777" w:rsidTr="00257FAF">
        <w:trPr>
          <w:trHeight w:val="253"/>
        </w:trPr>
        <w:tc>
          <w:tcPr>
            <w:tcW w:w="3060" w:type="dxa"/>
          </w:tcPr>
          <w:p w14:paraId="78AC720D" w14:textId="77777777" w:rsidR="001840DC" w:rsidRPr="002D6012" w:rsidRDefault="001840DC" w:rsidP="004903C2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2" w:name="_Hlk8480121"/>
            <w:r w:rsidRPr="002D6012">
              <w:rPr>
                <w:rFonts w:ascii="Arial" w:hAnsi="Arial" w:cs="Arial"/>
                <w:b/>
                <w:sz w:val="20"/>
                <w:szCs w:val="20"/>
              </w:rPr>
              <w:t>Figure number</w:t>
            </w:r>
          </w:p>
        </w:tc>
        <w:tc>
          <w:tcPr>
            <w:tcW w:w="4680" w:type="dxa"/>
          </w:tcPr>
          <w:p w14:paraId="0AA06240" w14:textId="77777777" w:rsidR="001840DC" w:rsidRPr="002D6012" w:rsidRDefault="001840DC" w:rsidP="004903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Factor name</w:t>
            </w:r>
          </w:p>
        </w:tc>
        <w:tc>
          <w:tcPr>
            <w:tcW w:w="1170" w:type="dxa"/>
          </w:tcPr>
          <w:p w14:paraId="45E5D8BD" w14:textId="77777777" w:rsidR="001840DC" w:rsidRPr="002D6012" w:rsidRDefault="001840DC" w:rsidP="004903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1DB899F0" w14:textId="77777777" w:rsidR="001840DC" w:rsidRPr="002D6012" w:rsidRDefault="001840DC" w:rsidP="004903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2D601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4DF64668" w14:textId="77777777" w:rsidR="001840DC" w:rsidRPr="002D6012" w:rsidRDefault="001840DC" w:rsidP="004903C2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Partial Eta</w:t>
            </w:r>
            <w:r w:rsidRPr="002D601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C559E" w:rsidRPr="002D6012" w14:paraId="088344EA" w14:textId="77777777" w:rsidTr="006B788A">
        <w:trPr>
          <w:trHeight w:val="1079"/>
        </w:trPr>
        <w:tc>
          <w:tcPr>
            <w:tcW w:w="3060" w:type="dxa"/>
          </w:tcPr>
          <w:p w14:paraId="4990245D" w14:textId="77777777" w:rsidR="00A9164C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bookmarkStart w:id="3" w:name="_Hlk73086534"/>
            <w:r w:rsidRPr="00BD177A">
              <w:rPr>
                <w:rFonts w:ascii="Arial" w:hAnsi="Arial" w:cs="Arial"/>
                <w:sz w:val="18"/>
                <w:szCs w:val="18"/>
              </w:rPr>
              <w:t xml:space="preserve">Figure 1B. </w:t>
            </w:r>
            <w:r w:rsidR="00A9164C">
              <w:rPr>
                <w:rFonts w:ascii="Arial" w:hAnsi="Arial" w:cs="Arial"/>
                <w:sz w:val="18"/>
                <w:szCs w:val="18"/>
              </w:rPr>
              <w:t>AT-201</w:t>
            </w:r>
          </w:p>
          <w:p w14:paraId="63F5E560" w14:textId="23B7499F" w:rsidR="001C559E" w:rsidRPr="00BD177A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Food</w:t>
            </w:r>
            <w:r w:rsidR="00CA5A07" w:rsidRPr="00BD177A">
              <w:rPr>
                <w:rFonts w:ascii="Arial" w:hAnsi="Arial" w:cs="Arial"/>
                <w:sz w:val="18"/>
                <w:szCs w:val="18"/>
              </w:rPr>
              <w:t xml:space="preserve"> self-administration </w:t>
            </w:r>
          </w:p>
          <w:p w14:paraId="6B6D73A2" w14:textId="77777777" w:rsidR="001C559E" w:rsidRPr="00BD177A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D177A">
              <w:rPr>
                <w:rFonts w:ascii="Arial" w:hAnsi="Arial" w:cs="Arial"/>
                <w:sz w:val="18"/>
                <w:szCs w:val="18"/>
                <w:u w:val="single"/>
              </w:rPr>
              <w:t>Pellets</w:t>
            </w:r>
          </w:p>
          <w:p w14:paraId="60F9ECEF" w14:textId="008E3FFE" w:rsidR="006B4C27" w:rsidRPr="00BD177A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6F0379FE" w14:textId="18B167C4" w:rsidR="001C559E" w:rsidRPr="00BD177A" w:rsidRDefault="00A9164C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-201</w:t>
            </w:r>
            <w:r w:rsidR="00E86B35" w:rsidRPr="00BD177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86B35">
              <w:rPr>
                <w:rFonts w:ascii="Arial" w:hAnsi="Arial" w:cs="Arial"/>
                <w:sz w:val="18"/>
                <w:szCs w:val="18"/>
              </w:rPr>
              <w:t>D</w:t>
            </w:r>
            <w:r w:rsidR="00E86B35" w:rsidRPr="00BD177A">
              <w:rPr>
                <w:rFonts w:ascii="Arial" w:hAnsi="Arial" w:cs="Arial"/>
                <w:sz w:val="18"/>
                <w:szCs w:val="18"/>
              </w:rPr>
              <w:t xml:space="preserve">ose </w:t>
            </w:r>
            <w:r w:rsidR="001C559E" w:rsidRPr="00BD177A">
              <w:rPr>
                <w:rFonts w:ascii="Arial" w:hAnsi="Arial" w:cs="Arial"/>
                <w:sz w:val="18"/>
                <w:szCs w:val="18"/>
              </w:rPr>
              <w:t>(0, 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1C559E" w:rsidRPr="00BD177A">
              <w:rPr>
                <w:rFonts w:ascii="Arial" w:hAnsi="Arial" w:cs="Arial"/>
                <w:sz w:val="18"/>
                <w:szCs w:val="18"/>
              </w:rPr>
              <w:t xml:space="preserve"> mg/kg/d) between</w:t>
            </w:r>
            <w:r w:rsidR="00CA5A07" w:rsidRPr="00BD177A">
              <w:rPr>
                <w:rFonts w:ascii="Arial" w:hAnsi="Arial" w:cs="Arial"/>
                <w:sz w:val="18"/>
                <w:szCs w:val="18"/>
              </w:rPr>
              <w:t>-</w:t>
            </w:r>
            <w:r w:rsidR="001C559E" w:rsidRPr="00BD177A">
              <w:rPr>
                <w:rFonts w:ascii="Arial" w:hAnsi="Arial" w:cs="Arial"/>
                <w:sz w:val="18"/>
                <w:szCs w:val="18"/>
              </w:rPr>
              <w:t>subjects</w:t>
            </w:r>
          </w:p>
          <w:p w14:paraId="736BF810" w14:textId="44B42206" w:rsidR="001C559E" w:rsidRPr="00BD177A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Session (1-</w:t>
            </w:r>
            <w:r w:rsidR="005144B0">
              <w:rPr>
                <w:rFonts w:ascii="Arial" w:hAnsi="Arial" w:cs="Arial"/>
                <w:sz w:val="18"/>
                <w:szCs w:val="18"/>
              </w:rPr>
              <w:t>7</w:t>
            </w:r>
            <w:r w:rsidRPr="00BD177A">
              <w:rPr>
                <w:rFonts w:ascii="Arial" w:hAnsi="Arial" w:cs="Arial"/>
                <w:sz w:val="18"/>
                <w:szCs w:val="18"/>
              </w:rPr>
              <w:t>) within-subjects</w:t>
            </w:r>
          </w:p>
          <w:p w14:paraId="10186225" w14:textId="4BAF768B" w:rsidR="00CA5A07" w:rsidRPr="00BD177A" w:rsidRDefault="00A9164C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-201</w:t>
            </w:r>
            <w:r w:rsidR="00E86B35" w:rsidRPr="00BD177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86B35">
              <w:rPr>
                <w:rFonts w:ascii="Arial" w:hAnsi="Arial" w:cs="Arial"/>
                <w:sz w:val="18"/>
                <w:szCs w:val="18"/>
              </w:rPr>
              <w:t>D</w:t>
            </w:r>
            <w:r w:rsidR="00E86B35" w:rsidRPr="00BD177A">
              <w:rPr>
                <w:rFonts w:ascii="Arial" w:hAnsi="Arial" w:cs="Arial"/>
                <w:sz w:val="18"/>
                <w:szCs w:val="18"/>
              </w:rPr>
              <w:t xml:space="preserve">ose </w:t>
            </w:r>
            <w:r w:rsidR="001C18FD">
              <w:rPr>
                <w:rFonts w:ascii="Arial" w:hAnsi="Arial" w:cs="Arial"/>
                <w:sz w:val="18"/>
                <w:szCs w:val="18"/>
              </w:rPr>
              <w:t>x</w:t>
            </w:r>
            <w:r w:rsidR="00CA5A07" w:rsidRPr="00BD177A">
              <w:rPr>
                <w:rFonts w:ascii="Arial" w:hAnsi="Arial" w:cs="Arial"/>
                <w:sz w:val="18"/>
                <w:szCs w:val="18"/>
              </w:rPr>
              <w:t xml:space="preserve"> Session</w:t>
            </w:r>
          </w:p>
        </w:tc>
        <w:tc>
          <w:tcPr>
            <w:tcW w:w="1170" w:type="dxa"/>
          </w:tcPr>
          <w:p w14:paraId="1279E150" w14:textId="2A87FB24" w:rsidR="001C559E" w:rsidRPr="00BA782C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F</w:t>
            </w:r>
            <w:r w:rsidR="00A9164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BA782C">
              <w:rPr>
                <w:rFonts w:ascii="Arial" w:hAnsi="Arial" w:cs="Arial"/>
                <w:sz w:val="18"/>
                <w:szCs w:val="18"/>
                <w:vertAlign w:val="subscript"/>
              </w:rPr>
              <w:t>,1</w:t>
            </w:r>
            <w:r w:rsidR="00A9164C">
              <w:rPr>
                <w:rFonts w:ascii="Arial" w:hAnsi="Arial" w:cs="Arial"/>
                <w:sz w:val="18"/>
                <w:szCs w:val="18"/>
                <w:vertAlign w:val="subscript"/>
              </w:rPr>
              <w:t>0</w:t>
            </w:r>
            <w:r w:rsidRPr="00BA782C">
              <w:rPr>
                <w:rFonts w:ascii="Arial" w:hAnsi="Arial" w:cs="Arial"/>
                <w:sz w:val="18"/>
                <w:szCs w:val="18"/>
              </w:rPr>
              <w:t>=</w:t>
            </w:r>
            <w:r w:rsidR="00A9164C"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41A19B8A" w14:textId="05E0983B" w:rsidR="00BD177A" w:rsidRPr="00BA782C" w:rsidRDefault="001C559E" w:rsidP="00BD177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F</w:t>
            </w:r>
            <w:r w:rsidR="005144B0" w:rsidRPr="00BA782C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BA782C">
              <w:rPr>
                <w:rFonts w:ascii="Arial" w:hAnsi="Arial" w:cs="Arial"/>
                <w:sz w:val="18"/>
                <w:szCs w:val="18"/>
                <w:vertAlign w:val="subscript"/>
              </w:rPr>
              <w:t>,</w:t>
            </w:r>
            <w:r w:rsidR="00A9164C">
              <w:rPr>
                <w:rFonts w:ascii="Arial" w:hAnsi="Arial" w:cs="Arial"/>
                <w:sz w:val="18"/>
                <w:szCs w:val="18"/>
                <w:vertAlign w:val="subscript"/>
              </w:rPr>
              <w:t>60</w:t>
            </w:r>
            <w:r w:rsidRPr="00BA782C">
              <w:rPr>
                <w:rFonts w:ascii="Arial" w:hAnsi="Arial" w:cs="Arial"/>
                <w:sz w:val="18"/>
                <w:szCs w:val="18"/>
              </w:rPr>
              <w:t>=</w:t>
            </w:r>
            <w:r w:rsidR="00A9164C"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79C8B023" w14:textId="31026AB4" w:rsidR="001C559E" w:rsidRPr="00BA782C" w:rsidRDefault="00BD177A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F</w:t>
            </w:r>
            <w:r w:rsidR="007B6C02">
              <w:rPr>
                <w:rFonts w:ascii="Arial" w:hAnsi="Arial" w:cs="Arial"/>
                <w:sz w:val="18"/>
                <w:szCs w:val="18"/>
                <w:vertAlign w:val="subscript"/>
              </w:rPr>
              <w:t>6,60</w:t>
            </w:r>
            <w:r w:rsidRPr="00BA782C">
              <w:rPr>
                <w:rFonts w:ascii="Arial" w:hAnsi="Arial" w:cs="Arial"/>
                <w:sz w:val="18"/>
                <w:szCs w:val="18"/>
              </w:rPr>
              <w:t>=</w:t>
            </w:r>
            <w:r w:rsidR="007B6C0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90" w:type="dxa"/>
          </w:tcPr>
          <w:p w14:paraId="231A26E7" w14:textId="6DCEB11A" w:rsidR="001C559E" w:rsidRPr="00BA782C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0.</w:t>
            </w:r>
            <w:r w:rsidR="00A9164C">
              <w:rPr>
                <w:rFonts w:ascii="Arial" w:hAnsi="Arial" w:cs="Arial"/>
                <w:sz w:val="18"/>
                <w:szCs w:val="18"/>
              </w:rPr>
              <w:t>405</w:t>
            </w:r>
          </w:p>
          <w:p w14:paraId="3AEDA016" w14:textId="6717B378" w:rsidR="001C559E" w:rsidRPr="00BA782C" w:rsidRDefault="00A9164C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8</w:t>
            </w:r>
          </w:p>
          <w:p w14:paraId="4923387E" w14:textId="7638E91A" w:rsidR="00622C20" w:rsidRPr="00BA782C" w:rsidRDefault="007B6C02" w:rsidP="006B4C27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900" w:type="dxa"/>
          </w:tcPr>
          <w:p w14:paraId="673B2512" w14:textId="1FDD3DB9" w:rsidR="001C559E" w:rsidRPr="00BA782C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0.</w:t>
            </w:r>
            <w:r w:rsidR="00A9164C">
              <w:rPr>
                <w:rFonts w:ascii="Arial" w:hAnsi="Arial" w:cs="Arial"/>
                <w:sz w:val="18"/>
                <w:szCs w:val="18"/>
              </w:rPr>
              <w:t>070</w:t>
            </w:r>
          </w:p>
          <w:p w14:paraId="4810E012" w14:textId="4FCC7448" w:rsidR="001C559E" w:rsidRPr="00BA782C" w:rsidRDefault="001C559E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0.</w:t>
            </w:r>
            <w:r w:rsidR="00A9164C">
              <w:rPr>
                <w:rFonts w:ascii="Arial" w:hAnsi="Arial" w:cs="Arial"/>
                <w:sz w:val="18"/>
                <w:szCs w:val="18"/>
              </w:rPr>
              <w:t>111</w:t>
            </w:r>
          </w:p>
          <w:p w14:paraId="11EB3CAC" w14:textId="212557F4" w:rsidR="00B109F5" w:rsidRPr="00BA782C" w:rsidRDefault="00622C20" w:rsidP="001C559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0.</w:t>
            </w:r>
            <w:r w:rsidR="007B6C02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</w:tr>
      <w:tr w:rsidR="00B109F5" w:rsidRPr="002D6012" w14:paraId="771BB0E6" w14:textId="77777777" w:rsidTr="001A4558">
        <w:trPr>
          <w:trHeight w:val="1835"/>
        </w:trPr>
        <w:tc>
          <w:tcPr>
            <w:tcW w:w="3060" w:type="dxa"/>
          </w:tcPr>
          <w:p w14:paraId="092D4FB9" w14:textId="77777777" w:rsidR="00A9164C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 xml:space="preserve">Figure 1B. </w:t>
            </w:r>
            <w:r w:rsidR="00A9164C">
              <w:rPr>
                <w:rFonts w:ascii="Arial" w:hAnsi="Arial" w:cs="Arial"/>
                <w:sz w:val="18"/>
                <w:szCs w:val="18"/>
              </w:rPr>
              <w:t>AT-201</w:t>
            </w:r>
          </w:p>
          <w:p w14:paraId="1D1F452E" w14:textId="1FCFFD18" w:rsidR="00B109F5" w:rsidRPr="00BD177A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 xml:space="preserve">Food self-administration </w:t>
            </w:r>
          </w:p>
          <w:p w14:paraId="53ADC97B" w14:textId="39A17093" w:rsidR="00B109F5" w:rsidRPr="00BD177A" w:rsidRDefault="00B86CC8" w:rsidP="00B109F5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12FB6692" w14:textId="066BAA08" w:rsidR="00A9164C" w:rsidRPr="00A9164C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RM-ANOVA</w:t>
            </w:r>
            <w:r w:rsidR="00A0082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</w:tcPr>
          <w:p w14:paraId="64CA10EE" w14:textId="54B0F8B9" w:rsidR="00B109F5" w:rsidRPr="00BD177A" w:rsidRDefault="00A9164C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-201</w:t>
            </w:r>
            <w:r w:rsidR="00B109F5" w:rsidRPr="00BD177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86B35">
              <w:rPr>
                <w:rFonts w:ascii="Arial" w:hAnsi="Arial" w:cs="Arial"/>
                <w:sz w:val="18"/>
                <w:szCs w:val="18"/>
              </w:rPr>
              <w:t>D</w:t>
            </w:r>
            <w:r w:rsidR="00B109F5" w:rsidRPr="00BD177A">
              <w:rPr>
                <w:rFonts w:ascii="Arial" w:hAnsi="Arial" w:cs="Arial"/>
                <w:sz w:val="18"/>
                <w:szCs w:val="18"/>
              </w:rPr>
              <w:t>ose (0,</w:t>
            </w:r>
            <w:r>
              <w:rPr>
                <w:rFonts w:ascii="Arial" w:hAnsi="Arial" w:cs="Arial"/>
                <w:sz w:val="18"/>
                <w:szCs w:val="18"/>
              </w:rPr>
              <w:t xml:space="preserve"> 12</w:t>
            </w:r>
            <w:r w:rsidR="00B109F5" w:rsidRPr="00BD177A">
              <w:rPr>
                <w:rFonts w:ascii="Arial" w:hAnsi="Arial" w:cs="Arial"/>
                <w:sz w:val="18"/>
                <w:szCs w:val="18"/>
              </w:rPr>
              <w:t xml:space="preserve"> mg/kg/d) between-subjects</w:t>
            </w:r>
          </w:p>
          <w:p w14:paraId="6C16E582" w14:textId="49ECD0A9" w:rsidR="001A4558" w:rsidRDefault="001A4558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) within-subjects</w:t>
            </w:r>
          </w:p>
          <w:p w14:paraId="3388F3D0" w14:textId="703B14C4" w:rsidR="001A4558" w:rsidRDefault="001A4558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AT-201 Dose</w:t>
            </w:r>
          </w:p>
          <w:p w14:paraId="702B7B1E" w14:textId="0FC74E63" w:rsidR="00B109F5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Session (1-</w:t>
            </w:r>
            <w:r w:rsidR="005144B0">
              <w:rPr>
                <w:rFonts w:ascii="Arial" w:hAnsi="Arial" w:cs="Arial"/>
                <w:sz w:val="18"/>
                <w:szCs w:val="18"/>
              </w:rPr>
              <w:t>7</w:t>
            </w:r>
            <w:r w:rsidRPr="00BD177A">
              <w:rPr>
                <w:rFonts w:ascii="Arial" w:hAnsi="Arial" w:cs="Arial"/>
                <w:sz w:val="18"/>
                <w:szCs w:val="18"/>
              </w:rPr>
              <w:t>) within-subjects</w:t>
            </w:r>
          </w:p>
          <w:p w14:paraId="0F24BA0B" w14:textId="52E75DA0" w:rsidR="001A4558" w:rsidRDefault="001A4558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ssion x AT-201 Dose</w:t>
            </w:r>
          </w:p>
          <w:p w14:paraId="6068261F" w14:textId="704A0154" w:rsidR="001A4558" w:rsidRPr="00BD177A" w:rsidRDefault="001A4558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4F283B1B" w14:textId="2A882888" w:rsidR="00B109F5" w:rsidRPr="006B4C27" w:rsidRDefault="001A4558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</w:t>
            </w:r>
            <w:r w:rsidR="00B109F5" w:rsidRPr="00BD177A">
              <w:rPr>
                <w:rFonts w:ascii="Arial" w:hAnsi="Arial" w:cs="Arial"/>
                <w:sz w:val="18"/>
                <w:szCs w:val="18"/>
              </w:rPr>
              <w:t xml:space="preserve"> Session</w:t>
            </w:r>
            <w:r>
              <w:rPr>
                <w:rFonts w:ascii="Arial" w:hAnsi="Arial" w:cs="Arial"/>
                <w:sz w:val="18"/>
                <w:szCs w:val="18"/>
              </w:rPr>
              <w:t xml:space="preserve"> x AT-201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Dose</w:t>
            </w:r>
          </w:p>
        </w:tc>
        <w:tc>
          <w:tcPr>
            <w:tcW w:w="1170" w:type="dxa"/>
          </w:tcPr>
          <w:p w14:paraId="198452D1" w14:textId="6949CC8E" w:rsidR="00B109F5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 w:rsidR="00502D56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 w:rsidR="00CE67AF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5A7D1C" w:rsidRPr="005A7D1C">
              <w:rPr>
                <w:rFonts w:ascii="Arial" w:hAnsi="Arial" w:cs="Arial"/>
                <w:sz w:val="18"/>
                <w:szCs w:val="18"/>
              </w:rPr>
              <w:t>0</w:t>
            </w:r>
            <w:r w:rsidR="00502D56">
              <w:rPr>
                <w:rFonts w:ascii="Arial" w:hAnsi="Arial" w:cs="Arial"/>
                <w:sz w:val="18"/>
                <w:szCs w:val="18"/>
              </w:rPr>
              <w:t>.2</w:t>
            </w:r>
          </w:p>
          <w:p w14:paraId="0D82EC3D" w14:textId="7155BD18" w:rsidR="001A4558" w:rsidRDefault="001A4558" w:rsidP="001A45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10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99.5</w:t>
            </w:r>
          </w:p>
          <w:p w14:paraId="2C71AEE4" w14:textId="32377158" w:rsidR="001A4558" w:rsidRPr="005A7D1C" w:rsidRDefault="001A4558" w:rsidP="001A45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10</w:t>
            </w:r>
            <w:r w:rsidRPr="005A7D1C">
              <w:rPr>
                <w:rFonts w:ascii="Arial" w:hAnsi="Arial" w:cs="Arial"/>
                <w:sz w:val="18"/>
                <w:szCs w:val="18"/>
              </w:rPr>
              <w:t>=0</w:t>
            </w:r>
            <w:r>
              <w:rPr>
                <w:rFonts w:ascii="Arial" w:hAnsi="Arial" w:cs="Arial"/>
                <w:sz w:val="18"/>
                <w:szCs w:val="18"/>
              </w:rPr>
              <w:t>.4</w:t>
            </w:r>
          </w:p>
          <w:p w14:paraId="69CAD9A6" w14:textId="0626D046" w:rsidR="00B109F5" w:rsidRPr="005A7D1C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 w:rsidR="00404FE2" w:rsidRPr="005A7D1C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5A7D1C">
              <w:rPr>
                <w:rFonts w:ascii="Arial" w:hAnsi="Arial" w:cs="Arial"/>
                <w:sz w:val="18"/>
                <w:szCs w:val="18"/>
                <w:vertAlign w:val="subscript"/>
              </w:rPr>
              <w:t>,</w:t>
            </w:r>
            <w:r w:rsidR="001A4558">
              <w:rPr>
                <w:rFonts w:ascii="Arial" w:hAnsi="Arial" w:cs="Arial"/>
                <w:sz w:val="18"/>
                <w:szCs w:val="18"/>
                <w:vertAlign w:val="subscript"/>
              </w:rPr>
              <w:t>60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1A4558">
              <w:rPr>
                <w:rFonts w:ascii="Arial" w:hAnsi="Arial" w:cs="Arial"/>
                <w:sz w:val="18"/>
                <w:szCs w:val="18"/>
              </w:rPr>
              <w:t>1.7</w:t>
            </w:r>
            <w:r w:rsidRPr="005A7D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6151E7C" w14:textId="145B4402" w:rsidR="00B109F5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 w:rsidR="002153FC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 w:rsidR="001A4558">
              <w:rPr>
                <w:rFonts w:ascii="Arial" w:hAnsi="Arial" w:cs="Arial"/>
                <w:sz w:val="18"/>
                <w:szCs w:val="18"/>
                <w:vertAlign w:val="subscript"/>
              </w:rPr>
              <w:t>60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1A4558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033F6A65" w14:textId="14D4F9C8" w:rsidR="001A4558" w:rsidRPr="005A7D1C" w:rsidRDefault="001A4558" w:rsidP="001A45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 w:rsidRPr="005A7D1C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0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  <w:p w14:paraId="11CE5F24" w14:textId="5A3340AD" w:rsidR="001A4558" w:rsidRPr="005A7D1C" w:rsidRDefault="001A4558" w:rsidP="001A45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64E8A">
              <w:rPr>
                <w:rFonts w:ascii="Arial" w:hAnsi="Arial" w:cs="Arial"/>
                <w:sz w:val="18"/>
                <w:szCs w:val="18"/>
              </w:rPr>
              <w:t>F</w:t>
            </w:r>
            <w:r w:rsidRPr="00C64E8A">
              <w:rPr>
                <w:rFonts w:ascii="Arial" w:hAnsi="Arial" w:cs="Arial"/>
                <w:sz w:val="18"/>
                <w:szCs w:val="18"/>
                <w:vertAlign w:val="subscript"/>
              </w:rPr>
              <w:t>6,60</w:t>
            </w:r>
            <w:r w:rsidRPr="00C64E8A">
              <w:rPr>
                <w:rFonts w:ascii="Arial" w:hAnsi="Arial" w:cs="Arial"/>
                <w:sz w:val="18"/>
                <w:szCs w:val="18"/>
              </w:rPr>
              <w:t>=0.7</w:t>
            </w:r>
          </w:p>
        </w:tc>
        <w:tc>
          <w:tcPr>
            <w:tcW w:w="990" w:type="dxa"/>
          </w:tcPr>
          <w:p w14:paraId="3AB2B2BD" w14:textId="068C6963" w:rsidR="00B109F5" w:rsidRPr="005A7D1C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0.</w:t>
            </w:r>
            <w:r w:rsidR="00CE67AF">
              <w:rPr>
                <w:rFonts w:ascii="Arial" w:hAnsi="Arial" w:cs="Arial"/>
                <w:sz w:val="18"/>
                <w:szCs w:val="18"/>
              </w:rPr>
              <w:t>701</w:t>
            </w:r>
          </w:p>
          <w:p w14:paraId="773E54CC" w14:textId="77777777" w:rsidR="004059C3" w:rsidRDefault="004059C3" w:rsidP="004059C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E7A2262" w14:textId="77777777" w:rsidR="00B109F5" w:rsidRDefault="006D3D46" w:rsidP="00404FE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059C3">
              <w:rPr>
                <w:rFonts w:ascii="Arial" w:hAnsi="Arial" w:cs="Arial"/>
                <w:sz w:val="18"/>
                <w:szCs w:val="18"/>
              </w:rPr>
              <w:t>562</w:t>
            </w:r>
          </w:p>
          <w:p w14:paraId="096699B7" w14:textId="77777777" w:rsidR="004059C3" w:rsidRDefault="004059C3" w:rsidP="00404FE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8</w:t>
            </w:r>
          </w:p>
          <w:p w14:paraId="3659BBBA" w14:textId="77777777" w:rsidR="004059C3" w:rsidRDefault="004059C3" w:rsidP="00404FE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9</w:t>
            </w:r>
          </w:p>
          <w:p w14:paraId="573A988A" w14:textId="77777777" w:rsidR="004059C3" w:rsidRDefault="004059C3" w:rsidP="00404FE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9</w:t>
            </w:r>
          </w:p>
          <w:p w14:paraId="37BA832A" w14:textId="53E16A11" w:rsidR="004059C3" w:rsidRPr="005A7D1C" w:rsidRDefault="004059C3" w:rsidP="00404FE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C64E8A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0D8F00AA" w14:textId="304BEA4F" w:rsidR="00B109F5" w:rsidRPr="005A7D1C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0.</w:t>
            </w:r>
            <w:r w:rsidR="00502D56">
              <w:rPr>
                <w:rFonts w:ascii="Arial" w:hAnsi="Arial" w:cs="Arial"/>
                <w:sz w:val="18"/>
                <w:szCs w:val="18"/>
              </w:rPr>
              <w:t>01</w:t>
            </w:r>
            <w:r w:rsidR="00CE67AF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C02DBCB" w14:textId="512BD5F4" w:rsidR="00B109F5" w:rsidRPr="005A7D1C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0.</w:t>
            </w:r>
            <w:r w:rsidR="004059C3">
              <w:rPr>
                <w:rFonts w:ascii="Arial" w:hAnsi="Arial" w:cs="Arial"/>
                <w:sz w:val="18"/>
                <w:szCs w:val="18"/>
              </w:rPr>
              <w:t>909</w:t>
            </w:r>
          </w:p>
          <w:p w14:paraId="33205DC6" w14:textId="77777777" w:rsidR="00B109F5" w:rsidRDefault="00B109F5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0.</w:t>
            </w:r>
            <w:r w:rsidR="004059C3">
              <w:rPr>
                <w:rFonts w:ascii="Arial" w:hAnsi="Arial" w:cs="Arial"/>
                <w:sz w:val="18"/>
                <w:szCs w:val="18"/>
              </w:rPr>
              <w:t>035</w:t>
            </w:r>
          </w:p>
          <w:p w14:paraId="0F4A16E0" w14:textId="77777777" w:rsidR="004059C3" w:rsidRDefault="004059C3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8</w:t>
            </w:r>
          </w:p>
          <w:p w14:paraId="092A3430" w14:textId="77777777" w:rsidR="004059C3" w:rsidRDefault="004059C3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  <w:p w14:paraId="0058E877" w14:textId="77777777" w:rsidR="004059C3" w:rsidRDefault="004059C3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5</w:t>
            </w:r>
          </w:p>
          <w:p w14:paraId="4512A39E" w14:textId="3251EC79" w:rsidR="004059C3" w:rsidRPr="005A7D1C" w:rsidRDefault="004059C3" w:rsidP="00B109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164846" w:rsidRPr="002D6012" w14:paraId="1DB7A5D0" w14:textId="77777777" w:rsidTr="006B788A">
        <w:trPr>
          <w:trHeight w:val="1061"/>
        </w:trPr>
        <w:tc>
          <w:tcPr>
            <w:tcW w:w="3060" w:type="dxa"/>
          </w:tcPr>
          <w:p w14:paraId="2DB10CEC" w14:textId="3DEA4619" w:rsidR="00164846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Figure 1</w:t>
            </w:r>
            <w:r w:rsidR="004A1521">
              <w:rPr>
                <w:rFonts w:ascii="Arial" w:hAnsi="Arial" w:cs="Arial"/>
                <w:sz w:val="18"/>
                <w:szCs w:val="18"/>
              </w:rPr>
              <w:t>C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J-113397</w:t>
            </w:r>
          </w:p>
          <w:p w14:paraId="7C497E5E" w14:textId="77777777" w:rsidR="00164846" w:rsidRPr="00BD177A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 xml:space="preserve">Food self-administration </w:t>
            </w:r>
          </w:p>
          <w:p w14:paraId="2A81C4AD" w14:textId="77777777" w:rsidR="00164846" w:rsidRPr="00BD177A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D177A">
              <w:rPr>
                <w:rFonts w:ascii="Arial" w:hAnsi="Arial" w:cs="Arial"/>
                <w:sz w:val="18"/>
                <w:szCs w:val="18"/>
                <w:u w:val="single"/>
              </w:rPr>
              <w:t>Pellets</w:t>
            </w:r>
          </w:p>
          <w:p w14:paraId="392C5B61" w14:textId="6AD4CB75" w:rsidR="00164846" w:rsidRPr="00BD177A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1FB72BF6" w14:textId="04FDACAE" w:rsidR="00164846" w:rsidRPr="00BD177A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-113397 D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ose (0, </w:t>
            </w:r>
            <w:r w:rsidR="009C780D">
              <w:rPr>
                <w:rFonts w:ascii="Arial" w:hAnsi="Arial" w:cs="Arial"/>
                <w:sz w:val="18"/>
                <w:szCs w:val="18"/>
              </w:rPr>
              <w:t>40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 mg/kg/d) between-subjects</w:t>
            </w:r>
          </w:p>
          <w:p w14:paraId="511E432C" w14:textId="77777777" w:rsidR="00164846" w:rsidRPr="00BD177A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D177A">
              <w:rPr>
                <w:rFonts w:ascii="Arial" w:hAnsi="Arial" w:cs="Arial"/>
                <w:sz w:val="18"/>
                <w:szCs w:val="18"/>
              </w:rPr>
              <w:t>) within-subjects</w:t>
            </w:r>
          </w:p>
          <w:p w14:paraId="75BA6BC8" w14:textId="14E4308A" w:rsidR="00164846" w:rsidRPr="00BD177A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-113397 D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ose </w:t>
            </w:r>
            <w:r>
              <w:rPr>
                <w:rFonts w:ascii="Arial" w:hAnsi="Arial" w:cs="Arial"/>
                <w:sz w:val="18"/>
                <w:szCs w:val="18"/>
              </w:rPr>
              <w:t>x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 Session</w:t>
            </w:r>
          </w:p>
        </w:tc>
        <w:tc>
          <w:tcPr>
            <w:tcW w:w="1170" w:type="dxa"/>
          </w:tcPr>
          <w:p w14:paraId="5CF94D42" w14:textId="3AB8C788" w:rsidR="00164846" w:rsidRPr="00BA782C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BA782C">
              <w:rPr>
                <w:rFonts w:ascii="Arial" w:hAnsi="Arial" w:cs="Arial"/>
                <w:sz w:val="18"/>
                <w:szCs w:val="18"/>
                <w:vertAlign w:val="subscript"/>
              </w:rPr>
              <w:t>,1</w:t>
            </w:r>
            <w:r w:rsidR="00D779D6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BA782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779D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315BF21" w14:textId="38CF64E8" w:rsidR="00164846" w:rsidRPr="00BA782C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F</w:t>
            </w:r>
            <w:r w:rsidRPr="00BA782C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="00D779D6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BA782C">
              <w:rPr>
                <w:rFonts w:ascii="Arial" w:hAnsi="Arial" w:cs="Arial"/>
                <w:sz w:val="18"/>
                <w:szCs w:val="18"/>
              </w:rPr>
              <w:t>=</w:t>
            </w:r>
            <w:r w:rsidR="00D779D6">
              <w:rPr>
                <w:rFonts w:ascii="Arial" w:hAnsi="Arial" w:cs="Arial"/>
                <w:sz w:val="18"/>
                <w:szCs w:val="18"/>
              </w:rPr>
              <w:t>14.6</w:t>
            </w:r>
          </w:p>
          <w:p w14:paraId="0BC5C5CE" w14:textId="3ABDEDD0" w:rsidR="00164846" w:rsidRPr="005A7D1C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6</w:t>
            </w:r>
            <w:r w:rsidR="00D779D6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BA782C">
              <w:rPr>
                <w:rFonts w:ascii="Arial" w:hAnsi="Arial" w:cs="Arial"/>
                <w:sz w:val="18"/>
                <w:szCs w:val="18"/>
              </w:rPr>
              <w:t>=</w:t>
            </w:r>
            <w:r w:rsidR="00D779D6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90" w:type="dxa"/>
          </w:tcPr>
          <w:p w14:paraId="75504DD5" w14:textId="37565387" w:rsidR="00164846" w:rsidRPr="00BA782C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0.</w:t>
            </w:r>
            <w:r w:rsidR="00D779D6">
              <w:rPr>
                <w:rFonts w:ascii="Arial" w:hAnsi="Arial" w:cs="Arial"/>
                <w:sz w:val="18"/>
                <w:szCs w:val="18"/>
              </w:rPr>
              <w:t>838</w:t>
            </w:r>
          </w:p>
          <w:p w14:paraId="24C6DC31" w14:textId="3F721CA8" w:rsidR="00164846" w:rsidRPr="00BA782C" w:rsidRDefault="00D779D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  <w:r w:rsidR="00164846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3D4223E9" w14:textId="4A3A313B" w:rsidR="00164846" w:rsidRPr="005A7D1C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779D6">
              <w:rPr>
                <w:rFonts w:ascii="Arial" w:hAnsi="Arial" w:cs="Arial"/>
                <w:sz w:val="18"/>
                <w:szCs w:val="18"/>
              </w:rPr>
              <w:t>032*</w:t>
            </w:r>
          </w:p>
        </w:tc>
        <w:tc>
          <w:tcPr>
            <w:tcW w:w="900" w:type="dxa"/>
          </w:tcPr>
          <w:p w14:paraId="421F92FB" w14:textId="14C1A467" w:rsidR="00164846" w:rsidRPr="00BA782C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779D6">
              <w:rPr>
                <w:rFonts w:ascii="Arial" w:hAnsi="Arial" w:cs="Arial"/>
                <w:sz w:val="18"/>
                <w:szCs w:val="18"/>
              </w:rPr>
              <w:t>04</w:t>
            </w:r>
          </w:p>
          <w:p w14:paraId="50566DD7" w14:textId="20EE9790" w:rsidR="00164846" w:rsidRPr="00BA782C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0.</w:t>
            </w:r>
            <w:r w:rsidR="00D779D6">
              <w:rPr>
                <w:rFonts w:ascii="Arial" w:hAnsi="Arial" w:cs="Arial"/>
                <w:sz w:val="18"/>
                <w:szCs w:val="18"/>
              </w:rPr>
              <w:t>570</w:t>
            </w:r>
          </w:p>
          <w:p w14:paraId="2D6884B4" w14:textId="2CABA3AA" w:rsidR="00164846" w:rsidRPr="005A7D1C" w:rsidRDefault="00164846" w:rsidP="001648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A782C">
              <w:rPr>
                <w:rFonts w:ascii="Arial" w:hAnsi="Arial" w:cs="Arial"/>
                <w:sz w:val="18"/>
                <w:szCs w:val="18"/>
              </w:rPr>
              <w:t>0.</w:t>
            </w:r>
            <w:r w:rsidR="00D779D6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</w:tr>
      <w:tr w:rsidR="007F5220" w:rsidRPr="002D6012" w14:paraId="3E38E8D9" w14:textId="77777777" w:rsidTr="00EF0797">
        <w:trPr>
          <w:trHeight w:val="1799"/>
        </w:trPr>
        <w:tc>
          <w:tcPr>
            <w:tcW w:w="3060" w:type="dxa"/>
          </w:tcPr>
          <w:p w14:paraId="62116493" w14:textId="33F33712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Figure 1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J-113397</w:t>
            </w:r>
          </w:p>
          <w:p w14:paraId="504C3CCF" w14:textId="77777777" w:rsidR="007F5220" w:rsidRPr="00BD177A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 xml:space="preserve">Food self-administration </w:t>
            </w:r>
          </w:p>
          <w:p w14:paraId="17C5B023" w14:textId="77777777" w:rsidR="007F5220" w:rsidRPr="00BD177A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58FAB12F" w14:textId="6B66993F" w:rsidR="007F5220" w:rsidRPr="00BD177A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RM-ANOV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</w:tcPr>
          <w:p w14:paraId="64BD7740" w14:textId="6BAED0D8" w:rsidR="007F5220" w:rsidRPr="00BD177A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-113397 D</w:t>
            </w:r>
            <w:r w:rsidRPr="00BD177A">
              <w:rPr>
                <w:rFonts w:ascii="Arial" w:hAnsi="Arial" w:cs="Arial"/>
                <w:sz w:val="18"/>
                <w:szCs w:val="18"/>
              </w:rPr>
              <w:t>ose (0,</w:t>
            </w:r>
            <w:r>
              <w:rPr>
                <w:rFonts w:ascii="Arial" w:hAnsi="Arial" w:cs="Arial"/>
                <w:sz w:val="18"/>
                <w:szCs w:val="18"/>
              </w:rPr>
              <w:t xml:space="preserve"> 40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 mg/kg/d) between-subjects</w:t>
            </w:r>
          </w:p>
          <w:p w14:paraId="5394B887" w14:textId="77777777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) within-subjects</w:t>
            </w:r>
          </w:p>
          <w:p w14:paraId="0B77EA90" w14:textId="10B976D1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J-113397 Dose</w:t>
            </w:r>
          </w:p>
          <w:p w14:paraId="126E4FC9" w14:textId="77777777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177A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D177A">
              <w:rPr>
                <w:rFonts w:ascii="Arial" w:hAnsi="Arial" w:cs="Arial"/>
                <w:sz w:val="18"/>
                <w:szCs w:val="18"/>
              </w:rPr>
              <w:t>) within-subjects</w:t>
            </w:r>
          </w:p>
          <w:p w14:paraId="2CF791B6" w14:textId="28E15E51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ssion x J-113397 Dose</w:t>
            </w:r>
          </w:p>
          <w:p w14:paraId="309DB5BB" w14:textId="77777777" w:rsidR="007F5220" w:rsidRPr="00BD177A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246C483E" w14:textId="68F548FD" w:rsidR="007F5220" w:rsidRPr="00BD177A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</w:t>
            </w:r>
            <w:r w:rsidRPr="00BD177A">
              <w:rPr>
                <w:rFonts w:ascii="Arial" w:hAnsi="Arial" w:cs="Arial"/>
                <w:sz w:val="18"/>
                <w:szCs w:val="18"/>
              </w:rPr>
              <w:t xml:space="preserve"> Session</w:t>
            </w:r>
            <w:r>
              <w:rPr>
                <w:rFonts w:ascii="Arial" w:hAnsi="Arial" w:cs="Arial"/>
                <w:sz w:val="18"/>
                <w:szCs w:val="18"/>
              </w:rPr>
              <w:t xml:space="preserve"> x J-113397 Dose</w:t>
            </w:r>
          </w:p>
        </w:tc>
        <w:tc>
          <w:tcPr>
            <w:tcW w:w="1170" w:type="dxa"/>
          </w:tcPr>
          <w:p w14:paraId="7CE78586" w14:textId="6E23B771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1</w:t>
            </w:r>
            <w:r w:rsidR="00F76406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5A7D1C">
              <w:rPr>
                <w:rFonts w:ascii="Arial" w:hAnsi="Arial" w:cs="Arial"/>
                <w:sz w:val="18"/>
                <w:szCs w:val="18"/>
              </w:rPr>
              <w:t>=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2F29B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8FA6954" w14:textId="52C1F7B9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1</w:t>
            </w:r>
            <w:r w:rsidR="00F76406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2F29B6">
              <w:rPr>
                <w:rFonts w:ascii="Arial" w:hAnsi="Arial" w:cs="Arial"/>
                <w:sz w:val="18"/>
                <w:szCs w:val="18"/>
              </w:rPr>
              <w:t>156.8</w:t>
            </w:r>
          </w:p>
          <w:p w14:paraId="19A79AE7" w14:textId="332A16D3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1</w:t>
            </w:r>
            <w:r w:rsidR="00F76406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2F29B6"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4DEE4C29" w14:textId="445733B1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 w:rsidRPr="005A7D1C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="00F76406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2F29B6">
              <w:rPr>
                <w:rFonts w:ascii="Arial" w:hAnsi="Arial" w:cs="Arial"/>
                <w:sz w:val="18"/>
                <w:szCs w:val="18"/>
              </w:rPr>
              <w:t>7.9</w:t>
            </w:r>
          </w:p>
          <w:p w14:paraId="49EC9C3B" w14:textId="77C8A31B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6</w:t>
            </w:r>
            <w:r w:rsidR="00F76406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2F29B6">
              <w:rPr>
                <w:rFonts w:ascii="Arial" w:hAnsi="Arial" w:cs="Arial"/>
                <w:sz w:val="18"/>
                <w:szCs w:val="18"/>
              </w:rPr>
              <w:t>1.9</w:t>
            </w:r>
          </w:p>
          <w:p w14:paraId="15326D63" w14:textId="6F3C26C5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 w:rsidRPr="005A7D1C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="00F76406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2F29B6">
              <w:rPr>
                <w:rFonts w:ascii="Arial" w:hAnsi="Arial" w:cs="Arial"/>
                <w:sz w:val="18"/>
                <w:szCs w:val="18"/>
              </w:rPr>
              <w:t>8.2</w:t>
            </w:r>
          </w:p>
          <w:p w14:paraId="691C4923" w14:textId="07425B74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6</w:t>
            </w:r>
            <w:r w:rsidR="00F76406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5A7D1C">
              <w:rPr>
                <w:rFonts w:ascii="Arial" w:hAnsi="Arial" w:cs="Arial"/>
                <w:sz w:val="18"/>
                <w:szCs w:val="18"/>
              </w:rPr>
              <w:t>=</w:t>
            </w:r>
            <w:r w:rsidR="002F29B6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90" w:type="dxa"/>
          </w:tcPr>
          <w:p w14:paraId="06D11991" w14:textId="67AD4D9F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769</w:t>
            </w:r>
          </w:p>
          <w:p w14:paraId="1ECE7F2F" w14:textId="77777777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2F1E7B1" w14:textId="01F44592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962</w:t>
            </w:r>
          </w:p>
          <w:p w14:paraId="72F65B09" w14:textId="77777777" w:rsidR="002F29B6" w:rsidRDefault="002F29B6" w:rsidP="002F29B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504A89F" w14:textId="7B931E24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540A8979" w14:textId="77777777" w:rsidR="002F29B6" w:rsidRDefault="002F29B6" w:rsidP="002F29B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D2EC304" w14:textId="588A81AF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033*</w:t>
            </w:r>
          </w:p>
        </w:tc>
        <w:tc>
          <w:tcPr>
            <w:tcW w:w="900" w:type="dxa"/>
          </w:tcPr>
          <w:p w14:paraId="639B2BAE" w14:textId="07071A95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008</w:t>
            </w:r>
          </w:p>
          <w:p w14:paraId="52E794AA" w14:textId="40FC4E85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934</w:t>
            </w:r>
          </w:p>
          <w:p w14:paraId="193F3186" w14:textId="62C7FB44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A7D1C"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000</w:t>
            </w:r>
          </w:p>
          <w:p w14:paraId="285BAD82" w14:textId="466F59E7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419</w:t>
            </w:r>
          </w:p>
          <w:p w14:paraId="601C272C" w14:textId="4B234D86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145</w:t>
            </w:r>
          </w:p>
          <w:p w14:paraId="33179FBF" w14:textId="25A607AC" w:rsidR="007F5220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428</w:t>
            </w:r>
          </w:p>
          <w:p w14:paraId="05FC6199" w14:textId="104F0EEE" w:rsidR="007F5220" w:rsidRPr="005A7D1C" w:rsidRDefault="007F5220" w:rsidP="007F522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F29B6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</w:tr>
      <w:bookmarkEnd w:id="2"/>
      <w:bookmarkEnd w:id="3"/>
    </w:tbl>
    <w:p w14:paraId="33FFE180" w14:textId="77777777" w:rsidR="00D4242B" w:rsidRDefault="00D4242B" w:rsidP="00C83898">
      <w:pPr>
        <w:spacing w:after="0"/>
        <w:rPr>
          <w:rFonts w:ascii="Arial" w:hAnsi="Arial" w:cs="Arial"/>
          <w:b/>
          <w:sz w:val="20"/>
          <w:szCs w:val="20"/>
        </w:rPr>
      </w:pPr>
    </w:p>
    <w:p w14:paraId="626CE3CD" w14:textId="77777777" w:rsidR="00C83898" w:rsidRDefault="00C83898" w:rsidP="00C83898">
      <w:pPr>
        <w:spacing w:after="0"/>
        <w:rPr>
          <w:rFonts w:ascii="Arial" w:hAnsi="Arial" w:cs="Arial"/>
          <w:b/>
          <w:sz w:val="20"/>
          <w:szCs w:val="20"/>
        </w:rPr>
      </w:pPr>
    </w:p>
    <w:p w14:paraId="7FE4ADF7" w14:textId="28EE38E5" w:rsidR="002A6B69" w:rsidRPr="002D6012" w:rsidRDefault="002A6B69" w:rsidP="002A6B69">
      <w:pPr>
        <w:ind w:left="-540"/>
        <w:rPr>
          <w:rFonts w:ascii="Arial" w:hAnsi="Arial" w:cs="Arial"/>
          <w:b/>
          <w:sz w:val="20"/>
          <w:szCs w:val="20"/>
        </w:rPr>
      </w:pPr>
      <w:r w:rsidRPr="006F7F52">
        <w:rPr>
          <w:rFonts w:ascii="Arial" w:hAnsi="Arial" w:cs="Arial"/>
          <w:b/>
          <w:sz w:val="20"/>
          <w:szCs w:val="20"/>
        </w:rPr>
        <w:t>Exp. 2</w:t>
      </w:r>
      <w:r w:rsidR="006F7F52">
        <w:rPr>
          <w:rFonts w:ascii="Arial" w:hAnsi="Arial" w:cs="Arial"/>
          <w:b/>
          <w:sz w:val="20"/>
          <w:szCs w:val="20"/>
        </w:rPr>
        <w:t xml:space="preserve"> &amp; 3</w:t>
      </w:r>
      <w:r w:rsidRPr="006F7F52">
        <w:rPr>
          <w:rFonts w:ascii="Arial" w:hAnsi="Arial" w:cs="Arial"/>
          <w:b/>
          <w:sz w:val="20"/>
          <w:szCs w:val="20"/>
        </w:rPr>
        <w:t>:</w:t>
      </w:r>
      <w:r w:rsidRPr="002D6012">
        <w:rPr>
          <w:rFonts w:ascii="Arial" w:hAnsi="Arial" w:cs="Arial"/>
          <w:b/>
          <w:sz w:val="20"/>
          <w:szCs w:val="20"/>
        </w:rPr>
        <w:t xml:space="preserve"> </w:t>
      </w:r>
      <w:r w:rsidR="00FA795C">
        <w:rPr>
          <w:rFonts w:ascii="Arial" w:hAnsi="Arial" w:cs="Arial"/>
          <w:b/>
          <w:sz w:val="20"/>
          <w:szCs w:val="20"/>
        </w:rPr>
        <w:t>Heroin self-administration training</w:t>
      </w: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060"/>
        <w:gridCol w:w="4680"/>
        <w:gridCol w:w="1170"/>
        <w:gridCol w:w="990"/>
        <w:gridCol w:w="900"/>
      </w:tblGrid>
      <w:tr w:rsidR="002A6B69" w:rsidRPr="002D6012" w14:paraId="2E8AB8E4" w14:textId="77777777" w:rsidTr="00CF780A">
        <w:trPr>
          <w:trHeight w:val="253"/>
        </w:trPr>
        <w:tc>
          <w:tcPr>
            <w:tcW w:w="3060" w:type="dxa"/>
          </w:tcPr>
          <w:p w14:paraId="02F2DF7C" w14:textId="77777777" w:rsidR="002A6B69" w:rsidRPr="002D6012" w:rsidRDefault="002A6B69" w:rsidP="00CF78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Figure number</w:t>
            </w:r>
          </w:p>
        </w:tc>
        <w:tc>
          <w:tcPr>
            <w:tcW w:w="4680" w:type="dxa"/>
          </w:tcPr>
          <w:p w14:paraId="3A744A2D" w14:textId="77777777" w:rsidR="002A6B69" w:rsidRPr="002D6012" w:rsidRDefault="002A6B69" w:rsidP="00CF78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Factor name</w:t>
            </w:r>
          </w:p>
        </w:tc>
        <w:tc>
          <w:tcPr>
            <w:tcW w:w="1170" w:type="dxa"/>
          </w:tcPr>
          <w:p w14:paraId="1A4E67AF" w14:textId="77777777" w:rsidR="002A6B69" w:rsidRPr="002D6012" w:rsidRDefault="002A6B69" w:rsidP="00CF78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4CEC6C0E" w14:textId="77777777" w:rsidR="002A6B69" w:rsidRPr="002D6012" w:rsidRDefault="002A6B69" w:rsidP="00CF78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601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2D601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24FA39DE" w14:textId="77777777" w:rsidR="002A6B69" w:rsidRPr="002D6012" w:rsidRDefault="002A6B69" w:rsidP="00CF780A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D6012">
              <w:rPr>
                <w:rFonts w:ascii="Arial" w:hAnsi="Arial" w:cs="Arial"/>
                <w:b/>
                <w:sz w:val="20"/>
                <w:szCs w:val="20"/>
              </w:rPr>
              <w:t>Partial Eta</w:t>
            </w:r>
            <w:r w:rsidRPr="002D601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A6B69" w:rsidRPr="008F1E74" w14:paraId="51EFE355" w14:textId="77777777" w:rsidTr="00EF0797">
        <w:trPr>
          <w:trHeight w:val="1817"/>
        </w:trPr>
        <w:tc>
          <w:tcPr>
            <w:tcW w:w="3060" w:type="dxa"/>
          </w:tcPr>
          <w:p w14:paraId="1AE3C1FF" w14:textId="1F58D234" w:rsidR="002A6B69" w:rsidRPr="008F1E74" w:rsidRDefault="002A6B69" w:rsidP="00CF780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C0067">
              <w:rPr>
                <w:rFonts w:ascii="Arial" w:hAnsi="Arial" w:cs="Arial"/>
                <w:sz w:val="18"/>
                <w:szCs w:val="18"/>
              </w:rPr>
              <w:t>B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971589">
              <w:rPr>
                <w:rFonts w:ascii="Arial" w:hAnsi="Arial" w:cs="Arial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sz w:val="18"/>
                <w:szCs w:val="18"/>
              </w:rPr>
              <w:t>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 w:rsidR="0043667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6673"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 w:rsidR="0043667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E960BD6" w14:textId="77777777" w:rsidR="002A6B69" w:rsidRPr="008F1E74" w:rsidRDefault="002A6B69" w:rsidP="00CF780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Infusions</w:t>
            </w:r>
          </w:p>
          <w:p w14:paraId="4D50CD0F" w14:textId="77777777" w:rsidR="002A6B69" w:rsidRPr="008F1E74" w:rsidRDefault="002A6B69" w:rsidP="00CF780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4D75937B" w14:textId="594872FC" w:rsidR="00132490" w:rsidRDefault="00132490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M, F) between-subjects</w:t>
            </w:r>
          </w:p>
          <w:p w14:paraId="4B701BB1" w14:textId="292DCE0D" w:rsidR="00132490" w:rsidRDefault="00306A0A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roin </w:t>
            </w:r>
            <w:r w:rsidR="00132490">
              <w:rPr>
                <w:rFonts w:ascii="Arial" w:hAnsi="Arial" w:cs="Arial"/>
                <w:sz w:val="18"/>
                <w:szCs w:val="18"/>
              </w:rPr>
              <w:t>Dose (0.1, 0.05 mg/kg/infusion) within-subjects</w:t>
            </w:r>
          </w:p>
          <w:p w14:paraId="1B4FD48E" w14:textId="4443F575" w:rsidR="00132490" w:rsidRDefault="00306A0A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roin </w:t>
            </w:r>
            <w:r w:rsidR="00132490">
              <w:rPr>
                <w:rFonts w:ascii="Arial" w:hAnsi="Arial" w:cs="Arial"/>
                <w:sz w:val="18"/>
                <w:szCs w:val="18"/>
              </w:rPr>
              <w:t>Dose x Se</w:t>
            </w:r>
            <w:r w:rsidR="00715288">
              <w:rPr>
                <w:rFonts w:ascii="Arial" w:hAnsi="Arial" w:cs="Arial"/>
                <w:sz w:val="18"/>
                <w:szCs w:val="18"/>
              </w:rPr>
              <w:t>x</w:t>
            </w:r>
          </w:p>
          <w:p w14:paraId="2FD79AC2" w14:textId="61E4E58D" w:rsidR="002A6B69" w:rsidRDefault="002A6B69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 w:rsidR="00BC0067">
              <w:rPr>
                <w:rFonts w:ascii="Arial" w:hAnsi="Arial" w:cs="Arial"/>
                <w:sz w:val="18"/>
                <w:szCs w:val="18"/>
              </w:rPr>
              <w:t>7</w:t>
            </w:r>
            <w:r w:rsidR="00132490">
              <w:rPr>
                <w:rFonts w:ascii="Arial" w:hAnsi="Arial" w:cs="Arial"/>
                <w:sz w:val="18"/>
                <w:szCs w:val="18"/>
              </w:rPr>
              <w:t>,</w:t>
            </w:r>
            <w:r w:rsidR="00A84EE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32490">
              <w:rPr>
                <w:rFonts w:ascii="Arial" w:hAnsi="Arial" w:cs="Arial"/>
                <w:sz w:val="18"/>
                <w:szCs w:val="18"/>
              </w:rPr>
              <w:t>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 w:rsidR="00715288">
              <w:rPr>
                <w:rFonts w:ascii="Arial" w:hAnsi="Arial" w:cs="Arial"/>
                <w:sz w:val="18"/>
                <w:szCs w:val="18"/>
              </w:rPr>
              <w:t xml:space="preserve"> within-subjec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9D015EC" w14:textId="059BC76A" w:rsidR="00BC0067" w:rsidRDefault="00BC0067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ssion </w:t>
            </w:r>
            <w:r w:rsidR="00132490">
              <w:rPr>
                <w:rFonts w:ascii="Arial" w:hAnsi="Arial" w:cs="Arial"/>
                <w:sz w:val="18"/>
                <w:szCs w:val="18"/>
              </w:rPr>
              <w:t>x Sex</w:t>
            </w:r>
          </w:p>
          <w:p w14:paraId="75817420" w14:textId="76C06900" w:rsidR="00132490" w:rsidRDefault="00306A0A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roin </w:t>
            </w:r>
            <w:r w:rsidR="00132490">
              <w:rPr>
                <w:rFonts w:ascii="Arial" w:hAnsi="Arial" w:cs="Arial"/>
                <w:sz w:val="18"/>
                <w:szCs w:val="18"/>
              </w:rPr>
              <w:t>Dose x Session</w:t>
            </w:r>
          </w:p>
          <w:p w14:paraId="701F8270" w14:textId="51F7B13F" w:rsidR="00132490" w:rsidRDefault="00306A0A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roin </w:t>
            </w:r>
            <w:r w:rsidR="00132490">
              <w:rPr>
                <w:rFonts w:ascii="Arial" w:hAnsi="Arial" w:cs="Arial"/>
                <w:sz w:val="18"/>
                <w:szCs w:val="18"/>
              </w:rPr>
              <w:t>Dose x Session x Sex</w:t>
            </w:r>
          </w:p>
          <w:p w14:paraId="7D58C3F0" w14:textId="77777777" w:rsidR="002A6B69" w:rsidRPr="008F1E74" w:rsidRDefault="002A6B69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6DF0848" w14:textId="77777777" w:rsidR="002A6B69" w:rsidRDefault="002A6B69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="00132490">
              <w:rPr>
                <w:rFonts w:ascii="Arial" w:hAnsi="Arial" w:cs="Arial"/>
                <w:sz w:val="18"/>
                <w:szCs w:val="18"/>
                <w:vertAlign w:val="subscript"/>
              </w:rPr>
              <w:t>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 w:rsidR="00132490"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7778FC8B" w14:textId="0CCBFABD" w:rsidR="00271952" w:rsidRDefault="00271952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21.0</w:t>
            </w:r>
          </w:p>
          <w:p w14:paraId="6028B347" w14:textId="77777777" w:rsidR="00271952" w:rsidRDefault="00271952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4100D9E1" w14:textId="53723E50" w:rsidR="00715288" w:rsidRDefault="00715288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 w:rsidR="003546A0">
              <w:rPr>
                <w:rFonts w:ascii="Arial" w:hAnsi="Arial" w:cs="Arial"/>
                <w:sz w:val="18"/>
                <w:szCs w:val="18"/>
              </w:rPr>
              <w:t>20.0</w:t>
            </w:r>
          </w:p>
          <w:p w14:paraId="02D8D121" w14:textId="77777777" w:rsidR="00715288" w:rsidRDefault="00715288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546A0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2DBA113" w14:textId="1DAF6DD3" w:rsidR="003546A0" w:rsidRDefault="003546A0" w:rsidP="003546A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 w:rsidR="00F2151B"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5161C89F" w14:textId="3EC47D87" w:rsidR="003546A0" w:rsidRPr="008F1E74" w:rsidRDefault="003546A0" w:rsidP="003546A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 w:rsidR="00F2151B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990" w:type="dxa"/>
          </w:tcPr>
          <w:p w14:paraId="39152E35" w14:textId="77777777" w:rsidR="002A6B69" w:rsidRDefault="00132490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0</w:t>
            </w:r>
          </w:p>
          <w:p w14:paraId="43894512" w14:textId="77777777" w:rsidR="00271952" w:rsidRDefault="00271952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4C4936B" w14:textId="77777777" w:rsidR="00271952" w:rsidRDefault="00271952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7</w:t>
            </w:r>
          </w:p>
          <w:p w14:paraId="545825AB" w14:textId="77777777" w:rsidR="003546A0" w:rsidRDefault="003546A0" w:rsidP="003546A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9C8AA44" w14:textId="77777777" w:rsidR="003546A0" w:rsidRDefault="003546A0" w:rsidP="003546A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4</w:t>
            </w:r>
          </w:p>
          <w:p w14:paraId="3238DE74" w14:textId="31F86FBE" w:rsidR="003546A0" w:rsidRDefault="00F2151B" w:rsidP="003546A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3</w:t>
            </w:r>
          </w:p>
          <w:p w14:paraId="2F5A4E1C" w14:textId="0037D3AE" w:rsidR="003546A0" w:rsidRPr="008F1E74" w:rsidRDefault="003546A0" w:rsidP="003546A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2151B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900" w:type="dxa"/>
          </w:tcPr>
          <w:p w14:paraId="3673538D" w14:textId="713E1C88" w:rsidR="002A6B69" w:rsidRDefault="002A6B69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32490">
              <w:rPr>
                <w:rFonts w:ascii="Arial" w:hAnsi="Arial" w:cs="Arial"/>
                <w:sz w:val="18"/>
                <w:szCs w:val="18"/>
              </w:rPr>
              <w:t>024</w:t>
            </w:r>
          </w:p>
          <w:p w14:paraId="76D98AFC" w14:textId="39FFADA1" w:rsidR="00271952" w:rsidRDefault="00271952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3</w:t>
            </w:r>
          </w:p>
          <w:p w14:paraId="20B4BD60" w14:textId="0A02B630" w:rsidR="00271952" w:rsidRDefault="00271952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  <w:p w14:paraId="3DA5CCEF" w14:textId="77777777" w:rsidR="002A6B69" w:rsidRDefault="003546A0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1</w:t>
            </w:r>
          </w:p>
          <w:p w14:paraId="186CC0A1" w14:textId="77777777" w:rsidR="003546A0" w:rsidRDefault="003546A0" w:rsidP="00CF780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  <w:p w14:paraId="1F269AB6" w14:textId="704EBD1F" w:rsidR="003546A0" w:rsidRDefault="003546A0" w:rsidP="003546A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2151B">
              <w:rPr>
                <w:rFonts w:ascii="Arial" w:hAnsi="Arial" w:cs="Arial"/>
                <w:sz w:val="18"/>
                <w:szCs w:val="18"/>
              </w:rPr>
              <w:t>028</w:t>
            </w:r>
          </w:p>
          <w:p w14:paraId="015917BA" w14:textId="5AF5C10A" w:rsidR="003546A0" w:rsidRPr="008F1E74" w:rsidRDefault="003546A0" w:rsidP="003546A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2151B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</w:tr>
      <w:tr w:rsidR="00436673" w:rsidRPr="008F1E74" w14:paraId="3015C249" w14:textId="77777777" w:rsidTr="00CF780A">
        <w:trPr>
          <w:trHeight w:val="1007"/>
        </w:trPr>
        <w:tc>
          <w:tcPr>
            <w:tcW w:w="3060" w:type="dxa"/>
          </w:tcPr>
          <w:p w14:paraId="285676FC" w14:textId="1B684C58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B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AT-201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B7815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81F7399" w14:textId="77777777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Infusions</w:t>
            </w:r>
          </w:p>
          <w:p w14:paraId="69F55E42" w14:textId="09A26417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5B2A355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7D4DE35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3018319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052E007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B3245F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3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7.2</w:t>
            </w:r>
          </w:p>
          <w:p w14:paraId="42B2063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8.5</w:t>
            </w:r>
          </w:p>
          <w:p w14:paraId="42A559C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  <w:p w14:paraId="50D3A932" w14:textId="7777777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C70F88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4FC6FA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354FEA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4</w:t>
            </w:r>
          </w:p>
          <w:p w14:paraId="630EBB3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3EB9957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3</w:t>
            </w:r>
          </w:p>
          <w:p w14:paraId="70A7154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0</w:t>
            </w:r>
          </w:p>
          <w:p w14:paraId="54E7F69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5</w:t>
            </w:r>
          </w:p>
          <w:p w14:paraId="4730A42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6673" w:rsidRPr="008F1E74" w14:paraId="4FC9B7AA" w14:textId="77777777" w:rsidTr="00EF0797">
        <w:trPr>
          <w:trHeight w:val="980"/>
        </w:trPr>
        <w:tc>
          <w:tcPr>
            <w:tcW w:w="3060" w:type="dxa"/>
          </w:tcPr>
          <w:p w14:paraId="67CBE44A" w14:textId="4ECC81E9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lastRenderedPageBreak/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B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AT-201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401E911" w14:textId="77777777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Infusions</w:t>
            </w:r>
          </w:p>
          <w:p w14:paraId="24DDDE86" w14:textId="2856E028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7706CE3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5B2221D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4778603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6EAE75B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00FD92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77.6</w:t>
            </w:r>
          </w:p>
          <w:p w14:paraId="2B0B59DB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6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2.4</w:t>
            </w:r>
          </w:p>
          <w:p w14:paraId="6D82FD8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6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  <w:p w14:paraId="35E71924" w14:textId="7777777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545DFA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4A1731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0CA05E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9</w:t>
            </w:r>
          </w:p>
          <w:p w14:paraId="7DBC594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150B41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5</w:t>
            </w:r>
          </w:p>
          <w:p w14:paraId="601A0CC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7</w:t>
            </w:r>
          </w:p>
          <w:p w14:paraId="626A1FF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  <w:p w14:paraId="3DBB26BB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6673" w:rsidRPr="008F1E74" w14:paraId="58DE576B" w14:textId="77777777" w:rsidTr="00EF0797">
        <w:trPr>
          <w:trHeight w:val="3761"/>
        </w:trPr>
        <w:tc>
          <w:tcPr>
            <w:tcW w:w="3060" w:type="dxa"/>
          </w:tcPr>
          <w:p w14:paraId="7AF10686" w14:textId="3DDDA803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B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AT-201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943566" w14:textId="7777777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4FD14120" w14:textId="432C96DD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RM-ANOVA </w:t>
            </w:r>
          </w:p>
        </w:tc>
        <w:tc>
          <w:tcPr>
            <w:tcW w:w="4680" w:type="dxa"/>
          </w:tcPr>
          <w:p w14:paraId="14755AD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M, F) between-subjects</w:t>
            </w:r>
          </w:p>
          <w:p w14:paraId="6D24DAE0" w14:textId="1D90FC3D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78780C80" w14:textId="2F2902FC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x</w:t>
            </w:r>
          </w:p>
          <w:p w14:paraId="752A44C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719DE80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x</w:t>
            </w:r>
          </w:p>
          <w:p w14:paraId="51DC1F80" w14:textId="25474551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04B1572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ssion x Sex</w:t>
            </w:r>
          </w:p>
          <w:p w14:paraId="4C427995" w14:textId="21659D6F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</w:t>
            </w:r>
          </w:p>
          <w:p w14:paraId="4A91E1AC" w14:textId="0A71444B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x</w:t>
            </w:r>
          </w:p>
          <w:p w14:paraId="0D4FADE2" w14:textId="05D1F49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5701686B" w14:textId="175ACFF9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 x Sex</w:t>
            </w:r>
          </w:p>
          <w:p w14:paraId="3B96D8DE" w14:textId="0D65C20A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6D836D0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 x Sex</w:t>
            </w:r>
          </w:p>
          <w:p w14:paraId="42C3D7D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</w:t>
            </w:r>
          </w:p>
          <w:p w14:paraId="29BC55DF" w14:textId="56104101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 x Sex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2254AB93" w14:textId="0665670E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2546FA79" w14:textId="3167EAD9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6.9</w:t>
            </w:r>
          </w:p>
          <w:p w14:paraId="2F03C628" w14:textId="31CEACA1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24329BC8" w14:textId="1A36D54D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9.1</w:t>
            </w:r>
          </w:p>
          <w:p w14:paraId="448EFF2E" w14:textId="33D04668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02DFE">
              <w:rPr>
                <w:rFonts w:ascii="Arial" w:hAnsi="Arial" w:cs="Arial"/>
                <w:sz w:val="18"/>
                <w:szCs w:val="18"/>
              </w:rPr>
              <w:t>F</w:t>
            </w:r>
            <w:r w:rsidRPr="00302DFE"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302DFE">
              <w:rPr>
                <w:rFonts w:ascii="Arial" w:hAnsi="Arial" w:cs="Arial"/>
                <w:sz w:val="18"/>
                <w:szCs w:val="18"/>
              </w:rPr>
              <w:t>=0.</w:t>
            </w:r>
            <w:r w:rsidR="00302DFE" w:rsidRPr="00302DFE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3ED5A9F9" w14:textId="2AC1ED1B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  <w:p w14:paraId="25E68D33" w14:textId="123747F9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5D99BD95" w14:textId="63DB4631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7.4</w:t>
            </w:r>
          </w:p>
          <w:p w14:paraId="6E0AE38E" w14:textId="52C2EB00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1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6DAB7D53" w14:textId="3C6980BF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  <w:p w14:paraId="7EA6BC7B" w14:textId="13D68ED6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18C3ABE8" w14:textId="0F6E57E4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  <w:p w14:paraId="46D0DD7C" w14:textId="14E1CC20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55CDBB68" w14:textId="70742224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  <w:p w14:paraId="39371F68" w14:textId="64D53A4F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06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90" w:type="dxa"/>
          </w:tcPr>
          <w:p w14:paraId="4B1F516A" w14:textId="483F196A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0</w:t>
            </w:r>
          </w:p>
          <w:p w14:paraId="1CA5D71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FFBD959" w14:textId="37313320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1</w:t>
            </w:r>
          </w:p>
          <w:p w14:paraId="3BCDF11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6A6DD50" w14:textId="4CB0D2A2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9</w:t>
            </w:r>
          </w:p>
          <w:p w14:paraId="2A853DBA" w14:textId="088CBD89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2</w:t>
            </w:r>
          </w:p>
          <w:p w14:paraId="5858418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0</w:t>
            </w:r>
          </w:p>
          <w:p w14:paraId="4CD6A1D9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C56F57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7</w:t>
            </w:r>
          </w:p>
          <w:p w14:paraId="442444A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*</w:t>
            </w:r>
          </w:p>
          <w:p w14:paraId="597401C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6</w:t>
            </w:r>
          </w:p>
          <w:p w14:paraId="5FB0444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1</w:t>
            </w:r>
          </w:p>
          <w:p w14:paraId="7395981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9</w:t>
            </w:r>
          </w:p>
          <w:p w14:paraId="5FF888B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7</w:t>
            </w:r>
          </w:p>
          <w:p w14:paraId="12BCB8FE" w14:textId="55D2B86A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900" w:type="dxa"/>
          </w:tcPr>
          <w:p w14:paraId="6BBD03D0" w14:textId="3157B3A4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  <w:p w14:paraId="4D482026" w14:textId="3545C005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0</w:t>
            </w:r>
          </w:p>
          <w:p w14:paraId="630626B2" w14:textId="74CFD3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7E077325" w14:textId="783BEECB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</w:t>
            </w:r>
          </w:p>
          <w:p w14:paraId="7ED955A3" w14:textId="42E0349F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  <w:p w14:paraId="72B75083" w14:textId="5B98E939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  <w:p w14:paraId="7F26F15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  <w:p w14:paraId="071B676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4</w:t>
            </w:r>
          </w:p>
          <w:p w14:paraId="3840448B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</w:t>
            </w:r>
          </w:p>
          <w:p w14:paraId="5DF2956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  <w:p w14:paraId="7D89E78B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  <w:p w14:paraId="04DCF71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  <w:p w14:paraId="5A6C725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3</w:t>
            </w:r>
          </w:p>
          <w:p w14:paraId="7678C61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  <w:p w14:paraId="6D11A470" w14:textId="06B14C0D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</w:tr>
      <w:tr w:rsidR="00436673" w:rsidRPr="008F1E74" w14:paraId="4601FA6B" w14:textId="77777777" w:rsidTr="00EF0797">
        <w:trPr>
          <w:trHeight w:val="1889"/>
        </w:trPr>
        <w:tc>
          <w:tcPr>
            <w:tcW w:w="3060" w:type="dxa"/>
          </w:tcPr>
          <w:p w14:paraId="40F94D70" w14:textId="79C1CFBB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B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AT-201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B7815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71C8C9E" w14:textId="7777777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77896F76" w14:textId="5D4B5573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1085D13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78B7B92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3B46809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1ABF9A3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</w:t>
            </w:r>
          </w:p>
          <w:p w14:paraId="438AF6E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452F097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6E8600CB" w14:textId="388AABEA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</w:t>
            </w:r>
          </w:p>
        </w:tc>
        <w:tc>
          <w:tcPr>
            <w:tcW w:w="1170" w:type="dxa"/>
          </w:tcPr>
          <w:p w14:paraId="3AF204C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3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  <w:p w14:paraId="71AD244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3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6.1</w:t>
            </w:r>
          </w:p>
          <w:p w14:paraId="1A565CB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7E2EA71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3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.7</w:t>
            </w:r>
          </w:p>
          <w:p w14:paraId="5ECE52A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2C45132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25D96090" w14:textId="70FC9422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990" w:type="dxa"/>
          </w:tcPr>
          <w:p w14:paraId="24CBDBC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*</w:t>
            </w:r>
          </w:p>
          <w:p w14:paraId="3BBC46A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*</w:t>
            </w:r>
          </w:p>
          <w:p w14:paraId="40EE4B5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5</w:t>
            </w:r>
          </w:p>
          <w:p w14:paraId="10CCC23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*</w:t>
            </w:r>
          </w:p>
          <w:p w14:paraId="1A44672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1</w:t>
            </w:r>
          </w:p>
          <w:p w14:paraId="4D35A6C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1</w:t>
            </w:r>
          </w:p>
          <w:p w14:paraId="1F5A2EAF" w14:textId="1E4BB37A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2</w:t>
            </w:r>
          </w:p>
        </w:tc>
        <w:tc>
          <w:tcPr>
            <w:tcW w:w="900" w:type="dxa"/>
          </w:tcPr>
          <w:p w14:paraId="593115F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2</w:t>
            </w:r>
          </w:p>
          <w:p w14:paraId="4B24FCA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1</w:t>
            </w:r>
          </w:p>
          <w:p w14:paraId="64FE3F0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  <w:p w14:paraId="08C5DD7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8</w:t>
            </w:r>
          </w:p>
          <w:p w14:paraId="29CF09B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  <w:p w14:paraId="06B443EB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0</w:t>
            </w:r>
          </w:p>
          <w:p w14:paraId="4C9E35B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  <w:p w14:paraId="61BDB62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6673" w:rsidRPr="008F1E74" w14:paraId="3B67A7DC" w14:textId="77777777" w:rsidTr="00EF0797">
        <w:trPr>
          <w:trHeight w:val="1781"/>
        </w:trPr>
        <w:tc>
          <w:tcPr>
            <w:tcW w:w="3060" w:type="dxa"/>
          </w:tcPr>
          <w:p w14:paraId="7541E2C2" w14:textId="5F8134EE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B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AT-201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BA52C9A" w14:textId="7777777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2335D04E" w14:textId="0AAD012A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69B57EE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72D14CE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62816CC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1A37D79B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</w:t>
            </w:r>
          </w:p>
          <w:p w14:paraId="6B5714B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06C1E42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62851767" w14:textId="57599C61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</w:t>
            </w:r>
          </w:p>
        </w:tc>
        <w:tc>
          <w:tcPr>
            <w:tcW w:w="1170" w:type="dxa"/>
          </w:tcPr>
          <w:p w14:paraId="23D11FA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82.0</w:t>
            </w:r>
          </w:p>
          <w:p w14:paraId="28B7875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2.7</w:t>
            </w:r>
          </w:p>
          <w:p w14:paraId="23D0916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6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  <w:p w14:paraId="136763C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9.4</w:t>
            </w:r>
          </w:p>
          <w:p w14:paraId="006C969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6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8.9</w:t>
            </w:r>
          </w:p>
          <w:p w14:paraId="60D95CD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68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  <w:p w14:paraId="26DFA6CE" w14:textId="0DCBA35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F212B">
              <w:rPr>
                <w:rFonts w:ascii="Arial" w:hAnsi="Arial" w:cs="Arial"/>
                <w:sz w:val="18"/>
                <w:szCs w:val="18"/>
              </w:rPr>
              <w:t>F</w:t>
            </w:r>
            <w:r w:rsidRPr="00FF212B">
              <w:rPr>
                <w:rFonts w:ascii="Arial" w:hAnsi="Arial" w:cs="Arial"/>
                <w:sz w:val="18"/>
                <w:szCs w:val="18"/>
                <w:vertAlign w:val="subscript"/>
              </w:rPr>
              <w:t>6,168</w:t>
            </w:r>
            <w:r w:rsidRPr="00FF212B">
              <w:rPr>
                <w:rFonts w:ascii="Arial" w:hAnsi="Arial" w:cs="Arial"/>
                <w:sz w:val="18"/>
                <w:szCs w:val="18"/>
              </w:rPr>
              <w:t>=0.4</w:t>
            </w:r>
          </w:p>
        </w:tc>
        <w:tc>
          <w:tcPr>
            <w:tcW w:w="990" w:type="dxa"/>
          </w:tcPr>
          <w:p w14:paraId="5845E98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D1C4D8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1D75FC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E823B6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52E67D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50517EA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8</w:t>
            </w:r>
          </w:p>
          <w:p w14:paraId="6D0F0540" w14:textId="61741884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1</w:t>
            </w:r>
          </w:p>
        </w:tc>
        <w:tc>
          <w:tcPr>
            <w:tcW w:w="900" w:type="dxa"/>
          </w:tcPr>
          <w:p w14:paraId="3DDD6FF9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5</w:t>
            </w:r>
          </w:p>
          <w:p w14:paraId="731D6C2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3</w:t>
            </w:r>
          </w:p>
          <w:p w14:paraId="4ACA5BE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5</w:t>
            </w:r>
          </w:p>
          <w:p w14:paraId="503450A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8</w:t>
            </w:r>
          </w:p>
          <w:p w14:paraId="02072F8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2</w:t>
            </w:r>
          </w:p>
          <w:p w14:paraId="68B6F02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9</w:t>
            </w:r>
          </w:p>
          <w:p w14:paraId="4D273AF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  <w:p w14:paraId="74494EF9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6673" w:rsidRPr="008F1E74" w14:paraId="03D564D1" w14:textId="77777777" w:rsidTr="00EF0797">
        <w:trPr>
          <w:trHeight w:val="1835"/>
        </w:trPr>
        <w:tc>
          <w:tcPr>
            <w:tcW w:w="3060" w:type="dxa"/>
          </w:tcPr>
          <w:p w14:paraId="1D7853B7" w14:textId="483C775C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C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J-113397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30490E" w14:textId="77777777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Infusions</w:t>
            </w:r>
          </w:p>
          <w:p w14:paraId="2CF56FEE" w14:textId="536F730E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01ED6D1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M, F) between-subjects</w:t>
            </w:r>
          </w:p>
          <w:p w14:paraId="0C7DD00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51A2BF3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x</w:t>
            </w:r>
          </w:p>
          <w:p w14:paraId="6B8E788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53B403D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ssion x Sex</w:t>
            </w:r>
          </w:p>
          <w:p w14:paraId="3C03BBD9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764A59E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 x Sex</w:t>
            </w:r>
          </w:p>
          <w:p w14:paraId="5ED3D5B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B6CF35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  <w:p w14:paraId="3DBFE55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77.4</w:t>
            </w:r>
          </w:p>
          <w:p w14:paraId="05CEE05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  <w:p w14:paraId="6C80AB3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5.3</w:t>
            </w:r>
          </w:p>
          <w:p w14:paraId="1F3444E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334329B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  <w:p w14:paraId="7FBB195B" w14:textId="32A3C08C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90" w:type="dxa"/>
          </w:tcPr>
          <w:p w14:paraId="4F1E92C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5</w:t>
            </w:r>
          </w:p>
          <w:p w14:paraId="62F0AC0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605B34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1</w:t>
            </w:r>
          </w:p>
          <w:p w14:paraId="63BAD5D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1A9DA3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8</w:t>
            </w:r>
          </w:p>
          <w:p w14:paraId="3C26472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*</w:t>
            </w:r>
          </w:p>
          <w:p w14:paraId="47C8C1A0" w14:textId="238479B6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  <w:tc>
          <w:tcPr>
            <w:tcW w:w="900" w:type="dxa"/>
          </w:tcPr>
          <w:p w14:paraId="2C3E0D1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4</w:t>
            </w:r>
          </w:p>
          <w:p w14:paraId="6388FA4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3</w:t>
            </w:r>
          </w:p>
          <w:p w14:paraId="18F573B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  <w:p w14:paraId="1B652719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8</w:t>
            </w:r>
          </w:p>
          <w:p w14:paraId="1299A7F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3</w:t>
            </w:r>
          </w:p>
          <w:p w14:paraId="2BCDD6A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  <w:p w14:paraId="7BB903D8" w14:textId="12B053F5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436673" w:rsidRPr="008F1E74" w14:paraId="11C55A48" w14:textId="77777777" w:rsidTr="006F7F52">
        <w:trPr>
          <w:trHeight w:val="980"/>
        </w:trPr>
        <w:tc>
          <w:tcPr>
            <w:tcW w:w="3060" w:type="dxa"/>
          </w:tcPr>
          <w:p w14:paraId="314FC097" w14:textId="279111D2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C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J-113397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B7815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9C2646" w14:textId="77777777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Infusions</w:t>
            </w:r>
          </w:p>
          <w:p w14:paraId="5982CFEC" w14:textId="10754395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4EC63C97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260F4DE4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 xml:space="preserve">Session (1-7, 8-14) within-subjects </w:t>
            </w:r>
          </w:p>
          <w:p w14:paraId="342BDFEC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0A6F7DF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23A2E23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F</w:t>
            </w:r>
            <w:r w:rsidRPr="00F40FB0">
              <w:rPr>
                <w:rFonts w:ascii="Arial" w:hAnsi="Arial" w:cs="Arial"/>
                <w:sz w:val="18"/>
                <w:szCs w:val="18"/>
                <w:vertAlign w:val="subscript"/>
              </w:rPr>
              <w:t>1,22</w:t>
            </w:r>
            <w:r w:rsidRPr="00F40FB0">
              <w:rPr>
                <w:rFonts w:ascii="Arial" w:hAnsi="Arial" w:cs="Arial"/>
                <w:sz w:val="18"/>
                <w:szCs w:val="18"/>
              </w:rPr>
              <w:t>=118.1</w:t>
            </w:r>
          </w:p>
          <w:p w14:paraId="5D08C08A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F</w:t>
            </w:r>
            <w:r w:rsidRPr="00F40FB0">
              <w:rPr>
                <w:rFonts w:ascii="Arial" w:hAnsi="Arial" w:cs="Arial"/>
                <w:sz w:val="18"/>
                <w:szCs w:val="18"/>
                <w:vertAlign w:val="subscript"/>
              </w:rPr>
              <w:t>6,132</w:t>
            </w:r>
            <w:r w:rsidRPr="00F40FB0">
              <w:rPr>
                <w:rFonts w:ascii="Arial" w:hAnsi="Arial" w:cs="Arial"/>
                <w:sz w:val="18"/>
                <w:szCs w:val="18"/>
              </w:rPr>
              <w:t>=7.8</w:t>
            </w:r>
          </w:p>
          <w:p w14:paraId="33CF6771" w14:textId="7325BD6D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F212B">
              <w:rPr>
                <w:rFonts w:ascii="Arial" w:hAnsi="Arial" w:cs="Arial"/>
                <w:sz w:val="18"/>
                <w:szCs w:val="18"/>
              </w:rPr>
              <w:t>F</w:t>
            </w:r>
            <w:r w:rsidRPr="00FF212B">
              <w:rPr>
                <w:rFonts w:ascii="Arial" w:hAnsi="Arial" w:cs="Arial"/>
                <w:sz w:val="18"/>
                <w:szCs w:val="18"/>
                <w:vertAlign w:val="subscript"/>
              </w:rPr>
              <w:t>6,132</w:t>
            </w:r>
            <w:r w:rsidRPr="00FF212B">
              <w:rPr>
                <w:rFonts w:ascii="Arial" w:hAnsi="Arial" w:cs="Arial"/>
                <w:sz w:val="18"/>
                <w:szCs w:val="18"/>
              </w:rPr>
              <w:t>=2.</w:t>
            </w:r>
            <w:r w:rsidR="00FF212B" w:rsidRPr="00FF212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240D993" w14:textId="7777777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6C036D0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7039E76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0E2C0A0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0.069</w:t>
            </w:r>
          </w:p>
          <w:p w14:paraId="3CE7E2F9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060496F7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0.843</w:t>
            </w:r>
          </w:p>
          <w:p w14:paraId="7920373A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0.261</w:t>
            </w:r>
          </w:p>
          <w:p w14:paraId="63F3A06F" w14:textId="77777777" w:rsidR="00436673" w:rsidRPr="00F40FB0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40FB0">
              <w:rPr>
                <w:rFonts w:ascii="Arial" w:hAnsi="Arial" w:cs="Arial"/>
                <w:sz w:val="18"/>
                <w:szCs w:val="18"/>
              </w:rPr>
              <w:t>0.084</w:t>
            </w:r>
          </w:p>
          <w:p w14:paraId="26FB4CF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6673" w:rsidRPr="008F1E74" w14:paraId="36244BE1" w14:textId="77777777" w:rsidTr="006F7F52">
        <w:trPr>
          <w:trHeight w:val="980"/>
        </w:trPr>
        <w:tc>
          <w:tcPr>
            <w:tcW w:w="3060" w:type="dxa"/>
          </w:tcPr>
          <w:p w14:paraId="4E6FBD9B" w14:textId="0D315936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C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J-113397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FC9B73B" w14:textId="77777777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Infusions</w:t>
            </w:r>
          </w:p>
          <w:p w14:paraId="42265273" w14:textId="688716B1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694E8F6E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05E154CB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 xml:space="preserve">Session (1-7, 8-14) within-subjects </w:t>
            </w:r>
          </w:p>
          <w:p w14:paraId="307E9D74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5335D98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46B3D57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F</w:t>
            </w:r>
            <w:r w:rsidRPr="00BF6EC4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30</w:t>
            </w:r>
            <w:r w:rsidRPr="00BF6EC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89.8</w:t>
            </w:r>
          </w:p>
          <w:p w14:paraId="211CF00D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F</w:t>
            </w:r>
            <w:r w:rsidRPr="00BF6EC4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80</w:t>
            </w:r>
            <w:r w:rsidRPr="00BF6EC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0.4</w:t>
            </w:r>
          </w:p>
          <w:p w14:paraId="6E31D419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F</w:t>
            </w:r>
            <w:r w:rsidRPr="00BF6EC4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80</w:t>
            </w:r>
            <w:r w:rsidRPr="00BF6EC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  <w:p w14:paraId="53E7AC8B" w14:textId="7777777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A2B7D3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572CD20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0343CAA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1</w:t>
            </w:r>
          </w:p>
          <w:p w14:paraId="79D344C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F07F8C8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50</w:t>
            </w:r>
          </w:p>
          <w:p w14:paraId="1FE00540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58</w:t>
            </w:r>
          </w:p>
          <w:p w14:paraId="70361C06" w14:textId="77777777" w:rsidR="00436673" w:rsidRPr="00BF6EC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F6EC4">
              <w:rPr>
                <w:rFonts w:ascii="Arial" w:hAnsi="Arial" w:cs="Arial"/>
                <w:sz w:val="18"/>
                <w:szCs w:val="18"/>
              </w:rPr>
              <w:t>0.0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3902A94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6673" w:rsidRPr="008F1E74" w14:paraId="4C1FABD7" w14:textId="77777777" w:rsidTr="00C2288D">
        <w:trPr>
          <w:trHeight w:val="3770"/>
        </w:trPr>
        <w:tc>
          <w:tcPr>
            <w:tcW w:w="3060" w:type="dxa"/>
          </w:tcPr>
          <w:p w14:paraId="31E181EA" w14:textId="7865BC6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lastRenderedPageBreak/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C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0B5A4A">
              <w:rPr>
                <w:rFonts w:ascii="Arial" w:hAnsi="Arial" w:cs="Arial"/>
                <w:sz w:val="18"/>
                <w:szCs w:val="18"/>
              </w:rPr>
              <w:t>J-113397</w:t>
            </w:r>
            <w:r>
              <w:rPr>
                <w:rFonts w:ascii="Arial" w:hAnsi="Arial" w:cs="Arial"/>
                <w:sz w:val="18"/>
                <w:szCs w:val="18"/>
              </w:rPr>
              <w:t xml:space="preserve">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341C500" w14:textId="77777777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2D4DD592" w14:textId="7D2F666A" w:rsidR="00436673" w:rsidRPr="008F1E74" w:rsidRDefault="00436673" w:rsidP="0043667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4DB5F71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M, F) between-subjects</w:t>
            </w:r>
          </w:p>
          <w:p w14:paraId="58D41DA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5C820DF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x</w:t>
            </w:r>
          </w:p>
          <w:p w14:paraId="045DCFF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1DFEE78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x</w:t>
            </w:r>
          </w:p>
          <w:p w14:paraId="5706035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1CBBB2E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ssion x Sex</w:t>
            </w:r>
          </w:p>
          <w:p w14:paraId="67CBBAAF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</w:t>
            </w:r>
          </w:p>
          <w:p w14:paraId="0DC5B93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x</w:t>
            </w:r>
          </w:p>
          <w:p w14:paraId="755E8309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45D5E23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 x Sex</w:t>
            </w:r>
          </w:p>
          <w:p w14:paraId="3954FC4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0C5EF98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 x Sex</w:t>
            </w:r>
          </w:p>
          <w:p w14:paraId="3297595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</w:t>
            </w:r>
          </w:p>
          <w:p w14:paraId="1E070B52" w14:textId="734AC893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 x Sex</w:t>
            </w:r>
          </w:p>
        </w:tc>
        <w:tc>
          <w:tcPr>
            <w:tcW w:w="1170" w:type="dxa"/>
          </w:tcPr>
          <w:p w14:paraId="20BC498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  <w:p w14:paraId="725D834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07.7</w:t>
            </w:r>
          </w:p>
          <w:p w14:paraId="08812BD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5E7B4E5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97.1</w:t>
            </w:r>
          </w:p>
          <w:p w14:paraId="3B792FC8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  <w:p w14:paraId="332ACCC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7.1</w:t>
            </w:r>
          </w:p>
          <w:p w14:paraId="0BFE757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  <w:p w14:paraId="3BEE00A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83.4</w:t>
            </w:r>
          </w:p>
          <w:p w14:paraId="349C8C2B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3C6F">
              <w:rPr>
                <w:rFonts w:ascii="Arial" w:hAnsi="Arial" w:cs="Arial"/>
                <w:sz w:val="18"/>
                <w:szCs w:val="18"/>
              </w:rPr>
              <w:t>F</w:t>
            </w:r>
            <w:r w:rsidRPr="00F53C6F">
              <w:rPr>
                <w:rFonts w:ascii="Arial" w:hAnsi="Arial" w:cs="Arial"/>
                <w:sz w:val="18"/>
                <w:szCs w:val="18"/>
                <w:vertAlign w:val="subscript"/>
              </w:rPr>
              <w:t>1,52</w:t>
            </w:r>
            <w:r w:rsidRPr="00F53C6F">
              <w:rPr>
                <w:rFonts w:ascii="Arial" w:hAnsi="Arial" w:cs="Arial"/>
                <w:sz w:val="18"/>
                <w:szCs w:val="18"/>
              </w:rPr>
              <w:t>=0.6</w:t>
            </w:r>
          </w:p>
          <w:p w14:paraId="74BA249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4.2</w:t>
            </w:r>
          </w:p>
          <w:p w14:paraId="241B707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4BB5EEA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1D92493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100F080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  <w:p w14:paraId="0F4A14FF" w14:textId="2BB336CE" w:rsidR="00436673" w:rsidRPr="008F1E74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31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90" w:type="dxa"/>
          </w:tcPr>
          <w:p w14:paraId="154A3CE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7</w:t>
            </w:r>
          </w:p>
          <w:p w14:paraId="5C0F2902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CA5095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2</w:t>
            </w:r>
          </w:p>
          <w:p w14:paraId="72634F3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6E3460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6</w:t>
            </w:r>
          </w:p>
          <w:p w14:paraId="3801576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683B9E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1</w:t>
            </w:r>
          </w:p>
          <w:p w14:paraId="267EB8F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689C4F9" w14:textId="34F34EA6" w:rsidR="00436673" w:rsidRDefault="00FF212B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8</w:t>
            </w:r>
          </w:p>
          <w:p w14:paraId="4E5672FA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585B79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6</w:t>
            </w:r>
          </w:p>
          <w:p w14:paraId="55E0DC5E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4</w:t>
            </w:r>
          </w:p>
          <w:p w14:paraId="2E72EB0D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1</w:t>
            </w:r>
          </w:p>
          <w:p w14:paraId="09B0109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*</w:t>
            </w:r>
          </w:p>
          <w:p w14:paraId="281423B3" w14:textId="4279338B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900" w:type="dxa"/>
          </w:tcPr>
          <w:p w14:paraId="3EBB284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  <w:p w14:paraId="2D05CC6B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5</w:t>
            </w:r>
          </w:p>
          <w:p w14:paraId="527FF26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  <w:p w14:paraId="1183F30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7</w:t>
            </w:r>
          </w:p>
          <w:p w14:paraId="0E0E11B5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  <w:p w14:paraId="4CCA03E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0</w:t>
            </w:r>
          </w:p>
          <w:p w14:paraId="7D0482C4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  <w:p w14:paraId="31198ED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6</w:t>
            </w:r>
          </w:p>
          <w:p w14:paraId="3C89AED7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  <w:p w14:paraId="090534B1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5</w:t>
            </w:r>
          </w:p>
          <w:p w14:paraId="27C321D3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  <w:p w14:paraId="03F565FC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  <w:p w14:paraId="78562F36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  <w:p w14:paraId="1D5E3370" w14:textId="77777777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  <w:p w14:paraId="27AA522F" w14:textId="41E81D3D" w:rsidR="00436673" w:rsidRDefault="00436673" w:rsidP="004366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0B5A4A" w:rsidRPr="008F1E74" w14:paraId="137130B9" w14:textId="77777777" w:rsidTr="00EF0797">
        <w:trPr>
          <w:trHeight w:val="1790"/>
        </w:trPr>
        <w:tc>
          <w:tcPr>
            <w:tcW w:w="3060" w:type="dxa"/>
          </w:tcPr>
          <w:p w14:paraId="32170F58" w14:textId="74A55A65" w:rsidR="000B5A4A" w:rsidRPr="008F1E74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C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J-113397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B7815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9B4697A" w14:textId="77777777" w:rsidR="000B5A4A" w:rsidRPr="008F1E74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75F7996D" w14:textId="593F443C" w:rsidR="000B5A4A" w:rsidRPr="008F1E74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0EDF88E2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30931215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15296A27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70DA0852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</w:t>
            </w:r>
          </w:p>
          <w:p w14:paraId="777E2DCB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3EAFB643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36C5E841" w14:textId="75F0095E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</w:t>
            </w:r>
          </w:p>
        </w:tc>
        <w:tc>
          <w:tcPr>
            <w:tcW w:w="1170" w:type="dxa"/>
          </w:tcPr>
          <w:p w14:paraId="14A463F8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92.1</w:t>
            </w:r>
          </w:p>
          <w:p w14:paraId="019BEEA6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1.5</w:t>
            </w:r>
          </w:p>
          <w:p w14:paraId="561F09B4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  <w:p w14:paraId="7FC42F74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2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4.6</w:t>
            </w:r>
          </w:p>
          <w:p w14:paraId="245D847B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  <w:p w14:paraId="32B02898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616BD09D" w14:textId="2B1214C1" w:rsidR="000B5A4A" w:rsidRPr="008F1E74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32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90" w:type="dxa"/>
          </w:tcPr>
          <w:p w14:paraId="6FB2F92A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00DC448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B2FDA17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*</w:t>
            </w:r>
          </w:p>
          <w:p w14:paraId="25CE9FB0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2D0FC2E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6673100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9</w:t>
            </w:r>
          </w:p>
          <w:p w14:paraId="002F106C" w14:textId="5FCFA0FF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900" w:type="dxa"/>
          </w:tcPr>
          <w:p w14:paraId="3B6038DE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7</w:t>
            </w:r>
          </w:p>
          <w:p w14:paraId="75727B81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3</w:t>
            </w:r>
          </w:p>
          <w:p w14:paraId="43F9026B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2</w:t>
            </w:r>
          </w:p>
          <w:p w14:paraId="42DE94C5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1</w:t>
            </w:r>
          </w:p>
          <w:p w14:paraId="6FFE117F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8</w:t>
            </w:r>
          </w:p>
          <w:p w14:paraId="00F21D5E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6</w:t>
            </w:r>
          </w:p>
          <w:p w14:paraId="635D45BC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  <w:p w14:paraId="2895BC9A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B5A4A" w:rsidRPr="008F1E74" w14:paraId="1D2B07A5" w14:textId="77777777" w:rsidTr="00EF0797">
        <w:trPr>
          <w:trHeight w:val="1853"/>
        </w:trPr>
        <w:tc>
          <w:tcPr>
            <w:tcW w:w="3060" w:type="dxa"/>
          </w:tcPr>
          <w:p w14:paraId="07A30FB4" w14:textId="790E4831" w:rsidR="000B5A4A" w:rsidRPr="008F1E74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C</w:t>
            </w:r>
            <w:r w:rsidRPr="008F1E7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J-113397 Heroin s</w:t>
            </w:r>
            <w:r w:rsidRPr="008F1E74">
              <w:rPr>
                <w:rFonts w:ascii="Arial" w:hAnsi="Arial" w:cs="Arial"/>
                <w:sz w:val="18"/>
                <w:szCs w:val="18"/>
              </w:rPr>
              <w:t>elf-administration 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59E10E2" w14:textId="77777777" w:rsidR="000B5A4A" w:rsidRPr="008F1E74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F1E7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09973536" w14:textId="6BFA732F" w:rsidR="000B5A4A" w:rsidRPr="008F1E74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70FAA176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5A111391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(0.1, 0.05 mg/kg/infusion) within-subjects</w:t>
            </w:r>
          </w:p>
          <w:p w14:paraId="5C288A80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Session (1-</w:t>
            </w:r>
            <w:r>
              <w:rPr>
                <w:rFonts w:ascii="Arial" w:hAnsi="Arial" w:cs="Arial"/>
                <w:sz w:val="18"/>
                <w:szCs w:val="18"/>
              </w:rPr>
              <w:t>7, 8-14</w:t>
            </w:r>
            <w:r w:rsidRPr="008F1E74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within-subjects </w:t>
            </w:r>
          </w:p>
          <w:p w14:paraId="1A562EC3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</w:t>
            </w:r>
          </w:p>
          <w:p w14:paraId="774CB5A5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54E16DBB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oin Dose x Session</w:t>
            </w:r>
          </w:p>
          <w:p w14:paraId="08E11756" w14:textId="673B8343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Heroin Dose x Session</w:t>
            </w:r>
          </w:p>
        </w:tc>
        <w:tc>
          <w:tcPr>
            <w:tcW w:w="1170" w:type="dxa"/>
          </w:tcPr>
          <w:p w14:paraId="7127837E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30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57.4</w:t>
            </w:r>
          </w:p>
          <w:p w14:paraId="13EC7708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30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3.4</w:t>
            </w:r>
          </w:p>
          <w:p w14:paraId="719F23ED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80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  <w:p w14:paraId="013239E1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,30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3.0</w:t>
            </w:r>
          </w:p>
          <w:p w14:paraId="7EE32D19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80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  <w:p w14:paraId="6C461968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80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3E48F2FE" w14:textId="5849A3CA" w:rsidR="000B5A4A" w:rsidRPr="008F1E74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F1E74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6,180</w:t>
            </w:r>
            <w:r w:rsidRPr="008F1E7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990" w:type="dxa"/>
          </w:tcPr>
          <w:p w14:paraId="1C1D63B6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E87031A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C8EC8F3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5CBFD736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6B010A7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B7BAEEE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0</w:t>
            </w:r>
          </w:p>
          <w:p w14:paraId="0F9ECF52" w14:textId="02F2DF9E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900" w:type="dxa"/>
          </w:tcPr>
          <w:p w14:paraId="3A796D51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0</w:t>
            </w:r>
          </w:p>
          <w:p w14:paraId="5F6389C1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0</w:t>
            </w:r>
          </w:p>
          <w:p w14:paraId="08A88CFB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7</w:t>
            </w:r>
          </w:p>
          <w:p w14:paraId="453520D2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9</w:t>
            </w:r>
          </w:p>
          <w:p w14:paraId="2238F581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5</w:t>
            </w:r>
          </w:p>
          <w:p w14:paraId="7E2F07D6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4</w:t>
            </w:r>
          </w:p>
          <w:p w14:paraId="6D4CA2DD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</w:t>
            </w:r>
          </w:p>
          <w:p w14:paraId="5A84367C" w14:textId="77777777" w:rsidR="000B5A4A" w:rsidRDefault="000B5A4A" w:rsidP="000B5A4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3FAB257" w14:textId="77777777" w:rsidR="006F7F52" w:rsidRDefault="006F7F52" w:rsidP="00C83898">
      <w:pPr>
        <w:spacing w:after="0"/>
        <w:rPr>
          <w:rFonts w:ascii="Arial" w:hAnsi="Arial" w:cs="Arial"/>
          <w:b/>
          <w:sz w:val="20"/>
          <w:szCs w:val="20"/>
        </w:rPr>
      </w:pPr>
    </w:p>
    <w:p w14:paraId="79B0F39A" w14:textId="77777777" w:rsidR="00C83898" w:rsidRDefault="00C83898" w:rsidP="00C83898">
      <w:pPr>
        <w:spacing w:after="0"/>
        <w:rPr>
          <w:rFonts w:ascii="Arial" w:hAnsi="Arial" w:cs="Arial"/>
          <w:b/>
          <w:sz w:val="20"/>
          <w:szCs w:val="20"/>
        </w:rPr>
      </w:pPr>
    </w:p>
    <w:p w14:paraId="1D9F49E2" w14:textId="32A8491E" w:rsidR="000339A7" w:rsidRPr="001429FB" w:rsidRDefault="000339A7" w:rsidP="003B6977">
      <w:pPr>
        <w:ind w:left="-540"/>
        <w:rPr>
          <w:rFonts w:ascii="Arial" w:hAnsi="Arial" w:cs="Arial"/>
          <w:b/>
          <w:color w:val="000000" w:themeColor="text1"/>
          <w:sz w:val="20"/>
          <w:szCs w:val="20"/>
        </w:rPr>
      </w:pPr>
      <w:r w:rsidRPr="006F7F52">
        <w:rPr>
          <w:rFonts w:ascii="Arial" w:hAnsi="Arial" w:cs="Arial"/>
          <w:b/>
          <w:color w:val="000000" w:themeColor="text1"/>
          <w:sz w:val="20"/>
          <w:szCs w:val="20"/>
        </w:rPr>
        <w:t>Exp. 2</w:t>
      </w:r>
      <w:r w:rsid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 &amp; 3</w:t>
      </w:r>
      <w:r w:rsidRPr="006F7F52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1429F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3B6977" w:rsidRPr="001429FB">
        <w:rPr>
          <w:rFonts w:ascii="Arial" w:hAnsi="Arial" w:cs="Arial"/>
          <w:b/>
          <w:color w:val="000000" w:themeColor="text1"/>
          <w:sz w:val="20"/>
          <w:szCs w:val="20"/>
        </w:rPr>
        <w:t xml:space="preserve">Effect of </w:t>
      </w:r>
      <w:r w:rsid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chronic </w:t>
      </w:r>
      <w:r w:rsidR="006D7941" w:rsidRPr="001429FB">
        <w:rPr>
          <w:rFonts w:ascii="Arial" w:hAnsi="Arial" w:cs="Arial"/>
          <w:b/>
          <w:color w:val="000000" w:themeColor="text1"/>
          <w:sz w:val="20"/>
          <w:szCs w:val="20"/>
        </w:rPr>
        <w:t>AT-201</w:t>
      </w:r>
      <w:r w:rsidRPr="001429F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0B5A4A">
        <w:rPr>
          <w:rFonts w:ascii="Arial" w:hAnsi="Arial" w:cs="Arial"/>
          <w:b/>
          <w:color w:val="000000" w:themeColor="text1"/>
          <w:sz w:val="20"/>
          <w:szCs w:val="20"/>
        </w:rPr>
        <w:t xml:space="preserve">and J-113397 </w:t>
      </w:r>
      <w:r w:rsidR="003B6977" w:rsidRPr="001429FB">
        <w:rPr>
          <w:rFonts w:ascii="Arial" w:hAnsi="Arial" w:cs="Arial"/>
          <w:b/>
          <w:color w:val="000000" w:themeColor="text1"/>
          <w:sz w:val="20"/>
          <w:szCs w:val="20"/>
        </w:rPr>
        <w:t xml:space="preserve">on </w:t>
      </w:r>
      <w:r w:rsidR="006D7941" w:rsidRPr="001429FB">
        <w:rPr>
          <w:rFonts w:ascii="Arial" w:hAnsi="Arial" w:cs="Arial"/>
          <w:b/>
          <w:color w:val="000000" w:themeColor="text1"/>
          <w:sz w:val="20"/>
          <w:szCs w:val="20"/>
        </w:rPr>
        <w:t>incubation of heroin seeking</w:t>
      </w:r>
      <w:r w:rsid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 in Context B</w:t>
      </w: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060"/>
        <w:gridCol w:w="4680"/>
        <w:gridCol w:w="1170"/>
        <w:gridCol w:w="990"/>
        <w:gridCol w:w="900"/>
      </w:tblGrid>
      <w:tr w:rsidR="001429FB" w:rsidRPr="001429FB" w14:paraId="67099929" w14:textId="77777777" w:rsidTr="00257FAF">
        <w:trPr>
          <w:trHeight w:val="253"/>
        </w:trPr>
        <w:tc>
          <w:tcPr>
            <w:tcW w:w="3060" w:type="dxa"/>
          </w:tcPr>
          <w:p w14:paraId="6994E790" w14:textId="77777777" w:rsidR="00B654ED" w:rsidRPr="001429FB" w:rsidRDefault="00B654ED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gure number</w:t>
            </w:r>
          </w:p>
        </w:tc>
        <w:tc>
          <w:tcPr>
            <w:tcW w:w="4680" w:type="dxa"/>
          </w:tcPr>
          <w:p w14:paraId="108473AE" w14:textId="77777777" w:rsidR="00B654ED" w:rsidRPr="001429FB" w:rsidRDefault="00B654ED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actor name</w:t>
            </w:r>
          </w:p>
        </w:tc>
        <w:tc>
          <w:tcPr>
            <w:tcW w:w="1170" w:type="dxa"/>
          </w:tcPr>
          <w:p w14:paraId="4456910F" w14:textId="77777777" w:rsidR="00B654ED" w:rsidRPr="001429FB" w:rsidRDefault="00B654ED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4807C4CA" w14:textId="77777777" w:rsidR="00B654ED" w:rsidRPr="001429FB" w:rsidRDefault="00B654ED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6D155924" w14:textId="77777777" w:rsidR="00B654ED" w:rsidRPr="001429FB" w:rsidRDefault="00B654ED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al Eta</w:t>
            </w: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AF793A" w:rsidRPr="00BC0067" w14:paraId="0FEB75DC" w14:textId="77777777" w:rsidTr="00CC726B">
        <w:trPr>
          <w:trHeight w:val="56"/>
        </w:trPr>
        <w:tc>
          <w:tcPr>
            <w:tcW w:w="3060" w:type="dxa"/>
          </w:tcPr>
          <w:p w14:paraId="726DBB5D" w14:textId="78FFB399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gure 3B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Incubation of heroin seek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76B9C8A8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Lever presses</w:t>
            </w:r>
          </w:p>
          <w:p w14:paraId="52FA9D25" w14:textId="16BD990C" w:rsidR="00AF793A" w:rsidRPr="00BC0067" w:rsidRDefault="00AF793A" w:rsidP="00AF793A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300361DD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x (M, F) between-subjects</w:t>
            </w:r>
          </w:p>
          <w:p w14:paraId="0CCE33EE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AT-201 Dose (0, 3.8, 12 mg/kg/d) between-subjects</w:t>
            </w:r>
          </w:p>
          <w:p w14:paraId="5DAAE05D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x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7F6E44BF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Lever x Sex</w:t>
            </w:r>
          </w:p>
          <w:p w14:paraId="445041FB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560017EB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Sex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5CA27520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Day (1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8) within-subjects</w:t>
            </w:r>
          </w:p>
          <w:p w14:paraId="5F7435E6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x Sex</w:t>
            </w:r>
          </w:p>
          <w:p w14:paraId="08449A44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Da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AT-201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4ADED0C9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y x Sex x AT-201 Dose</w:t>
            </w:r>
          </w:p>
          <w:p w14:paraId="60FC7DB1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Day</w:t>
            </w:r>
          </w:p>
          <w:p w14:paraId="516EE4DD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Day x Sex</w:t>
            </w:r>
          </w:p>
          <w:p w14:paraId="264ECBE7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Day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37F119B0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Day x Sex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06B50C7E" w14:textId="3934070C" w:rsidR="00AF793A" w:rsidRPr="00BC0067" w:rsidRDefault="00AF793A" w:rsidP="00AF793A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7733454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47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  <w:p w14:paraId="59AB479E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47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  <w:p w14:paraId="1AE74EB8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19301A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36C3A5E9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19301A">
              <w:rPr>
                <w:rFonts w:ascii="Arial" w:hAnsi="Arial" w:cs="Arial"/>
                <w:sz w:val="18"/>
                <w:szCs w:val="18"/>
              </w:rPr>
              <w:t>=10</w:t>
            </w: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  <w:p w14:paraId="0AC0B6E9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19301A">
              <w:rPr>
                <w:rFonts w:ascii="Arial" w:hAnsi="Arial" w:cs="Arial"/>
                <w:sz w:val="18"/>
                <w:szCs w:val="18"/>
              </w:rPr>
              <w:t>=2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1E35C544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19301A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FDD7329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19301A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D979AE0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19301A">
              <w:rPr>
                <w:rFonts w:ascii="Arial" w:hAnsi="Arial" w:cs="Arial"/>
                <w:sz w:val="18"/>
                <w:szCs w:val="18"/>
              </w:rPr>
              <w:t>=1</w:t>
            </w:r>
            <w:r>
              <w:rPr>
                <w:rFonts w:ascii="Arial" w:hAnsi="Arial" w:cs="Arial"/>
                <w:sz w:val="18"/>
                <w:szCs w:val="18"/>
              </w:rPr>
              <w:t>3.4</w:t>
            </w:r>
          </w:p>
          <w:p w14:paraId="7C1D58F1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19301A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CEA0007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19301A">
              <w:rPr>
                <w:rFonts w:ascii="Arial" w:hAnsi="Arial" w:cs="Arial"/>
                <w:sz w:val="18"/>
                <w:szCs w:val="18"/>
              </w:rPr>
              <w:t>=1.9</w:t>
            </w:r>
          </w:p>
          <w:p w14:paraId="080FC45E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19301A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  <w:p w14:paraId="5FED09FC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19301A">
              <w:rPr>
                <w:rFonts w:ascii="Arial" w:hAnsi="Arial" w:cs="Arial"/>
                <w:sz w:val="18"/>
                <w:szCs w:val="18"/>
              </w:rPr>
              <w:t>=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9301A">
              <w:rPr>
                <w:rFonts w:ascii="Arial" w:hAnsi="Arial" w:cs="Arial"/>
                <w:sz w:val="18"/>
                <w:szCs w:val="18"/>
              </w:rPr>
              <w:t>.7</w:t>
            </w:r>
          </w:p>
          <w:p w14:paraId="23A4FF76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19301A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BE90F76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19301A">
              <w:rPr>
                <w:rFonts w:ascii="Arial" w:hAnsi="Arial" w:cs="Arial"/>
                <w:sz w:val="18"/>
                <w:szCs w:val="18"/>
              </w:rPr>
              <w:t>=1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0702E12F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F</w:t>
            </w:r>
            <w:r w:rsidRPr="0019301A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19301A">
              <w:rPr>
                <w:rFonts w:ascii="Arial" w:hAnsi="Arial" w:cs="Arial"/>
                <w:sz w:val="18"/>
                <w:szCs w:val="18"/>
              </w:rPr>
              <w:t>=0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67ADAC08" w14:textId="48AACEFB" w:rsidR="00AF793A" w:rsidRPr="00BC0067" w:rsidRDefault="00AF793A" w:rsidP="00AF793A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858E36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0.260</w:t>
            </w:r>
          </w:p>
          <w:p w14:paraId="62AD61B1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20</w:t>
            </w:r>
          </w:p>
          <w:p w14:paraId="3089A65B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88</w:t>
            </w:r>
          </w:p>
          <w:p w14:paraId="2BBFCFD8" w14:textId="77777777" w:rsidR="00AF793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89562B0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15F7F63F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64AE8F8C" w14:textId="77777777" w:rsidR="00AF793A" w:rsidRPr="0019301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9301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44</w:t>
            </w:r>
          </w:p>
          <w:p w14:paraId="17C5E4B3" w14:textId="77777777" w:rsidR="00AF793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DE35DA7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32</w:t>
            </w:r>
          </w:p>
          <w:p w14:paraId="368C931B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58</w:t>
            </w:r>
          </w:p>
          <w:p w14:paraId="49F43891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39</w:t>
            </w:r>
          </w:p>
          <w:p w14:paraId="392AF0A3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*</w:t>
            </w:r>
          </w:p>
          <w:p w14:paraId="3F5E6E83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8</w:t>
            </w:r>
          </w:p>
          <w:p w14:paraId="7970F6BD" w14:textId="77777777" w:rsidR="00CC726B" w:rsidRDefault="00AF793A" w:rsidP="00CC726B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7</w:t>
            </w:r>
          </w:p>
          <w:p w14:paraId="75E1483B" w14:textId="30C7BB80" w:rsidR="00AF793A" w:rsidRPr="00CC726B" w:rsidRDefault="00AF793A" w:rsidP="00CC726B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67</w:t>
            </w:r>
          </w:p>
        </w:tc>
        <w:tc>
          <w:tcPr>
            <w:tcW w:w="900" w:type="dxa"/>
          </w:tcPr>
          <w:p w14:paraId="3096C7C2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7</w:t>
            </w:r>
          </w:p>
          <w:p w14:paraId="237A3B10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7</w:t>
            </w:r>
          </w:p>
          <w:p w14:paraId="2338A9A2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  <w:p w14:paraId="4FD07701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88</w:t>
            </w:r>
          </w:p>
          <w:p w14:paraId="0B724253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52</w:t>
            </w:r>
          </w:p>
          <w:p w14:paraId="39671F47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9</w:t>
            </w:r>
          </w:p>
          <w:p w14:paraId="4427B851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3</w:t>
            </w:r>
          </w:p>
          <w:p w14:paraId="42D6C6E1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22</w:t>
            </w:r>
          </w:p>
          <w:p w14:paraId="44987C35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8</w:t>
            </w:r>
          </w:p>
          <w:p w14:paraId="28E1C842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75</w:t>
            </w:r>
          </w:p>
          <w:p w14:paraId="78CC5EFE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45</w:t>
            </w:r>
          </w:p>
          <w:p w14:paraId="5365405E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3</w:t>
            </w:r>
          </w:p>
          <w:p w14:paraId="6E6326FE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  <w:p w14:paraId="6CDBDE19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63</w:t>
            </w:r>
          </w:p>
          <w:p w14:paraId="49E460CA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4</w:t>
            </w:r>
          </w:p>
          <w:p w14:paraId="31C93B0F" w14:textId="22A3D64B" w:rsidR="00AF793A" w:rsidRPr="00BC0067" w:rsidRDefault="00AF793A" w:rsidP="00AF793A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AF793A" w:rsidRPr="00BC0067" w14:paraId="1C0F0EE9" w14:textId="77777777" w:rsidTr="00257FAF">
        <w:trPr>
          <w:trHeight w:val="1790"/>
        </w:trPr>
        <w:tc>
          <w:tcPr>
            <w:tcW w:w="3060" w:type="dxa"/>
          </w:tcPr>
          <w:p w14:paraId="196BFBDE" w14:textId="23D11DB2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Figure 3B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Incubation of heroin seek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3B7815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5EAA2733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Lever presses</w:t>
            </w:r>
          </w:p>
          <w:p w14:paraId="3B253F6D" w14:textId="40AEA82B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2B0F0ADC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AT-201 Dose (0, 3.8, 12 mg/kg/d) between-subjects</w:t>
            </w:r>
          </w:p>
          <w:p w14:paraId="7B206958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</w:p>
          <w:p w14:paraId="2576437D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4507E941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Day (1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8) within-subjects</w:t>
            </w:r>
          </w:p>
          <w:p w14:paraId="5B8C2A18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Da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AT-201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2B37BF80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Day</w:t>
            </w:r>
          </w:p>
          <w:p w14:paraId="14BA50BE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Day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1EFF16DC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AB84830" w14:textId="3D835D32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="009452A7" w:rsidRPr="009452A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9452A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21</w:t>
            </w:r>
            <w:r w:rsidRP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=0.</w:t>
            </w:r>
            <w:r w:rsidR="009452A7" w:rsidRP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  <w:p w14:paraId="1AB63800" w14:textId="769B3190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1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106.7</w:t>
            </w:r>
          </w:p>
          <w:p w14:paraId="5B8F1451" w14:textId="440827F0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  <w:p w14:paraId="1B0B49BC" w14:textId="5158104F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1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  <w:p w14:paraId="1B1870C4" w14:textId="0E7D500D" w:rsidR="00AF793A" w:rsidRPr="00C72506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1</w:t>
            </w: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9452A7" w:rsidRPr="00C72506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  <w:p w14:paraId="13AABCEA" w14:textId="453B22D1" w:rsidR="00AF793A" w:rsidRPr="00C72506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1</w:t>
            </w: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</w:rPr>
              <w:t>=1</w:t>
            </w:r>
            <w:r w:rsidR="009452A7" w:rsidRPr="00C72506">
              <w:rPr>
                <w:rFonts w:ascii="Arial" w:hAnsi="Arial" w:cs="Arial"/>
                <w:color w:val="000000" w:themeColor="text1"/>
                <w:sz w:val="18"/>
                <w:szCs w:val="18"/>
              </w:rPr>
              <w:t>7.2</w:t>
            </w:r>
          </w:p>
          <w:p w14:paraId="181E08D8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1</w:t>
            </w:r>
            <w:r w:rsidRPr="00C72506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</w:p>
          <w:p w14:paraId="3B1CBCBB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4603E9" w14:textId="21B80A5B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648</w:t>
            </w:r>
          </w:p>
          <w:p w14:paraId="4010D963" w14:textId="77777777" w:rsidR="00AF793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BA929A5" w14:textId="77777777" w:rsidR="009452A7" w:rsidRDefault="00AF793A" w:rsidP="009452A7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</w:t>
            </w:r>
            <w:r w:rsidR="009452A7">
              <w:rPr>
                <w:rFonts w:ascii="Arial" w:hAnsi="Arial" w:cs="Arial"/>
                <w:sz w:val="18"/>
                <w:szCs w:val="18"/>
              </w:rPr>
              <w:t>45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078DE">
              <w:rPr>
                <w:rFonts w:ascii="Arial" w:hAnsi="Arial" w:cs="Arial"/>
                <w:sz w:val="18"/>
                <w:szCs w:val="18"/>
              </w:rPr>
              <w:t>0.00</w:t>
            </w:r>
            <w:r w:rsidR="009452A7">
              <w:rPr>
                <w:rFonts w:ascii="Arial" w:hAnsi="Arial" w:cs="Arial"/>
                <w:sz w:val="18"/>
                <w:szCs w:val="18"/>
              </w:rPr>
              <w:t>2</w:t>
            </w:r>
            <w:r w:rsidRPr="00A078DE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9452A7">
              <w:rPr>
                <w:rFonts w:ascii="Arial" w:hAnsi="Arial" w:cs="Arial"/>
                <w:sz w:val="18"/>
                <w:szCs w:val="18"/>
              </w:rPr>
              <w:t>35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452A7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58811E5C" w14:textId="53AF97A6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9452A7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900" w:type="dxa"/>
          </w:tcPr>
          <w:p w14:paraId="32EBD84C" w14:textId="2B5E312F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</w:t>
            </w:r>
            <w:r w:rsidR="009452A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CD59F59" w14:textId="77554E34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8</w:t>
            </w:r>
            <w:r w:rsidR="009452A7">
              <w:rPr>
                <w:rFonts w:ascii="Arial" w:hAnsi="Arial" w:cs="Arial"/>
                <w:sz w:val="18"/>
                <w:szCs w:val="18"/>
              </w:rPr>
              <w:t>36</w:t>
            </w:r>
          </w:p>
          <w:p w14:paraId="4A4ED49A" w14:textId="41AE65BA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0</w:t>
            </w:r>
            <w:r w:rsidR="009452A7">
              <w:rPr>
                <w:rFonts w:ascii="Arial" w:hAnsi="Arial" w:cs="Arial"/>
                <w:sz w:val="18"/>
                <w:szCs w:val="18"/>
              </w:rPr>
              <w:t>73</w:t>
            </w:r>
          </w:p>
          <w:p w14:paraId="4D3EE56C" w14:textId="749D11F2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3</w:t>
            </w:r>
            <w:r w:rsidR="009452A7">
              <w:rPr>
                <w:rFonts w:ascii="Arial" w:hAnsi="Arial" w:cs="Arial"/>
                <w:sz w:val="18"/>
                <w:szCs w:val="18"/>
              </w:rPr>
              <w:t>70</w:t>
            </w:r>
          </w:p>
          <w:p w14:paraId="00F43309" w14:textId="4BAA5E5A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0</w:t>
            </w:r>
            <w:r w:rsidR="009452A7">
              <w:rPr>
                <w:rFonts w:ascii="Arial" w:hAnsi="Arial" w:cs="Arial"/>
                <w:sz w:val="18"/>
                <w:szCs w:val="18"/>
              </w:rPr>
              <w:t>93</w:t>
            </w:r>
          </w:p>
          <w:p w14:paraId="335688BB" w14:textId="2F37CA2F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</w:t>
            </w:r>
            <w:r w:rsidR="009452A7">
              <w:rPr>
                <w:rFonts w:ascii="Arial" w:hAnsi="Arial" w:cs="Arial"/>
                <w:sz w:val="18"/>
                <w:szCs w:val="18"/>
              </w:rPr>
              <w:t>450</w:t>
            </w:r>
          </w:p>
          <w:p w14:paraId="6C7693C0" w14:textId="4DAE4F50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0</w:t>
            </w:r>
            <w:r w:rsidR="009452A7">
              <w:rPr>
                <w:rFonts w:ascii="Arial" w:hAnsi="Arial" w:cs="Arial"/>
                <w:sz w:val="18"/>
                <w:szCs w:val="18"/>
              </w:rPr>
              <w:t>47</w:t>
            </w:r>
            <w:r w:rsidRPr="00A078D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F793A" w:rsidRPr="00BC0067" w14:paraId="2E9D20BE" w14:textId="77777777" w:rsidTr="00257FAF">
        <w:trPr>
          <w:trHeight w:val="1790"/>
        </w:trPr>
        <w:tc>
          <w:tcPr>
            <w:tcW w:w="3060" w:type="dxa"/>
          </w:tcPr>
          <w:p w14:paraId="44B35FE0" w14:textId="6ABDCD84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gure 3B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Incubation of heroin seek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3071DE8E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Lever presses</w:t>
            </w:r>
          </w:p>
          <w:p w14:paraId="7AA5DA72" w14:textId="1B73C0AF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44E6E502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AT-201 Dose (0, 3.8, 12 mg/kg/d) between-subjects</w:t>
            </w:r>
          </w:p>
          <w:p w14:paraId="68EC4A14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</w:p>
          <w:p w14:paraId="4BE2BEA0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54B7E667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Day (1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8) within-subjects</w:t>
            </w:r>
          </w:p>
          <w:p w14:paraId="2E0ED4F0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Da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AT-201 Dose</w:t>
            </w:r>
          </w:p>
          <w:p w14:paraId="0A0BB4A9" w14:textId="77777777" w:rsidR="00AF793A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Day</w:t>
            </w:r>
          </w:p>
          <w:p w14:paraId="47BA34A9" w14:textId="7E1E7715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Day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</w:tc>
        <w:tc>
          <w:tcPr>
            <w:tcW w:w="1170" w:type="dxa"/>
          </w:tcPr>
          <w:p w14:paraId="427F90BD" w14:textId="17C767BF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02F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="00B902FE" w:rsidRPr="00B902F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902F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26</w:t>
            </w:r>
            <w:r w:rsidRPr="00B902F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</w:p>
          <w:p w14:paraId="32E08438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6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.2</w:t>
            </w:r>
          </w:p>
          <w:p w14:paraId="6A3D1ED9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  <w:p w14:paraId="45D5681D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6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6</w:t>
            </w:r>
          </w:p>
          <w:p w14:paraId="2707EEFD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02F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B902F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6</w:t>
            </w:r>
            <w:r w:rsidRPr="00B902FE">
              <w:rPr>
                <w:rFonts w:ascii="Arial" w:hAnsi="Arial" w:cs="Arial"/>
                <w:color w:val="000000" w:themeColor="text1"/>
                <w:sz w:val="18"/>
                <w:szCs w:val="18"/>
              </w:rPr>
              <w:t>=1.9</w:t>
            </w:r>
          </w:p>
          <w:p w14:paraId="76681A34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6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0</w:t>
            </w:r>
          </w:p>
          <w:p w14:paraId="4D830AF0" w14:textId="12C222DF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990" w:type="dxa"/>
          </w:tcPr>
          <w:p w14:paraId="2D6B5A18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91</w:t>
            </w:r>
          </w:p>
          <w:p w14:paraId="0A6C1101" w14:textId="77777777" w:rsidR="00AF793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ED5155F" w14:textId="77777777" w:rsidR="00AF793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14</w:t>
            </w:r>
          </w:p>
          <w:p w14:paraId="37478755" w14:textId="65A50A51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A078DE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B902FE">
              <w:rPr>
                <w:rFonts w:ascii="Arial" w:hAnsi="Arial" w:cs="Arial"/>
                <w:sz w:val="18"/>
                <w:szCs w:val="18"/>
              </w:rPr>
              <w:t>170</w:t>
            </w:r>
            <w:r>
              <w:rPr>
                <w:rFonts w:ascii="Arial" w:hAnsi="Arial" w:cs="Arial"/>
                <w:sz w:val="18"/>
                <w:szCs w:val="18"/>
              </w:rPr>
              <w:t xml:space="preserve"> 0.034* 0.263 </w:t>
            </w:r>
          </w:p>
        </w:tc>
        <w:tc>
          <w:tcPr>
            <w:tcW w:w="900" w:type="dxa"/>
          </w:tcPr>
          <w:p w14:paraId="46835E7E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0</w:t>
            </w:r>
          </w:p>
          <w:p w14:paraId="38CCDF37" w14:textId="77777777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54</w:t>
            </w:r>
          </w:p>
          <w:p w14:paraId="269C19D9" w14:textId="77777777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4D985DA4" w14:textId="77777777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3</w:t>
            </w:r>
          </w:p>
          <w:p w14:paraId="694D452D" w14:textId="77777777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7</w:t>
            </w:r>
          </w:p>
          <w:p w14:paraId="5463BF11" w14:textId="77777777" w:rsidR="00AF793A" w:rsidRPr="00A078DE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  <w:p w14:paraId="4E1FA22B" w14:textId="11A5C259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78DE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  <w:r w:rsidRPr="00A078D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F793A" w:rsidRPr="00BC0067" w14:paraId="66410672" w14:textId="77777777" w:rsidTr="00257FAF">
        <w:trPr>
          <w:trHeight w:val="1790"/>
        </w:trPr>
        <w:tc>
          <w:tcPr>
            <w:tcW w:w="3060" w:type="dxa"/>
          </w:tcPr>
          <w:p w14:paraId="57A26015" w14:textId="1C38C9B9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Figure 3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61691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361691">
              <w:rPr>
                <w:rFonts w:ascii="Arial" w:hAnsi="Arial" w:cs="Arial"/>
                <w:sz w:val="18"/>
                <w:szCs w:val="18"/>
              </w:rPr>
              <w:t>Incubation of heroin seek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4CDD13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61691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043A2925" w14:textId="1EC9D468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3FE65D97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Sex (M, F) between-subjects</w:t>
            </w:r>
          </w:p>
          <w:p w14:paraId="03A15276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J-113397 Dose (0, 12.6, 40 mg/kg/d) between-subjects</w:t>
            </w:r>
          </w:p>
          <w:p w14:paraId="5EE51BDB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Sex x J-113397 Dose</w:t>
            </w:r>
          </w:p>
          <w:p w14:paraId="166A9A18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12A65606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Lever x Sex</w:t>
            </w:r>
          </w:p>
          <w:p w14:paraId="123EECB7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Lever x J-113397 Dose</w:t>
            </w:r>
          </w:p>
          <w:p w14:paraId="130BD55E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Lever x Sex x J-113397 Dose</w:t>
            </w:r>
          </w:p>
          <w:p w14:paraId="4805230E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Day (1, 8) within-subjects</w:t>
            </w:r>
          </w:p>
          <w:p w14:paraId="081EBADD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Day x Sex</w:t>
            </w:r>
          </w:p>
          <w:p w14:paraId="1DF35D8B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Day x J-113397 Dose</w:t>
            </w:r>
          </w:p>
          <w:p w14:paraId="1C586C40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Day x Sex x J-113397 Dose</w:t>
            </w:r>
          </w:p>
          <w:p w14:paraId="073D830F" w14:textId="2D9E93F5" w:rsidR="00AF793A" w:rsidRPr="00361691" w:rsidRDefault="009070A2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 x Day</w:t>
            </w:r>
          </w:p>
          <w:p w14:paraId="703F911C" w14:textId="77777777" w:rsidR="009070A2" w:rsidRDefault="009070A2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</w:t>
            </w:r>
            <w:r w:rsidR="00AF793A" w:rsidRPr="00361691">
              <w:rPr>
                <w:rFonts w:ascii="Arial" w:hAnsi="Arial" w:cs="Arial"/>
                <w:sz w:val="18"/>
                <w:szCs w:val="18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</w:rPr>
              <w:t>Day</w:t>
            </w:r>
            <w:r w:rsidR="00AF793A" w:rsidRPr="00361691">
              <w:rPr>
                <w:rFonts w:ascii="Arial" w:hAnsi="Arial" w:cs="Arial"/>
                <w:sz w:val="18"/>
                <w:szCs w:val="18"/>
              </w:rPr>
              <w:t xml:space="preserve"> x Sex</w:t>
            </w:r>
          </w:p>
          <w:p w14:paraId="7CE66244" w14:textId="24739EED" w:rsidR="00AF793A" w:rsidRPr="00361691" w:rsidRDefault="009070A2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</w:t>
            </w:r>
            <w:r w:rsidR="00AF793A" w:rsidRPr="00361691">
              <w:rPr>
                <w:rFonts w:ascii="Arial" w:hAnsi="Arial" w:cs="Arial"/>
                <w:sz w:val="18"/>
                <w:szCs w:val="18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</w:rPr>
              <w:t>Day</w:t>
            </w:r>
            <w:r w:rsidR="00AF793A" w:rsidRPr="00361691">
              <w:rPr>
                <w:rFonts w:ascii="Arial" w:hAnsi="Arial" w:cs="Arial"/>
                <w:sz w:val="18"/>
                <w:szCs w:val="18"/>
              </w:rPr>
              <w:t xml:space="preserve"> x J-113397 Dose</w:t>
            </w:r>
          </w:p>
          <w:p w14:paraId="464926C4" w14:textId="25E881E3" w:rsidR="00AF793A" w:rsidRPr="006D35A3" w:rsidRDefault="009070A2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r</w:t>
            </w:r>
            <w:r w:rsidR="00AF793A" w:rsidRPr="00361691">
              <w:rPr>
                <w:rFonts w:ascii="Arial" w:hAnsi="Arial" w:cs="Arial"/>
                <w:sz w:val="18"/>
                <w:szCs w:val="18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</w:rPr>
              <w:t>Day</w:t>
            </w:r>
            <w:r w:rsidR="00AF793A" w:rsidRPr="00361691">
              <w:rPr>
                <w:rFonts w:ascii="Arial" w:hAnsi="Arial" w:cs="Arial"/>
                <w:sz w:val="18"/>
                <w:szCs w:val="18"/>
              </w:rPr>
              <w:t xml:space="preserve"> x Sex x J-113397 Dose</w:t>
            </w:r>
          </w:p>
        </w:tc>
        <w:tc>
          <w:tcPr>
            <w:tcW w:w="1170" w:type="dxa"/>
          </w:tcPr>
          <w:p w14:paraId="2A3AE98C" w14:textId="77EF4396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DD48D7">
              <w:rPr>
                <w:rFonts w:ascii="Arial" w:hAnsi="Arial" w:cs="Arial"/>
                <w:sz w:val="18"/>
                <w:szCs w:val="18"/>
              </w:rPr>
              <w:t>=</w:t>
            </w:r>
            <w:r w:rsidR="008E18B7" w:rsidRPr="00DD48D7">
              <w:rPr>
                <w:rFonts w:ascii="Arial" w:hAnsi="Arial" w:cs="Arial"/>
                <w:sz w:val="18"/>
                <w:szCs w:val="18"/>
              </w:rPr>
              <w:t>0.2</w:t>
            </w:r>
          </w:p>
          <w:p w14:paraId="311E58A8" w14:textId="22359162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DD48D7">
              <w:rPr>
                <w:rFonts w:ascii="Arial" w:hAnsi="Arial" w:cs="Arial"/>
                <w:sz w:val="18"/>
                <w:szCs w:val="18"/>
              </w:rPr>
              <w:t>=</w:t>
            </w:r>
            <w:r w:rsidR="008E18B7" w:rsidRPr="00DD48D7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743BF2BB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DD48D7">
              <w:rPr>
                <w:rFonts w:ascii="Arial" w:hAnsi="Arial" w:cs="Arial"/>
                <w:sz w:val="18"/>
                <w:szCs w:val="18"/>
              </w:rPr>
              <w:t>=2.0</w:t>
            </w:r>
          </w:p>
          <w:p w14:paraId="3ADBD7A3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DD48D7">
              <w:rPr>
                <w:rFonts w:ascii="Arial" w:hAnsi="Arial" w:cs="Arial"/>
                <w:sz w:val="18"/>
                <w:szCs w:val="18"/>
              </w:rPr>
              <w:t>=176.1</w:t>
            </w:r>
          </w:p>
          <w:p w14:paraId="1EEC4AAE" w14:textId="1455D495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DD48D7">
              <w:rPr>
                <w:rFonts w:ascii="Arial" w:hAnsi="Arial" w:cs="Arial"/>
                <w:sz w:val="18"/>
                <w:szCs w:val="18"/>
              </w:rPr>
              <w:t>=0.</w:t>
            </w:r>
            <w:r w:rsidR="00173FDE" w:rsidRPr="00DD48D7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9F9AD1B" w14:textId="2BA9E179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DD48D7">
              <w:rPr>
                <w:rFonts w:ascii="Arial" w:hAnsi="Arial" w:cs="Arial"/>
                <w:sz w:val="18"/>
                <w:szCs w:val="18"/>
              </w:rPr>
              <w:t>=0.</w:t>
            </w:r>
            <w:r w:rsidR="00E65331" w:rsidRPr="00DD48D7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A72D1FB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DD48D7">
              <w:rPr>
                <w:rFonts w:ascii="Arial" w:hAnsi="Arial" w:cs="Arial"/>
                <w:sz w:val="18"/>
                <w:szCs w:val="18"/>
              </w:rPr>
              <w:t>=1.1</w:t>
            </w:r>
          </w:p>
          <w:p w14:paraId="11EE569D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DD48D7">
              <w:rPr>
                <w:rFonts w:ascii="Arial" w:hAnsi="Arial" w:cs="Arial"/>
                <w:sz w:val="18"/>
                <w:szCs w:val="18"/>
              </w:rPr>
              <w:t>=3.8</w:t>
            </w:r>
          </w:p>
          <w:p w14:paraId="7F7D82FF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DD48D7">
              <w:rPr>
                <w:rFonts w:ascii="Arial" w:hAnsi="Arial" w:cs="Arial"/>
                <w:sz w:val="18"/>
                <w:szCs w:val="18"/>
              </w:rPr>
              <w:t>=1.2</w:t>
            </w:r>
          </w:p>
          <w:p w14:paraId="0D177929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DD48D7">
              <w:rPr>
                <w:rFonts w:ascii="Arial" w:hAnsi="Arial" w:cs="Arial"/>
                <w:sz w:val="18"/>
                <w:szCs w:val="18"/>
              </w:rPr>
              <w:t>=1.2</w:t>
            </w:r>
          </w:p>
          <w:p w14:paraId="588FCB92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DD48D7">
              <w:rPr>
                <w:rFonts w:ascii="Arial" w:hAnsi="Arial" w:cs="Arial"/>
                <w:sz w:val="18"/>
                <w:szCs w:val="18"/>
              </w:rPr>
              <w:t>=3.3</w:t>
            </w:r>
          </w:p>
          <w:p w14:paraId="1F818A4A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DD48D7">
              <w:rPr>
                <w:rFonts w:ascii="Arial" w:hAnsi="Arial" w:cs="Arial"/>
                <w:sz w:val="18"/>
                <w:szCs w:val="18"/>
              </w:rPr>
              <w:t>=2.9</w:t>
            </w:r>
          </w:p>
          <w:p w14:paraId="47A30216" w14:textId="21358CA4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DD48D7">
              <w:rPr>
                <w:rFonts w:ascii="Arial" w:hAnsi="Arial" w:cs="Arial"/>
                <w:sz w:val="18"/>
                <w:szCs w:val="18"/>
              </w:rPr>
              <w:t>=</w:t>
            </w:r>
            <w:r w:rsidR="004E0DCF" w:rsidRPr="00DD48D7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5393F197" w14:textId="5C88EB18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DD48D7">
              <w:rPr>
                <w:rFonts w:ascii="Arial" w:hAnsi="Arial" w:cs="Arial"/>
                <w:sz w:val="18"/>
                <w:szCs w:val="18"/>
              </w:rPr>
              <w:t>=</w:t>
            </w:r>
            <w:r w:rsidR="004E0DCF" w:rsidRPr="00DD48D7">
              <w:rPr>
                <w:rFonts w:ascii="Arial" w:hAnsi="Arial" w:cs="Arial"/>
                <w:sz w:val="18"/>
                <w:szCs w:val="18"/>
              </w:rPr>
              <w:t>0.5</w:t>
            </w:r>
          </w:p>
          <w:p w14:paraId="7F60FB20" w14:textId="6DA80166" w:rsidR="00AF793A" w:rsidRPr="00DD48D7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F</w:t>
            </w:r>
            <w:r w:rsidRPr="00DD48D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DD48D7">
              <w:rPr>
                <w:rFonts w:ascii="Arial" w:hAnsi="Arial" w:cs="Arial"/>
                <w:sz w:val="18"/>
                <w:szCs w:val="18"/>
              </w:rPr>
              <w:t>=3.1</w:t>
            </w:r>
          </w:p>
        </w:tc>
        <w:tc>
          <w:tcPr>
            <w:tcW w:w="990" w:type="dxa"/>
          </w:tcPr>
          <w:p w14:paraId="614A9433" w14:textId="4CF71206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</w:t>
            </w:r>
            <w:r w:rsidR="008E18B7" w:rsidRPr="00DD48D7">
              <w:rPr>
                <w:rFonts w:ascii="Arial" w:hAnsi="Arial" w:cs="Arial"/>
                <w:sz w:val="18"/>
                <w:szCs w:val="18"/>
              </w:rPr>
              <w:t>666</w:t>
            </w:r>
          </w:p>
          <w:p w14:paraId="052442F8" w14:textId="03E9A371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</w:t>
            </w:r>
            <w:r w:rsidR="008E18B7" w:rsidRPr="00DD48D7">
              <w:rPr>
                <w:rFonts w:ascii="Arial" w:hAnsi="Arial" w:cs="Arial"/>
                <w:sz w:val="18"/>
                <w:szCs w:val="18"/>
              </w:rPr>
              <w:t>389</w:t>
            </w:r>
          </w:p>
          <w:p w14:paraId="5B29E0C9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149</w:t>
            </w:r>
          </w:p>
          <w:p w14:paraId="70A15DCD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998790E" w14:textId="0BA8FF1B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</w:t>
            </w:r>
            <w:r w:rsidR="00173FDE" w:rsidRPr="00DD48D7">
              <w:rPr>
                <w:rFonts w:ascii="Arial" w:hAnsi="Arial" w:cs="Arial"/>
                <w:sz w:val="18"/>
                <w:szCs w:val="18"/>
              </w:rPr>
              <w:t>909</w:t>
            </w:r>
          </w:p>
          <w:p w14:paraId="69690A64" w14:textId="7019530C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</w:t>
            </w:r>
            <w:r w:rsidR="00E65331" w:rsidRPr="00DD48D7">
              <w:rPr>
                <w:rFonts w:ascii="Arial" w:hAnsi="Arial" w:cs="Arial"/>
                <w:sz w:val="18"/>
                <w:szCs w:val="18"/>
              </w:rPr>
              <w:t>824</w:t>
            </w:r>
          </w:p>
          <w:p w14:paraId="7DC0855A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332</w:t>
            </w:r>
          </w:p>
          <w:p w14:paraId="5DC8C488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057</w:t>
            </w:r>
          </w:p>
          <w:p w14:paraId="7A28728A" w14:textId="72755BDE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</w:t>
            </w:r>
            <w:r w:rsidR="002272B7" w:rsidRPr="00DD48D7">
              <w:rPr>
                <w:rFonts w:ascii="Arial" w:hAnsi="Arial" w:cs="Arial"/>
                <w:sz w:val="18"/>
                <w:szCs w:val="18"/>
              </w:rPr>
              <w:t>283</w:t>
            </w:r>
          </w:p>
          <w:p w14:paraId="7CBF0FDD" w14:textId="3B5B7799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</w:t>
            </w:r>
            <w:r w:rsidR="002272B7" w:rsidRPr="00DD48D7">
              <w:rPr>
                <w:rFonts w:ascii="Arial" w:hAnsi="Arial" w:cs="Arial"/>
                <w:sz w:val="18"/>
                <w:szCs w:val="18"/>
              </w:rPr>
              <w:t>300</w:t>
            </w:r>
          </w:p>
          <w:p w14:paraId="48D09BAD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046*</w:t>
            </w:r>
          </w:p>
          <w:p w14:paraId="05F12893" w14:textId="77777777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094</w:t>
            </w:r>
          </w:p>
          <w:p w14:paraId="0FAE3206" w14:textId="67A2BC18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</w:t>
            </w:r>
            <w:r w:rsidR="004E0DCF" w:rsidRPr="00DD48D7">
              <w:rPr>
                <w:rFonts w:ascii="Arial" w:hAnsi="Arial" w:cs="Arial"/>
                <w:sz w:val="18"/>
                <w:szCs w:val="18"/>
              </w:rPr>
              <w:t>088</w:t>
            </w:r>
          </w:p>
          <w:p w14:paraId="28C1C083" w14:textId="4248AE82" w:rsidR="00AF793A" w:rsidRPr="00DD48D7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</w:t>
            </w:r>
            <w:r w:rsidR="004E0DCF" w:rsidRPr="00DD48D7">
              <w:rPr>
                <w:rFonts w:ascii="Arial" w:hAnsi="Arial" w:cs="Arial"/>
                <w:sz w:val="18"/>
                <w:szCs w:val="18"/>
              </w:rPr>
              <w:t>591</w:t>
            </w:r>
          </w:p>
          <w:p w14:paraId="468EF73B" w14:textId="2C031B23" w:rsidR="00AF793A" w:rsidRPr="00DD48D7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48D7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900" w:type="dxa"/>
          </w:tcPr>
          <w:p w14:paraId="0E34D460" w14:textId="3D0DD284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E18B7">
              <w:rPr>
                <w:rFonts w:ascii="Arial" w:hAnsi="Arial" w:cs="Arial"/>
                <w:sz w:val="18"/>
                <w:szCs w:val="18"/>
              </w:rPr>
              <w:t>04</w:t>
            </w:r>
          </w:p>
          <w:p w14:paraId="1BC4255E" w14:textId="0FC5A818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E18B7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4EDA4D5B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8</w:t>
            </w:r>
          </w:p>
          <w:p w14:paraId="27D67D78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89</w:t>
            </w:r>
          </w:p>
          <w:p w14:paraId="6A981D2A" w14:textId="1AD34CAD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173FDE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8A3B36A" w14:textId="42FF8390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E65331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B26DD92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46</w:t>
            </w:r>
          </w:p>
          <w:p w14:paraId="4D0F11BD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5</w:t>
            </w:r>
          </w:p>
          <w:p w14:paraId="5628687C" w14:textId="29FEA545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272B7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673D3B4E" w14:textId="3542183B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272B7"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33190C82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3</w:t>
            </w:r>
          </w:p>
          <w:p w14:paraId="6301A3A7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9</w:t>
            </w:r>
          </w:p>
          <w:p w14:paraId="50F021FF" w14:textId="0BB82995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 w:rsidR="004E0DCF">
              <w:rPr>
                <w:rFonts w:ascii="Arial" w:hAnsi="Arial" w:cs="Arial"/>
                <w:sz w:val="18"/>
                <w:szCs w:val="18"/>
              </w:rPr>
              <w:t>061</w:t>
            </w:r>
          </w:p>
          <w:p w14:paraId="275515CB" w14:textId="0F7C29DC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E0DCF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0631E4A4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  <w:p w14:paraId="75AF6EF8" w14:textId="77777777" w:rsidR="00AF793A" w:rsidRPr="006D35A3" w:rsidRDefault="00AF793A" w:rsidP="00AF793A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F793A" w:rsidRPr="00BC0067" w14:paraId="7813861F" w14:textId="77777777" w:rsidTr="00257FAF">
        <w:trPr>
          <w:trHeight w:val="1790"/>
        </w:trPr>
        <w:tc>
          <w:tcPr>
            <w:tcW w:w="3060" w:type="dxa"/>
          </w:tcPr>
          <w:p w14:paraId="7F7A2DA5" w14:textId="0B1621ED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Figure 3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61691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361691">
              <w:rPr>
                <w:rFonts w:ascii="Arial" w:hAnsi="Arial" w:cs="Arial"/>
                <w:sz w:val="18"/>
                <w:szCs w:val="18"/>
              </w:rPr>
              <w:t>Incubation of heroin seek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B7815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360549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61691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14DFFEFC" w14:textId="6C757C30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369A46AC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J-113397 Dose (0, 12.6, 40 mg/kg/d) between-subjects</w:t>
            </w:r>
          </w:p>
          <w:p w14:paraId="5795F260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2E802810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Lever x J-113397 Dose</w:t>
            </w:r>
          </w:p>
          <w:p w14:paraId="058DC9D4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Day (1, 8) within-subjects</w:t>
            </w:r>
          </w:p>
          <w:p w14:paraId="2B847F97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Day x J-113397 Dose</w:t>
            </w:r>
          </w:p>
          <w:p w14:paraId="151F98D4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Day x Lever</w:t>
            </w:r>
          </w:p>
          <w:p w14:paraId="7836AFBD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Day x Lever x J-113397 Dose</w:t>
            </w:r>
          </w:p>
          <w:p w14:paraId="7045D2E6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500E4BD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F</w:t>
            </w:r>
            <w:r w:rsidRPr="004A1881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4A188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6E5402E5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F</w:t>
            </w:r>
            <w:r w:rsidRPr="004A1881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4A188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34.4</w:t>
            </w:r>
          </w:p>
          <w:p w14:paraId="27FFFC09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F</w:t>
            </w:r>
            <w:r w:rsidRPr="004A1881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4A188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2274AE07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F</w:t>
            </w:r>
            <w:r w:rsidRPr="004A1881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4A188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  <w:p w14:paraId="71450454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F</w:t>
            </w:r>
            <w:r w:rsidRPr="004A1881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4A188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7FC3F6C9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F</w:t>
            </w:r>
            <w:r w:rsidRPr="004A1881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4A188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  <w:p w14:paraId="1BDF68FE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F</w:t>
            </w:r>
            <w:r w:rsidRPr="004A1881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4A188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41B8BB17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CBA85F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26</w:t>
            </w:r>
          </w:p>
          <w:p w14:paraId="74072504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512408DB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3</w:t>
            </w:r>
          </w:p>
          <w:p w14:paraId="6E74A3E1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2*</w:t>
            </w:r>
          </w:p>
          <w:p w14:paraId="0BBFE547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6</w:t>
            </w:r>
          </w:p>
          <w:p w14:paraId="5BCB960E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2*</w:t>
            </w:r>
          </w:p>
          <w:p w14:paraId="66EE2CCE" w14:textId="2C4878F2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900" w:type="dxa"/>
          </w:tcPr>
          <w:p w14:paraId="735497EE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  <w:p w14:paraId="0F557243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1</w:t>
            </w:r>
          </w:p>
          <w:p w14:paraId="5C0D1DEC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3</w:t>
            </w:r>
          </w:p>
          <w:p w14:paraId="7E41DFAA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86</w:t>
            </w:r>
          </w:p>
          <w:p w14:paraId="402E8367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6</w:t>
            </w:r>
          </w:p>
          <w:p w14:paraId="5373EFFE" w14:textId="77777777" w:rsidR="00AF793A" w:rsidRPr="004A188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87</w:t>
            </w:r>
          </w:p>
          <w:p w14:paraId="5A39D7AA" w14:textId="21CABA7E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A18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</w:tr>
      <w:tr w:rsidR="00AF793A" w:rsidRPr="00BC0067" w14:paraId="3C44A8F8" w14:textId="77777777" w:rsidTr="00257FAF">
        <w:trPr>
          <w:trHeight w:val="1790"/>
        </w:trPr>
        <w:tc>
          <w:tcPr>
            <w:tcW w:w="3060" w:type="dxa"/>
          </w:tcPr>
          <w:p w14:paraId="6F876615" w14:textId="396F4D9B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Figure 3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61691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361691">
              <w:rPr>
                <w:rFonts w:ascii="Arial" w:hAnsi="Arial" w:cs="Arial"/>
                <w:sz w:val="18"/>
                <w:szCs w:val="18"/>
              </w:rPr>
              <w:t>Incubation of heroin seeking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6418C8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61691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3C57371F" w14:textId="731792E2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61691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5ECD46A8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7B5FD6">
              <w:rPr>
                <w:rFonts w:ascii="Arial" w:hAnsi="Arial" w:cs="Arial"/>
                <w:sz w:val="18"/>
                <w:szCs w:val="18"/>
              </w:rPr>
              <w:t>Dose (0, 12.6, 40 mg/kg/d) between-subjects</w:t>
            </w:r>
          </w:p>
          <w:p w14:paraId="041C96AB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Lever (inactive, active)</w:t>
            </w:r>
          </w:p>
          <w:p w14:paraId="57CCC65B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Lever x J-113397 Dose</w:t>
            </w:r>
          </w:p>
          <w:p w14:paraId="65E27FA7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Day (1, 8) within-subjects</w:t>
            </w:r>
          </w:p>
          <w:p w14:paraId="3D480767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Day x J-113397 Dose</w:t>
            </w:r>
          </w:p>
          <w:p w14:paraId="0F50DD2D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Day x Lever</w:t>
            </w:r>
          </w:p>
          <w:p w14:paraId="78EA79B9" w14:textId="2C41CA43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Day x Lever x J-113397 Dose</w:t>
            </w:r>
          </w:p>
        </w:tc>
        <w:tc>
          <w:tcPr>
            <w:tcW w:w="1170" w:type="dxa"/>
          </w:tcPr>
          <w:p w14:paraId="72F927AE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F</w:t>
            </w:r>
            <w:r w:rsidRPr="007B5FD6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7B5FD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  <w:p w14:paraId="5B743904" w14:textId="77777777" w:rsidR="00AF793A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F</w:t>
            </w:r>
            <w:r w:rsidRPr="007B5FD6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7B5FD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78.3</w:t>
            </w:r>
          </w:p>
          <w:p w14:paraId="14BC4392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F</w:t>
            </w:r>
            <w:r w:rsidRPr="007B5FD6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7B5FD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1578E7D9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F</w:t>
            </w:r>
            <w:r w:rsidRPr="007B5FD6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7B5FD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  <w:p w14:paraId="5A631EF6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F</w:t>
            </w:r>
            <w:r w:rsidRPr="007B5FD6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7B5FD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  <w:p w14:paraId="27A7A6E0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F</w:t>
            </w:r>
            <w:r w:rsidRPr="007B5FD6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7B5FD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65B99B3E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F</w:t>
            </w:r>
            <w:r w:rsidRPr="007B5FD6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7B5FD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  <w:p w14:paraId="564CA9C3" w14:textId="77777777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857863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6</w:t>
            </w:r>
          </w:p>
          <w:p w14:paraId="47681FCB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0988092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48</w:t>
            </w:r>
          </w:p>
          <w:p w14:paraId="75892200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96</w:t>
            </w:r>
          </w:p>
          <w:p w14:paraId="28EA4659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5</w:t>
            </w:r>
          </w:p>
          <w:p w14:paraId="3E999C60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84</w:t>
            </w:r>
          </w:p>
          <w:p w14:paraId="56198BE9" w14:textId="2610D2C3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900" w:type="dxa"/>
          </w:tcPr>
          <w:p w14:paraId="6E724C0B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1</w:t>
            </w:r>
          </w:p>
          <w:p w14:paraId="31DC2D98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44</w:t>
            </w:r>
          </w:p>
          <w:p w14:paraId="66CDF3C3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8</w:t>
            </w:r>
          </w:p>
          <w:p w14:paraId="060D6DFD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1</w:t>
            </w:r>
          </w:p>
          <w:p w14:paraId="4C4136D6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93</w:t>
            </w:r>
          </w:p>
          <w:p w14:paraId="7CE184DB" w14:textId="77777777" w:rsidR="00AF793A" w:rsidRPr="007B5FD6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02</w:t>
            </w:r>
          </w:p>
          <w:p w14:paraId="2D193CF7" w14:textId="72B2D2F2" w:rsidR="00AF793A" w:rsidRPr="00361691" w:rsidRDefault="00AF793A" w:rsidP="00AF79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B5FD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5</w:t>
            </w:r>
          </w:p>
        </w:tc>
      </w:tr>
    </w:tbl>
    <w:p w14:paraId="2D88EF7D" w14:textId="77777777" w:rsidR="00A70BB1" w:rsidRDefault="00A70BB1" w:rsidP="00C83898">
      <w:pPr>
        <w:spacing w:after="0"/>
        <w:ind w:left="-547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DCC3A84" w14:textId="77777777" w:rsidR="00C83898" w:rsidRDefault="00C83898" w:rsidP="00C83898">
      <w:pPr>
        <w:spacing w:after="0"/>
        <w:ind w:left="-547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73732DB" w14:textId="38D5A7AC" w:rsidR="003B6977" w:rsidRPr="001429FB" w:rsidRDefault="003B6977" w:rsidP="003B6977">
      <w:pPr>
        <w:ind w:left="-540"/>
        <w:rPr>
          <w:rFonts w:ascii="Arial" w:hAnsi="Arial" w:cs="Arial"/>
          <w:b/>
          <w:color w:val="000000" w:themeColor="text1"/>
          <w:sz w:val="20"/>
          <w:szCs w:val="20"/>
        </w:rPr>
      </w:pPr>
      <w:r w:rsidRPr="006F7F52">
        <w:rPr>
          <w:rFonts w:ascii="Arial" w:hAnsi="Arial" w:cs="Arial"/>
          <w:b/>
          <w:color w:val="000000" w:themeColor="text1"/>
          <w:sz w:val="20"/>
          <w:szCs w:val="20"/>
        </w:rPr>
        <w:t>Exp. 2</w:t>
      </w:r>
      <w:r w:rsid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 &amp; 3</w:t>
      </w:r>
      <w:r w:rsidRPr="001429FB">
        <w:rPr>
          <w:rFonts w:ascii="Arial" w:hAnsi="Arial" w:cs="Arial"/>
          <w:b/>
          <w:color w:val="000000" w:themeColor="text1"/>
          <w:sz w:val="20"/>
          <w:szCs w:val="20"/>
        </w:rPr>
        <w:t xml:space="preserve">: Effect of </w:t>
      </w:r>
      <w:r w:rsidR="00BC0067" w:rsidRPr="001429FB">
        <w:rPr>
          <w:rFonts w:ascii="Arial" w:hAnsi="Arial" w:cs="Arial"/>
          <w:b/>
          <w:color w:val="000000" w:themeColor="text1"/>
          <w:sz w:val="20"/>
          <w:szCs w:val="20"/>
        </w:rPr>
        <w:t>AT-201</w:t>
      </w:r>
      <w:r w:rsidRPr="001429F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AF793A">
        <w:rPr>
          <w:rFonts w:ascii="Arial" w:hAnsi="Arial" w:cs="Arial"/>
          <w:b/>
          <w:color w:val="000000" w:themeColor="text1"/>
          <w:sz w:val="20"/>
          <w:szCs w:val="20"/>
        </w:rPr>
        <w:t xml:space="preserve">and J-113397 </w:t>
      </w:r>
      <w:r w:rsidRPr="001429FB">
        <w:rPr>
          <w:rFonts w:ascii="Arial" w:hAnsi="Arial" w:cs="Arial"/>
          <w:b/>
          <w:color w:val="000000" w:themeColor="text1"/>
          <w:sz w:val="20"/>
          <w:szCs w:val="20"/>
        </w:rPr>
        <w:t>on extinction</w:t>
      </w:r>
      <w:r w:rsid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 responding in Context B</w:t>
      </w:r>
    </w:p>
    <w:tbl>
      <w:tblPr>
        <w:tblStyle w:val="TableGrid"/>
        <w:tblW w:w="107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970"/>
        <w:gridCol w:w="4680"/>
        <w:gridCol w:w="1170"/>
        <w:gridCol w:w="990"/>
        <w:gridCol w:w="900"/>
      </w:tblGrid>
      <w:tr w:rsidR="001429FB" w:rsidRPr="001429FB" w14:paraId="710AD493" w14:textId="77777777" w:rsidTr="00257FAF">
        <w:trPr>
          <w:trHeight w:val="253"/>
        </w:trPr>
        <w:tc>
          <w:tcPr>
            <w:tcW w:w="2970" w:type="dxa"/>
          </w:tcPr>
          <w:p w14:paraId="03635C75" w14:textId="77777777" w:rsidR="00E30CBE" w:rsidRPr="001429FB" w:rsidRDefault="00E30CBE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Figure number</w:t>
            </w:r>
          </w:p>
        </w:tc>
        <w:tc>
          <w:tcPr>
            <w:tcW w:w="4680" w:type="dxa"/>
          </w:tcPr>
          <w:p w14:paraId="15DE9BFE" w14:textId="77777777" w:rsidR="00E30CBE" w:rsidRPr="001429FB" w:rsidRDefault="00E30CBE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actor name</w:t>
            </w:r>
          </w:p>
        </w:tc>
        <w:tc>
          <w:tcPr>
            <w:tcW w:w="1170" w:type="dxa"/>
          </w:tcPr>
          <w:p w14:paraId="18132E8D" w14:textId="77777777" w:rsidR="00E30CBE" w:rsidRPr="001429FB" w:rsidRDefault="00E30CBE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32ED9171" w14:textId="77777777" w:rsidR="00E30CBE" w:rsidRPr="001429FB" w:rsidRDefault="00E30CBE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429FB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5EF17B0F" w14:textId="77777777" w:rsidR="00E30CBE" w:rsidRPr="001429FB" w:rsidRDefault="00E30CBE" w:rsidP="004903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al Eta</w:t>
            </w:r>
            <w:r w:rsidRPr="001429F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41093D" w:rsidRPr="00BC0067" w14:paraId="38876414" w14:textId="77777777" w:rsidTr="00257FAF">
        <w:trPr>
          <w:trHeight w:val="890"/>
        </w:trPr>
        <w:tc>
          <w:tcPr>
            <w:tcW w:w="2970" w:type="dxa"/>
          </w:tcPr>
          <w:p w14:paraId="2C939710" w14:textId="064C775A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 xml:space="preserve">Figure 4B. </w:t>
            </w:r>
            <w:r>
              <w:rPr>
                <w:rFonts w:ascii="Arial" w:hAnsi="Arial" w:cs="Arial"/>
                <w:sz w:val="18"/>
                <w:szCs w:val="18"/>
              </w:rPr>
              <w:t xml:space="preserve">AT-201 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Extinction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5171435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946E4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05AB3575" w14:textId="516F1576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17348193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x (M, F) between-subjects</w:t>
            </w:r>
          </w:p>
          <w:p w14:paraId="545B915C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AT-201 Dose (0, 3.8, 12 mg/kg/d) between-subjects</w:t>
            </w:r>
          </w:p>
          <w:p w14:paraId="57E44FA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x x AT-201 Dose</w:t>
            </w:r>
          </w:p>
          <w:p w14:paraId="6CD0ED0B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</w:p>
          <w:p w14:paraId="2622B95B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Sex</w:t>
            </w:r>
          </w:p>
          <w:p w14:paraId="1D2DA35D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7AE0EF50" w14:textId="77777777" w:rsidR="0041093D" w:rsidRPr="006D35A3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Sex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2249C9AC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-7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>) within-subjects</w:t>
            </w:r>
          </w:p>
          <w:p w14:paraId="03CA9DD6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x Sex</w:t>
            </w:r>
          </w:p>
          <w:p w14:paraId="0F15BFC3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x AT-201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506A44FA" w14:textId="77777777" w:rsidR="0041093D" w:rsidRPr="006D35A3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x Sex x AT-201 Dose</w:t>
            </w:r>
          </w:p>
          <w:p w14:paraId="17E4F9F3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Session</w:t>
            </w:r>
          </w:p>
          <w:p w14:paraId="46558B8F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Session x Sex</w:t>
            </w:r>
          </w:p>
          <w:p w14:paraId="5AD7D433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Session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24F48DE8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Session x Sex x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se</w:t>
            </w:r>
          </w:p>
          <w:p w14:paraId="142E6DD9" w14:textId="47820ED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4F4CDE7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A90237">
              <w:rPr>
                <w:rFonts w:ascii="Arial" w:hAnsi="Arial" w:cs="Arial"/>
                <w:sz w:val="18"/>
                <w:szCs w:val="18"/>
              </w:rPr>
              <w:t>=1.2</w:t>
            </w:r>
          </w:p>
          <w:p w14:paraId="4E8C01D7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A90237">
              <w:rPr>
                <w:rFonts w:ascii="Arial" w:hAnsi="Arial" w:cs="Arial"/>
                <w:sz w:val="18"/>
                <w:szCs w:val="18"/>
              </w:rPr>
              <w:t>=0.0</w:t>
            </w:r>
          </w:p>
          <w:p w14:paraId="6C2F76A9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A90237">
              <w:rPr>
                <w:rFonts w:ascii="Arial" w:hAnsi="Arial" w:cs="Arial"/>
                <w:sz w:val="18"/>
                <w:szCs w:val="18"/>
              </w:rPr>
              <w:t>=1.9</w:t>
            </w:r>
          </w:p>
          <w:p w14:paraId="73E81E43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A90237">
              <w:rPr>
                <w:rFonts w:ascii="Arial" w:hAnsi="Arial" w:cs="Arial"/>
                <w:sz w:val="18"/>
                <w:szCs w:val="18"/>
              </w:rPr>
              <w:t>=129.2</w:t>
            </w:r>
          </w:p>
          <w:p w14:paraId="2ADDEDB2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1,47</w:t>
            </w:r>
            <w:r w:rsidRPr="00A90237">
              <w:rPr>
                <w:rFonts w:ascii="Arial" w:hAnsi="Arial" w:cs="Arial"/>
                <w:sz w:val="18"/>
                <w:szCs w:val="18"/>
              </w:rPr>
              <w:t>=5.1</w:t>
            </w:r>
          </w:p>
          <w:p w14:paraId="1EF49B29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A90237">
              <w:rPr>
                <w:rFonts w:ascii="Arial" w:hAnsi="Arial" w:cs="Arial"/>
                <w:sz w:val="18"/>
                <w:szCs w:val="18"/>
              </w:rPr>
              <w:t>=0.2</w:t>
            </w:r>
          </w:p>
          <w:p w14:paraId="28F1310A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2,47</w:t>
            </w:r>
            <w:r w:rsidRPr="00A90237">
              <w:rPr>
                <w:rFonts w:ascii="Arial" w:hAnsi="Arial" w:cs="Arial"/>
                <w:sz w:val="18"/>
                <w:szCs w:val="18"/>
              </w:rPr>
              <w:t>=0.6</w:t>
            </w:r>
          </w:p>
          <w:p w14:paraId="47F30880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6,282</w:t>
            </w:r>
            <w:r w:rsidRPr="00A90237">
              <w:rPr>
                <w:rFonts w:ascii="Arial" w:hAnsi="Arial" w:cs="Arial"/>
                <w:sz w:val="18"/>
                <w:szCs w:val="18"/>
              </w:rPr>
              <w:t>=68.9</w:t>
            </w:r>
          </w:p>
          <w:p w14:paraId="5199F55C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6,282</w:t>
            </w:r>
            <w:r w:rsidRPr="00A90237">
              <w:rPr>
                <w:rFonts w:ascii="Arial" w:hAnsi="Arial" w:cs="Arial"/>
                <w:sz w:val="18"/>
                <w:szCs w:val="18"/>
              </w:rPr>
              <w:t>=1.1</w:t>
            </w:r>
          </w:p>
          <w:p w14:paraId="1A66A29D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12,282</w:t>
            </w:r>
            <w:r w:rsidRPr="00A90237">
              <w:rPr>
                <w:rFonts w:ascii="Arial" w:hAnsi="Arial" w:cs="Arial"/>
                <w:sz w:val="18"/>
                <w:szCs w:val="18"/>
              </w:rPr>
              <w:t>=1.2</w:t>
            </w:r>
          </w:p>
          <w:p w14:paraId="6E7932DB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12,282</w:t>
            </w:r>
            <w:r w:rsidRPr="00A90237">
              <w:rPr>
                <w:rFonts w:ascii="Arial" w:hAnsi="Arial" w:cs="Arial"/>
                <w:sz w:val="18"/>
                <w:szCs w:val="18"/>
              </w:rPr>
              <w:t>=0.3</w:t>
            </w:r>
          </w:p>
          <w:p w14:paraId="3AA0E2E3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6,282</w:t>
            </w:r>
            <w:r w:rsidRPr="00A90237">
              <w:rPr>
                <w:rFonts w:ascii="Arial" w:hAnsi="Arial" w:cs="Arial"/>
                <w:sz w:val="18"/>
                <w:szCs w:val="18"/>
              </w:rPr>
              <w:t>=54.9</w:t>
            </w:r>
          </w:p>
          <w:p w14:paraId="492CE486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83898">
              <w:rPr>
                <w:rFonts w:ascii="Arial" w:hAnsi="Arial" w:cs="Arial"/>
                <w:sz w:val="18"/>
                <w:szCs w:val="18"/>
              </w:rPr>
              <w:t>F</w:t>
            </w:r>
            <w:r w:rsidRPr="00C83898">
              <w:rPr>
                <w:rFonts w:ascii="Arial" w:hAnsi="Arial" w:cs="Arial"/>
                <w:sz w:val="18"/>
                <w:szCs w:val="18"/>
                <w:vertAlign w:val="subscript"/>
              </w:rPr>
              <w:t>6,282</w:t>
            </w:r>
            <w:r w:rsidRPr="00C83898">
              <w:rPr>
                <w:rFonts w:ascii="Arial" w:hAnsi="Arial" w:cs="Arial"/>
                <w:sz w:val="18"/>
                <w:szCs w:val="18"/>
              </w:rPr>
              <w:t>=1.9</w:t>
            </w:r>
          </w:p>
          <w:p w14:paraId="5A47BC26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C4DBB">
              <w:rPr>
                <w:rFonts w:ascii="Arial" w:hAnsi="Arial" w:cs="Arial"/>
                <w:sz w:val="18"/>
                <w:szCs w:val="18"/>
              </w:rPr>
              <w:t>F</w:t>
            </w:r>
            <w:r w:rsidRPr="000C4DBB">
              <w:rPr>
                <w:rFonts w:ascii="Arial" w:hAnsi="Arial" w:cs="Arial"/>
                <w:sz w:val="18"/>
                <w:szCs w:val="18"/>
                <w:vertAlign w:val="subscript"/>
              </w:rPr>
              <w:t>12,282</w:t>
            </w:r>
            <w:r w:rsidRPr="000C4DBB">
              <w:rPr>
                <w:rFonts w:ascii="Arial" w:hAnsi="Arial" w:cs="Arial"/>
                <w:sz w:val="18"/>
                <w:szCs w:val="18"/>
              </w:rPr>
              <w:t>=0.6</w:t>
            </w:r>
          </w:p>
          <w:p w14:paraId="0D09E4FC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F</w:t>
            </w:r>
            <w:r w:rsidRPr="00A90237">
              <w:rPr>
                <w:rFonts w:ascii="Arial" w:hAnsi="Arial" w:cs="Arial"/>
                <w:sz w:val="18"/>
                <w:szCs w:val="18"/>
                <w:vertAlign w:val="subscript"/>
              </w:rPr>
              <w:t>12,282</w:t>
            </w:r>
            <w:r w:rsidRPr="00A90237">
              <w:rPr>
                <w:rFonts w:ascii="Arial" w:hAnsi="Arial" w:cs="Arial"/>
                <w:sz w:val="18"/>
                <w:szCs w:val="18"/>
              </w:rPr>
              <w:t>=0.5</w:t>
            </w:r>
          </w:p>
          <w:p w14:paraId="5438D4FA" w14:textId="1A51D7CF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FA24F98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277</w:t>
            </w:r>
          </w:p>
          <w:p w14:paraId="20D44EF7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983</w:t>
            </w:r>
          </w:p>
          <w:p w14:paraId="0BE61DEB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161</w:t>
            </w:r>
          </w:p>
          <w:p w14:paraId="16167F17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8164A1A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2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A25C2DB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808</w:t>
            </w:r>
          </w:p>
          <w:p w14:paraId="65B10554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533</w:t>
            </w:r>
          </w:p>
          <w:p w14:paraId="53264314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DE82EC1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373</w:t>
            </w:r>
          </w:p>
          <w:p w14:paraId="4F568FCF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316</w:t>
            </w:r>
          </w:p>
          <w:p w14:paraId="46D7CF0B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981</w:t>
            </w:r>
          </w:p>
          <w:p w14:paraId="602EA07A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7CF4D19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87</w:t>
            </w:r>
          </w:p>
          <w:p w14:paraId="66CD9DAF" w14:textId="1490AFA8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</w:t>
            </w:r>
            <w:r w:rsidR="000C4DBB">
              <w:rPr>
                <w:rFonts w:ascii="Arial" w:hAnsi="Arial" w:cs="Arial"/>
                <w:sz w:val="18"/>
                <w:szCs w:val="18"/>
              </w:rPr>
              <w:t>876</w:t>
            </w:r>
          </w:p>
          <w:p w14:paraId="234F6F09" w14:textId="79272819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  <w:tc>
          <w:tcPr>
            <w:tcW w:w="900" w:type="dxa"/>
          </w:tcPr>
          <w:p w14:paraId="6E3A4C01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25</w:t>
            </w:r>
          </w:p>
          <w:p w14:paraId="4D82A531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2808391F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75</w:t>
            </w:r>
          </w:p>
          <w:p w14:paraId="5E841873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733</w:t>
            </w:r>
          </w:p>
          <w:p w14:paraId="0CAAEAD8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98</w:t>
            </w:r>
          </w:p>
          <w:p w14:paraId="140005A3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09</w:t>
            </w:r>
          </w:p>
          <w:p w14:paraId="5FE4F549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26</w:t>
            </w:r>
          </w:p>
          <w:p w14:paraId="6DA2DEC3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594</w:t>
            </w:r>
          </w:p>
          <w:p w14:paraId="1C48D89A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23</w:t>
            </w:r>
          </w:p>
          <w:p w14:paraId="31AA45DE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47</w:t>
            </w:r>
          </w:p>
          <w:p w14:paraId="6C4718C8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14</w:t>
            </w:r>
          </w:p>
          <w:p w14:paraId="7E8EA744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539</w:t>
            </w:r>
          </w:p>
          <w:p w14:paraId="41B3CA39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38</w:t>
            </w:r>
          </w:p>
          <w:p w14:paraId="2961C38D" w14:textId="77777777" w:rsidR="0041093D" w:rsidRPr="00A9023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23</w:t>
            </w:r>
          </w:p>
          <w:p w14:paraId="39637B8B" w14:textId="2697BFB5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023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41093D" w:rsidRPr="00BC0067" w14:paraId="738BDA04" w14:textId="77777777" w:rsidTr="00791862">
        <w:trPr>
          <w:trHeight w:val="710"/>
        </w:trPr>
        <w:tc>
          <w:tcPr>
            <w:tcW w:w="2970" w:type="dxa"/>
          </w:tcPr>
          <w:p w14:paraId="3FCAE283" w14:textId="4CF1037C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 xml:space="preserve">Figure 4B. </w:t>
            </w:r>
            <w:r>
              <w:rPr>
                <w:rFonts w:ascii="Arial" w:hAnsi="Arial" w:cs="Arial"/>
                <w:sz w:val="18"/>
                <w:szCs w:val="18"/>
              </w:rPr>
              <w:t xml:space="preserve">AT-201 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Extinction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7815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5608E29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946E4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544718C3" w14:textId="24F3BDC9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0FB1D111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AT-201 Dose (0, 3.8, 12 mg/kg/d) between-subjects</w:t>
            </w:r>
          </w:p>
          <w:p w14:paraId="33AE295B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Lever (inactive, active) within-subjects</w:t>
            </w:r>
          </w:p>
          <w:p w14:paraId="3B755A08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Lever x AT-201 Dose</w:t>
            </w:r>
          </w:p>
          <w:p w14:paraId="200BB3CF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Session (1-7) within-subjects</w:t>
            </w:r>
          </w:p>
          <w:p w14:paraId="7BFDC9F0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Session x AT-201 Dose</w:t>
            </w:r>
          </w:p>
          <w:p w14:paraId="5238EFCD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468DDC96" w14:textId="6D546FCD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Lever x Session x AT-201 Dose</w:t>
            </w:r>
          </w:p>
        </w:tc>
        <w:tc>
          <w:tcPr>
            <w:tcW w:w="1170" w:type="dxa"/>
          </w:tcPr>
          <w:p w14:paraId="5B51EDA1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</w:t>
            </w:r>
            <w:r w:rsidRPr="00946E44">
              <w:rPr>
                <w:rFonts w:ascii="Arial" w:hAnsi="Arial" w:cs="Arial"/>
                <w:sz w:val="18"/>
                <w:szCs w:val="18"/>
                <w:vertAlign w:val="subscript"/>
              </w:rPr>
              <w:t>2,21</w:t>
            </w:r>
            <w:r w:rsidRPr="00946E44">
              <w:rPr>
                <w:rFonts w:ascii="Arial" w:hAnsi="Arial" w:cs="Arial"/>
                <w:sz w:val="18"/>
                <w:szCs w:val="18"/>
              </w:rPr>
              <w:t>=1.7</w:t>
            </w:r>
          </w:p>
          <w:p w14:paraId="71161187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</w:t>
            </w:r>
            <w:r w:rsidRPr="00946E44">
              <w:rPr>
                <w:rFonts w:ascii="Arial" w:hAnsi="Arial" w:cs="Arial"/>
                <w:sz w:val="18"/>
                <w:szCs w:val="18"/>
                <w:vertAlign w:val="subscript"/>
              </w:rPr>
              <w:t>1,21</w:t>
            </w:r>
            <w:r w:rsidRPr="00946E4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40.2</w:t>
            </w:r>
          </w:p>
          <w:p w14:paraId="76AB524A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</w:t>
            </w:r>
            <w:r w:rsidRPr="00946E44">
              <w:rPr>
                <w:rFonts w:ascii="Arial" w:hAnsi="Arial" w:cs="Arial"/>
                <w:sz w:val="18"/>
                <w:szCs w:val="18"/>
                <w:vertAlign w:val="subscript"/>
              </w:rPr>
              <w:t>2,21</w:t>
            </w:r>
            <w:r w:rsidRPr="00946E4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2580D09A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</w:t>
            </w:r>
            <w:r w:rsidRPr="00946E44">
              <w:rPr>
                <w:rFonts w:ascii="Arial" w:hAnsi="Arial" w:cs="Arial"/>
                <w:sz w:val="18"/>
                <w:szCs w:val="18"/>
                <w:vertAlign w:val="subscript"/>
              </w:rPr>
              <w:t>6,126</w:t>
            </w:r>
            <w:r w:rsidRPr="00946E4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9.1</w:t>
            </w:r>
          </w:p>
          <w:p w14:paraId="59CF7730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</w:t>
            </w:r>
            <w:r w:rsidRPr="00946E44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26</w:t>
            </w:r>
            <w:r w:rsidRPr="00946E4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  <w:p w14:paraId="071C6513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</w:t>
            </w:r>
            <w:r w:rsidRPr="00946E44">
              <w:rPr>
                <w:rFonts w:ascii="Arial" w:hAnsi="Arial" w:cs="Arial"/>
                <w:sz w:val="18"/>
                <w:szCs w:val="18"/>
                <w:vertAlign w:val="subscript"/>
              </w:rPr>
              <w:t>6,126</w:t>
            </w:r>
            <w:r w:rsidRPr="00946E4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  <w:p w14:paraId="675E4E4F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</w:t>
            </w:r>
            <w:r w:rsidRPr="00946E44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26</w:t>
            </w:r>
            <w:r w:rsidRPr="00946E4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  <w:p w14:paraId="4B5447F9" w14:textId="65ED038E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7EF26AF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0.213</w:t>
            </w:r>
          </w:p>
          <w:p w14:paraId="1CABD654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74A0453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9 </w:t>
            </w:r>
            <w:r w:rsidRPr="00946E44">
              <w:rPr>
                <w:rFonts w:ascii="Arial" w:hAnsi="Arial" w:cs="Arial"/>
                <w:sz w:val="18"/>
                <w:szCs w:val="18"/>
              </w:rPr>
              <w:t>&lt;0.001*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</w:p>
          <w:p w14:paraId="3D949348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7*</w:t>
            </w:r>
          </w:p>
          <w:p w14:paraId="07E314AA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B5A015B" w14:textId="2D9C79A1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900" w:type="dxa"/>
          </w:tcPr>
          <w:p w14:paraId="66F2CDFB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0.137</w:t>
            </w:r>
          </w:p>
          <w:p w14:paraId="0BD514BE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0</w:t>
            </w:r>
          </w:p>
          <w:p w14:paraId="0889687C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2</w:t>
            </w:r>
          </w:p>
          <w:p w14:paraId="1A7A1E03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0</w:t>
            </w:r>
          </w:p>
          <w:p w14:paraId="59DE1F12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5</w:t>
            </w:r>
          </w:p>
          <w:p w14:paraId="395AE868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2</w:t>
            </w:r>
          </w:p>
          <w:p w14:paraId="46F30176" w14:textId="6F92A2B6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</w:tr>
      <w:tr w:rsidR="0041093D" w:rsidRPr="00BC0067" w14:paraId="7724517E" w14:textId="77777777" w:rsidTr="000B16E9">
        <w:trPr>
          <w:trHeight w:val="872"/>
        </w:trPr>
        <w:tc>
          <w:tcPr>
            <w:tcW w:w="2970" w:type="dxa"/>
          </w:tcPr>
          <w:p w14:paraId="66758958" w14:textId="60EB1650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 xml:space="preserve">Figure 4B. </w:t>
            </w:r>
            <w:r>
              <w:rPr>
                <w:rFonts w:ascii="Arial" w:hAnsi="Arial" w:cs="Arial"/>
                <w:sz w:val="18"/>
                <w:szCs w:val="18"/>
              </w:rPr>
              <w:t xml:space="preserve">AT-201 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Extinction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622F4B9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946E4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3112003F" w14:textId="6FF430B7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411847BB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AT-201 Dose (0, 3.8, 12 mg/kg/d) between-subjects</w:t>
            </w:r>
          </w:p>
          <w:p w14:paraId="5B84AB98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Lever (inactive, active) within-subjects</w:t>
            </w:r>
          </w:p>
          <w:p w14:paraId="0BB7DE2F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Lever x AT-201 Dose</w:t>
            </w:r>
          </w:p>
          <w:p w14:paraId="27D35D22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Session (1-7) within-subjects</w:t>
            </w:r>
          </w:p>
          <w:p w14:paraId="72A8B3B2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Session x AT-201 Dose</w:t>
            </w:r>
          </w:p>
          <w:p w14:paraId="4D02A568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1FF6DFB7" w14:textId="7990566D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Lever x Session x AT-201 Dose</w:t>
            </w:r>
          </w:p>
        </w:tc>
        <w:tc>
          <w:tcPr>
            <w:tcW w:w="1170" w:type="dxa"/>
          </w:tcPr>
          <w:p w14:paraId="31509706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F</w:t>
            </w:r>
            <w:r w:rsidRPr="00500439">
              <w:rPr>
                <w:rFonts w:ascii="Arial" w:hAnsi="Arial" w:cs="Arial"/>
                <w:sz w:val="18"/>
                <w:szCs w:val="18"/>
                <w:vertAlign w:val="subscript"/>
              </w:rPr>
              <w:t>2,26</w:t>
            </w:r>
            <w:r w:rsidRPr="00500439">
              <w:rPr>
                <w:rFonts w:ascii="Arial" w:hAnsi="Arial" w:cs="Arial"/>
                <w:sz w:val="18"/>
                <w:szCs w:val="18"/>
              </w:rPr>
              <w:t>=0.8</w:t>
            </w:r>
          </w:p>
          <w:p w14:paraId="7BBE8BBB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F</w:t>
            </w:r>
            <w:r w:rsidRPr="00500439">
              <w:rPr>
                <w:rFonts w:ascii="Arial" w:hAnsi="Arial" w:cs="Arial"/>
                <w:sz w:val="18"/>
                <w:szCs w:val="18"/>
                <w:vertAlign w:val="subscript"/>
              </w:rPr>
              <w:t>1,26</w:t>
            </w:r>
            <w:r w:rsidRPr="00500439">
              <w:rPr>
                <w:rFonts w:ascii="Arial" w:hAnsi="Arial" w:cs="Arial"/>
                <w:sz w:val="18"/>
                <w:szCs w:val="18"/>
              </w:rPr>
              <w:t>=64.4</w:t>
            </w:r>
          </w:p>
          <w:p w14:paraId="58037ADF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F</w:t>
            </w:r>
            <w:r w:rsidRPr="00500439">
              <w:rPr>
                <w:rFonts w:ascii="Arial" w:hAnsi="Arial" w:cs="Arial"/>
                <w:sz w:val="18"/>
                <w:szCs w:val="18"/>
                <w:vertAlign w:val="subscript"/>
              </w:rPr>
              <w:t>2,26</w:t>
            </w:r>
            <w:r w:rsidRPr="00500439">
              <w:rPr>
                <w:rFonts w:ascii="Arial" w:hAnsi="Arial" w:cs="Arial"/>
                <w:sz w:val="18"/>
                <w:szCs w:val="18"/>
              </w:rPr>
              <w:t>=0.2</w:t>
            </w:r>
          </w:p>
          <w:p w14:paraId="188D9342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F</w:t>
            </w:r>
            <w:r w:rsidRPr="00500439">
              <w:rPr>
                <w:rFonts w:ascii="Arial" w:hAnsi="Arial" w:cs="Arial"/>
                <w:sz w:val="18"/>
                <w:szCs w:val="18"/>
                <w:vertAlign w:val="subscript"/>
              </w:rPr>
              <w:t>6,156</w:t>
            </w:r>
            <w:r w:rsidRPr="00500439">
              <w:rPr>
                <w:rFonts w:ascii="Arial" w:hAnsi="Arial" w:cs="Arial"/>
                <w:sz w:val="18"/>
                <w:szCs w:val="18"/>
              </w:rPr>
              <w:t>=33.6</w:t>
            </w:r>
          </w:p>
          <w:p w14:paraId="0A570114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F</w:t>
            </w:r>
            <w:r w:rsidRPr="00500439">
              <w:rPr>
                <w:rFonts w:ascii="Arial" w:hAnsi="Arial" w:cs="Arial"/>
                <w:sz w:val="18"/>
                <w:szCs w:val="18"/>
                <w:vertAlign w:val="subscript"/>
              </w:rPr>
              <w:t>12,156</w:t>
            </w:r>
            <w:r w:rsidRPr="00500439">
              <w:rPr>
                <w:rFonts w:ascii="Arial" w:hAnsi="Arial" w:cs="Arial"/>
                <w:sz w:val="18"/>
                <w:szCs w:val="18"/>
              </w:rPr>
              <w:t>=0.3</w:t>
            </w:r>
          </w:p>
          <w:p w14:paraId="46D11549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F</w:t>
            </w:r>
            <w:r w:rsidRPr="00500439">
              <w:rPr>
                <w:rFonts w:ascii="Arial" w:hAnsi="Arial" w:cs="Arial"/>
                <w:sz w:val="18"/>
                <w:szCs w:val="18"/>
                <w:vertAlign w:val="subscript"/>
              </w:rPr>
              <w:t>6,156</w:t>
            </w:r>
            <w:r w:rsidRPr="00500439">
              <w:rPr>
                <w:rFonts w:ascii="Arial" w:hAnsi="Arial" w:cs="Arial"/>
                <w:sz w:val="18"/>
                <w:szCs w:val="18"/>
              </w:rPr>
              <w:t>=28.9</w:t>
            </w:r>
          </w:p>
          <w:p w14:paraId="5E2A7420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F</w:t>
            </w:r>
            <w:r w:rsidRPr="00500439">
              <w:rPr>
                <w:rFonts w:ascii="Arial" w:hAnsi="Arial" w:cs="Arial"/>
                <w:sz w:val="18"/>
                <w:szCs w:val="18"/>
                <w:vertAlign w:val="subscript"/>
              </w:rPr>
              <w:t>12,156</w:t>
            </w:r>
            <w:r w:rsidRPr="00500439">
              <w:rPr>
                <w:rFonts w:ascii="Arial" w:hAnsi="Arial" w:cs="Arial"/>
                <w:sz w:val="18"/>
                <w:szCs w:val="18"/>
              </w:rPr>
              <w:t>=0.3</w:t>
            </w:r>
          </w:p>
          <w:p w14:paraId="6F74F71F" w14:textId="091325B6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DB5CAF7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461</w:t>
            </w:r>
          </w:p>
          <w:p w14:paraId="62382950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F95DC1F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797</w:t>
            </w:r>
          </w:p>
          <w:p w14:paraId="532A66FB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CBD7D3C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981</w:t>
            </w:r>
          </w:p>
          <w:p w14:paraId="2C7A164E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7D0605EA" w14:textId="62B667F4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900" w:type="dxa"/>
          </w:tcPr>
          <w:p w14:paraId="0ABEEFA2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058</w:t>
            </w:r>
          </w:p>
          <w:p w14:paraId="59FBD438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713</w:t>
            </w:r>
          </w:p>
          <w:p w14:paraId="2D09554A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017</w:t>
            </w:r>
          </w:p>
          <w:p w14:paraId="5A19D5C4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564</w:t>
            </w:r>
          </w:p>
          <w:p w14:paraId="2C2AB0E6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025</w:t>
            </w:r>
          </w:p>
          <w:p w14:paraId="7CD12238" w14:textId="77777777" w:rsidR="0041093D" w:rsidRPr="0050043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526</w:t>
            </w:r>
          </w:p>
          <w:p w14:paraId="18685F7F" w14:textId="7E1AC729" w:rsidR="0041093D" w:rsidRPr="00BC0067" w:rsidRDefault="0041093D" w:rsidP="0041093D">
            <w:pPr>
              <w:spacing w:after="0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500439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  <w:tr w:rsidR="0041093D" w:rsidRPr="00BC0067" w14:paraId="764CA1EA" w14:textId="77777777" w:rsidTr="000B16E9">
        <w:trPr>
          <w:trHeight w:val="872"/>
        </w:trPr>
        <w:tc>
          <w:tcPr>
            <w:tcW w:w="2970" w:type="dxa"/>
          </w:tcPr>
          <w:p w14:paraId="02969C57" w14:textId="6940B9FE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igure 4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Extinction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6F86A94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946E4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1C3A42C4" w14:textId="631D99B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34947C3B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Sex (M, F) between-subjects</w:t>
            </w:r>
          </w:p>
          <w:p w14:paraId="3F6EA1C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J-113397 Dose (0, 12.6, 40 mg/kg/d) between-subjects</w:t>
            </w:r>
          </w:p>
          <w:p w14:paraId="12410791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 xml:space="preserve">Sex x J-113397 Dose </w:t>
            </w:r>
          </w:p>
          <w:p w14:paraId="63CC08F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Lever (inactive, active) within-subjects</w:t>
            </w:r>
          </w:p>
          <w:p w14:paraId="2580A38E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Lever x Sex</w:t>
            </w:r>
          </w:p>
          <w:p w14:paraId="530F3E6D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Lever x J-113397 Dose</w:t>
            </w:r>
          </w:p>
          <w:p w14:paraId="0ADAAC2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Lever x Sex x J-113397 Dose</w:t>
            </w:r>
          </w:p>
          <w:p w14:paraId="020AEB6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Session (1-7) within-subjects</w:t>
            </w:r>
          </w:p>
          <w:p w14:paraId="77F5675E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Session x Sex</w:t>
            </w:r>
          </w:p>
          <w:p w14:paraId="1C8B6DA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Session x J-113397 Dose</w:t>
            </w:r>
          </w:p>
          <w:p w14:paraId="2BFA447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Session x Sex x J-113397 Dose</w:t>
            </w:r>
          </w:p>
          <w:p w14:paraId="3B211D7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0074135C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Lever x Session x Sex</w:t>
            </w:r>
          </w:p>
          <w:p w14:paraId="00175B9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Lever x Session x J-113397 Dose</w:t>
            </w:r>
          </w:p>
          <w:p w14:paraId="1B212E96" w14:textId="77777777" w:rsidR="0041093D" w:rsidRPr="009F1D83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F1D83">
              <w:rPr>
                <w:rFonts w:ascii="Arial" w:hAnsi="Arial" w:cs="Arial"/>
                <w:sz w:val="18"/>
                <w:szCs w:val="18"/>
              </w:rPr>
              <w:t>Lever x Session x Sex x J-113397 Dose</w:t>
            </w:r>
          </w:p>
          <w:p w14:paraId="02201DEB" w14:textId="77777777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304EC1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4EE23FE7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  <w:p w14:paraId="58BA67B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0229DFC7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40.1</w:t>
            </w:r>
          </w:p>
          <w:p w14:paraId="1B7A984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4930C47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  <w:p w14:paraId="6EEE16EB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3EF221B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0.1</w:t>
            </w:r>
          </w:p>
          <w:p w14:paraId="6A045C7E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445D4702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  <w:p w14:paraId="4979ED85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6599E054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4.6</w:t>
            </w:r>
          </w:p>
          <w:p w14:paraId="5B3FEEA0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3EB2507C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59C66F26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F</w:t>
            </w:r>
            <w:r w:rsidRPr="009A2D88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8</w:t>
            </w:r>
            <w:r w:rsidRPr="009A2D8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  <w:p w14:paraId="25286324" w14:textId="77777777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A2F74C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6</w:t>
            </w:r>
          </w:p>
          <w:p w14:paraId="02F5E712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37</w:t>
            </w:r>
          </w:p>
          <w:p w14:paraId="2EAE4374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60</w:t>
            </w:r>
          </w:p>
          <w:p w14:paraId="6E5E8F8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CB555CF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86</w:t>
            </w:r>
          </w:p>
          <w:p w14:paraId="13A9B45A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83</w:t>
            </w:r>
          </w:p>
          <w:p w14:paraId="7078A57A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41</w:t>
            </w:r>
          </w:p>
          <w:p w14:paraId="5F712FC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442EC3E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11</w:t>
            </w:r>
          </w:p>
          <w:p w14:paraId="666DBF2B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  <w:p w14:paraId="1B4BBAC0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14</w:t>
            </w:r>
          </w:p>
          <w:p w14:paraId="43482154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1337B97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47</w:t>
            </w:r>
          </w:p>
          <w:p w14:paraId="6F19352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80</w:t>
            </w:r>
          </w:p>
          <w:p w14:paraId="35192F8D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55</w:t>
            </w:r>
          </w:p>
          <w:p w14:paraId="19701A59" w14:textId="77777777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241FCFB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1</w:t>
            </w:r>
          </w:p>
          <w:p w14:paraId="5892EAF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9</w:t>
            </w:r>
          </w:p>
          <w:p w14:paraId="174D185E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4</w:t>
            </w:r>
          </w:p>
          <w:p w14:paraId="03AC93B0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33</w:t>
            </w:r>
          </w:p>
          <w:p w14:paraId="0EAA69A2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0</w:t>
            </w:r>
          </w:p>
          <w:p w14:paraId="3AA32326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1</w:t>
            </w:r>
          </w:p>
          <w:p w14:paraId="1F88449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3</w:t>
            </w:r>
          </w:p>
          <w:p w14:paraId="49BC4240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11</w:t>
            </w:r>
          </w:p>
          <w:p w14:paraId="56467295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3</w:t>
            </w:r>
          </w:p>
          <w:p w14:paraId="67A69618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5</w:t>
            </w:r>
          </w:p>
          <w:p w14:paraId="7CD8F9FF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0</w:t>
            </w:r>
          </w:p>
          <w:p w14:paraId="2AFB9F54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32</w:t>
            </w:r>
          </w:p>
          <w:p w14:paraId="121C1E61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2</w:t>
            </w:r>
          </w:p>
          <w:p w14:paraId="5BC61FF1" w14:textId="77777777" w:rsidR="0041093D" w:rsidRPr="009A2D88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9</w:t>
            </w:r>
          </w:p>
          <w:p w14:paraId="7CAF90A2" w14:textId="5AC43CF0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2D8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7</w:t>
            </w:r>
          </w:p>
        </w:tc>
      </w:tr>
      <w:tr w:rsidR="0041093D" w:rsidRPr="00BC0067" w14:paraId="2748E454" w14:textId="77777777" w:rsidTr="000B16E9">
        <w:trPr>
          <w:trHeight w:val="872"/>
        </w:trPr>
        <w:tc>
          <w:tcPr>
            <w:tcW w:w="2970" w:type="dxa"/>
          </w:tcPr>
          <w:p w14:paraId="4D1578CF" w14:textId="6DA592FD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lastRenderedPageBreak/>
              <w:t>Figure 4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A34661">
              <w:rPr>
                <w:rFonts w:ascii="Arial" w:hAnsi="Arial" w:cs="Arial"/>
                <w:sz w:val="18"/>
                <w:szCs w:val="18"/>
              </w:rPr>
              <w:t>J-11339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Extinction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7815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BC887AC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946E4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154EB95E" w14:textId="6709AF98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4E5A7FAC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J-113397 Dose (0, 12.6, 40 mg/kg/d) between-subjects</w:t>
            </w:r>
          </w:p>
          <w:p w14:paraId="00E0C5E0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Lever (inactive, active) within-subjects</w:t>
            </w:r>
          </w:p>
          <w:p w14:paraId="4A13D46D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Lever x J-113397 Dose</w:t>
            </w:r>
          </w:p>
          <w:p w14:paraId="75C94053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Session (1-7) within-subjects</w:t>
            </w:r>
          </w:p>
          <w:p w14:paraId="44B59694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Session x J-113397 Dose</w:t>
            </w:r>
          </w:p>
          <w:p w14:paraId="055E914C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0829F855" w14:textId="17F8C8CF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Lever x Session x J-113397 Dose</w:t>
            </w:r>
          </w:p>
        </w:tc>
        <w:tc>
          <w:tcPr>
            <w:tcW w:w="1170" w:type="dxa"/>
          </w:tcPr>
          <w:p w14:paraId="3E3C6984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F</w:t>
            </w:r>
            <w:r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2,20</w:t>
            </w:r>
            <w:r w:rsidRPr="008D5D10">
              <w:rPr>
                <w:rFonts w:ascii="Arial" w:hAnsi="Arial" w:cs="Arial"/>
                <w:sz w:val="18"/>
                <w:szCs w:val="18"/>
              </w:rPr>
              <w:t>=0.6</w:t>
            </w:r>
          </w:p>
          <w:p w14:paraId="2EA8CF43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F</w:t>
            </w:r>
            <w:r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1,20</w:t>
            </w:r>
            <w:r w:rsidRPr="008D5D10">
              <w:rPr>
                <w:rFonts w:ascii="Arial" w:hAnsi="Arial" w:cs="Arial"/>
                <w:sz w:val="18"/>
                <w:szCs w:val="18"/>
              </w:rPr>
              <w:t>=219.1</w:t>
            </w:r>
          </w:p>
          <w:p w14:paraId="1D23FCCE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F</w:t>
            </w:r>
            <w:r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2,20</w:t>
            </w:r>
            <w:r w:rsidRPr="008D5D10">
              <w:rPr>
                <w:rFonts w:ascii="Arial" w:hAnsi="Arial" w:cs="Arial"/>
                <w:sz w:val="18"/>
                <w:szCs w:val="18"/>
              </w:rPr>
              <w:t>=1.7</w:t>
            </w:r>
          </w:p>
          <w:p w14:paraId="08A63EE9" w14:textId="5021FCE8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F</w:t>
            </w:r>
            <w:r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 w:rsidR="00A34661"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="008D5D10"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8D5D10">
              <w:rPr>
                <w:rFonts w:ascii="Arial" w:hAnsi="Arial" w:cs="Arial"/>
                <w:sz w:val="18"/>
                <w:szCs w:val="18"/>
              </w:rPr>
              <w:t>=69.1</w:t>
            </w:r>
          </w:p>
          <w:p w14:paraId="6CC81C7A" w14:textId="5805FBBC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F</w:t>
            </w:r>
            <w:r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 w:rsidR="008D5D10">
              <w:rPr>
                <w:rFonts w:ascii="Arial" w:hAnsi="Arial" w:cs="Arial"/>
                <w:sz w:val="18"/>
                <w:szCs w:val="18"/>
                <w:vertAlign w:val="subscript"/>
              </w:rPr>
              <w:t>120</w:t>
            </w:r>
            <w:r w:rsidRPr="008D5D10">
              <w:rPr>
                <w:rFonts w:ascii="Arial" w:hAnsi="Arial" w:cs="Arial"/>
                <w:sz w:val="18"/>
                <w:szCs w:val="18"/>
              </w:rPr>
              <w:t>=1.4</w:t>
            </w:r>
          </w:p>
          <w:p w14:paraId="53F95820" w14:textId="63534663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F</w:t>
            </w:r>
            <w:r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 w:rsidR="008D5D10">
              <w:rPr>
                <w:rFonts w:ascii="Arial" w:hAnsi="Arial" w:cs="Arial"/>
                <w:sz w:val="18"/>
                <w:szCs w:val="18"/>
                <w:vertAlign w:val="subscript"/>
              </w:rPr>
              <w:t>120</w:t>
            </w:r>
            <w:r w:rsidRPr="008D5D10">
              <w:rPr>
                <w:rFonts w:ascii="Arial" w:hAnsi="Arial" w:cs="Arial"/>
                <w:sz w:val="18"/>
                <w:szCs w:val="18"/>
              </w:rPr>
              <w:t>=62.7</w:t>
            </w:r>
          </w:p>
          <w:p w14:paraId="1FB69B5E" w14:textId="7587A866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F</w:t>
            </w:r>
            <w:r w:rsidRPr="008D5D10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 w:rsidR="008D5D10">
              <w:rPr>
                <w:rFonts w:ascii="Arial" w:hAnsi="Arial" w:cs="Arial"/>
                <w:sz w:val="18"/>
                <w:szCs w:val="18"/>
                <w:vertAlign w:val="subscript"/>
              </w:rPr>
              <w:t>120</w:t>
            </w:r>
            <w:r w:rsidRPr="008D5D10">
              <w:rPr>
                <w:rFonts w:ascii="Arial" w:hAnsi="Arial" w:cs="Arial"/>
                <w:sz w:val="18"/>
                <w:szCs w:val="18"/>
              </w:rPr>
              <w:t>=1.0</w:t>
            </w:r>
          </w:p>
          <w:p w14:paraId="4D289CA9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B733386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0.556</w:t>
            </w:r>
          </w:p>
          <w:p w14:paraId="4D8C755E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07F8140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0.203</w:t>
            </w:r>
          </w:p>
          <w:p w14:paraId="568E2F84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7C1CECB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0.171</w:t>
            </w:r>
          </w:p>
          <w:p w14:paraId="5127148B" w14:textId="77777777" w:rsidR="0041093D" w:rsidRPr="008D5D10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A0ED9AF" w14:textId="634BE752" w:rsidR="0041093D" w:rsidRPr="008D5D10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D10">
              <w:rPr>
                <w:rFonts w:ascii="Arial" w:hAnsi="Arial" w:cs="Arial"/>
                <w:sz w:val="18"/>
                <w:szCs w:val="18"/>
              </w:rPr>
              <w:t>0.479</w:t>
            </w:r>
          </w:p>
        </w:tc>
        <w:tc>
          <w:tcPr>
            <w:tcW w:w="900" w:type="dxa"/>
          </w:tcPr>
          <w:p w14:paraId="71F611EC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7</w:t>
            </w:r>
          </w:p>
          <w:p w14:paraId="081A8279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16</w:t>
            </w:r>
          </w:p>
          <w:p w14:paraId="7C0C199F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  <w:p w14:paraId="773FD568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76</w:t>
            </w:r>
          </w:p>
          <w:p w14:paraId="66EADF4E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3</w:t>
            </w:r>
          </w:p>
          <w:p w14:paraId="5B859C29" w14:textId="77777777" w:rsidR="0041093D" w:rsidRPr="00D008F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58</w:t>
            </w:r>
          </w:p>
          <w:p w14:paraId="16C1E3B2" w14:textId="2FC4AF28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08F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89</w:t>
            </w:r>
          </w:p>
        </w:tc>
      </w:tr>
      <w:tr w:rsidR="0041093D" w:rsidRPr="00BC0067" w14:paraId="269E3558" w14:textId="77777777" w:rsidTr="000B16E9">
        <w:trPr>
          <w:trHeight w:val="872"/>
        </w:trPr>
        <w:tc>
          <w:tcPr>
            <w:tcW w:w="2970" w:type="dxa"/>
          </w:tcPr>
          <w:p w14:paraId="27F1D49C" w14:textId="7673CA15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Figure 4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A34661"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946E44">
              <w:rPr>
                <w:rFonts w:ascii="Arial" w:hAnsi="Arial" w:cs="Arial"/>
                <w:sz w:val="18"/>
                <w:szCs w:val="18"/>
              </w:rPr>
              <w:t xml:space="preserve">Extinction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76391F" w14:textId="77777777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946E44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0781E675" w14:textId="697A0292" w:rsidR="0041093D" w:rsidRPr="00946E44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46E44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1DF03B1F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J-113397 Dose (0, 12.6, 40 mg/kg/d) between-subjects</w:t>
            </w:r>
          </w:p>
          <w:p w14:paraId="2418D24E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Lever (inactive, active) within-subjects</w:t>
            </w:r>
          </w:p>
          <w:p w14:paraId="6748BD18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Lever x J-113397 Dose</w:t>
            </w:r>
          </w:p>
          <w:p w14:paraId="6C8B3BD9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Session (1-7) within-subjects</w:t>
            </w:r>
          </w:p>
          <w:p w14:paraId="3483F6E2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Session x J-113397 Dose</w:t>
            </w:r>
          </w:p>
          <w:p w14:paraId="45A30A1A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Lever x Session</w:t>
            </w:r>
          </w:p>
          <w:p w14:paraId="1D72C72C" w14:textId="1AC764A9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Lever x Session x J-113397 Dose</w:t>
            </w:r>
          </w:p>
        </w:tc>
        <w:tc>
          <w:tcPr>
            <w:tcW w:w="1170" w:type="dxa"/>
          </w:tcPr>
          <w:p w14:paraId="6E6D595F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F</w:t>
            </w:r>
            <w:r w:rsidRPr="00C26F79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C26F79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740A7144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F</w:t>
            </w:r>
            <w:r w:rsidRPr="00C53BD7">
              <w:rPr>
                <w:rFonts w:ascii="Arial" w:hAnsi="Arial" w:cs="Arial"/>
                <w:sz w:val="18"/>
                <w:szCs w:val="18"/>
                <w:vertAlign w:val="subscript"/>
              </w:rPr>
              <w:t>1,28</w:t>
            </w:r>
            <w:r w:rsidRPr="00C53BD7">
              <w:rPr>
                <w:rFonts w:ascii="Arial" w:hAnsi="Arial" w:cs="Arial"/>
                <w:sz w:val="18"/>
                <w:szCs w:val="18"/>
              </w:rPr>
              <w:t>=104.1</w:t>
            </w:r>
          </w:p>
          <w:p w14:paraId="4FA8434D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F</w:t>
            </w:r>
            <w:r w:rsidRPr="00C26F79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C26F79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  <w:p w14:paraId="052AB5B8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F</w:t>
            </w:r>
            <w:r w:rsidRPr="00C26F79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C26F79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9.1</w:t>
            </w:r>
          </w:p>
          <w:p w14:paraId="528A1807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F</w:t>
            </w:r>
            <w:r w:rsidRPr="00C26F79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68</w:t>
            </w:r>
            <w:r w:rsidRPr="00C26F79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  <w:p w14:paraId="16C8A9A0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F</w:t>
            </w:r>
            <w:r w:rsidRPr="00C26F79">
              <w:rPr>
                <w:rFonts w:ascii="Arial" w:hAnsi="Arial" w:cs="Arial"/>
                <w:sz w:val="18"/>
                <w:szCs w:val="18"/>
                <w:vertAlign w:val="subscript"/>
              </w:rPr>
              <w:t>6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68</w:t>
            </w:r>
            <w:r w:rsidRPr="00C26F79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0.7</w:t>
            </w:r>
          </w:p>
          <w:p w14:paraId="2B2013E0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F</w:t>
            </w:r>
            <w:r w:rsidRPr="00C26F79">
              <w:rPr>
                <w:rFonts w:ascii="Arial" w:hAnsi="Arial" w:cs="Arial"/>
                <w:sz w:val="18"/>
                <w:szCs w:val="18"/>
                <w:vertAlign w:val="subscript"/>
              </w:rPr>
              <w:t>1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68</w:t>
            </w:r>
            <w:r w:rsidRPr="00C26F79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574FA8B4" w14:textId="77777777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A74D6C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42</w:t>
            </w:r>
          </w:p>
          <w:p w14:paraId="1551E1EF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1553C0F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61</w:t>
            </w:r>
          </w:p>
          <w:p w14:paraId="3DEDC1B3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52CB6FC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  <w:p w14:paraId="7F74C75F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607EF0D" w14:textId="3E1181F2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00</w:t>
            </w:r>
          </w:p>
        </w:tc>
        <w:tc>
          <w:tcPr>
            <w:tcW w:w="900" w:type="dxa"/>
          </w:tcPr>
          <w:p w14:paraId="40B2F343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43</w:t>
            </w:r>
          </w:p>
          <w:p w14:paraId="2C2B1CB8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88</w:t>
            </w:r>
          </w:p>
          <w:p w14:paraId="0CF98E59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0</w:t>
            </w:r>
          </w:p>
          <w:p w14:paraId="5CD69517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06</w:t>
            </w:r>
          </w:p>
          <w:p w14:paraId="2F228C5E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82</w:t>
            </w:r>
          </w:p>
          <w:p w14:paraId="5B6FB309" w14:textId="77777777" w:rsidR="0041093D" w:rsidRPr="00C26F79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25</w:t>
            </w:r>
          </w:p>
          <w:p w14:paraId="196A85DD" w14:textId="673445A5" w:rsidR="0041093D" w:rsidRPr="00575E78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F7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1</w:t>
            </w:r>
          </w:p>
        </w:tc>
      </w:tr>
    </w:tbl>
    <w:p w14:paraId="3A5256E7" w14:textId="77777777" w:rsidR="00D4242B" w:rsidRDefault="00D4242B" w:rsidP="00C83898">
      <w:p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F8A6AC1" w14:textId="77777777" w:rsidR="00C83898" w:rsidRDefault="00C83898" w:rsidP="00C83898">
      <w:p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45C01A9" w14:textId="230A3930" w:rsidR="00BC0067" w:rsidRPr="00F718C9" w:rsidRDefault="00BC0067" w:rsidP="00BC0067">
      <w:pPr>
        <w:ind w:left="-540"/>
        <w:rPr>
          <w:rFonts w:ascii="Arial" w:hAnsi="Arial" w:cs="Arial"/>
          <w:b/>
          <w:color w:val="000000" w:themeColor="text1"/>
          <w:sz w:val="20"/>
          <w:szCs w:val="20"/>
        </w:rPr>
      </w:pPr>
      <w:r w:rsidRP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Exp. </w:t>
      </w:r>
      <w:r w:rsid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2 &amp; </w:t>
      </w:r>
      <w:r w:rsidR="00690916" w:rsidRPr="006F7F52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6F7F52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F718C9">
        <w:rPr>
          <w:rFonts w:ascii="Arial" w:hAnsi="Arial" w:cs="Arial"/>
          <w:b/>
          <w:color w:val="000000" w:themeColor="text1"/>
          <w:sz w:val="20"/>
          <w:szCs w:val="20"/>
        </w:rPr>
        <w:t xml:space="preserve"> Effect of </w:t>
      </w:r>
      <w:r w:rsidR="0041093D">
        <w:rPr>
          <w:rFonts w:ascii="Arial" w:hAnsi="Arial" w:cs="Arial"/>
          <w:b/>
          <w:color w:val="000000" w:themeColor="text1"/>
          <w:sz w:val="20"/>
          <w:szCs w:val="20"/>
        </w:rPr>
        <w:t xml:space="preserve">AT-201 and </w:t>
      </w:r>
      <w:r w:rsidRPr="00F718C9">
        <w:rPr>
          <w:rFonts w:ascii="Arial" w:hAnsi="Arial" w:cs="Arial"/>
          <w:b/>
          <w:color w:val="000000" w:themeColor="text1"/>
          <w:sz w:val="20"/>
          <w:szCs w:val="20"/>
        </w:rPr>
        <w:t xml:space="preserve">J-113397 </w:t>
      </w:r>
      <w:r w:rsidR="0031018D">
        <w:rPr>
          <w:rFonts w:ascii="Arial" w:hAnsi="Arial" w:cs="Arial"/>
          <w:b/>
          <w:color w:val="000000" w:themeColor="text1"/>
          <w:sz w:val="20"/>
          <w:szCs w:val="20"/>
        </w:rPr>
        <w:t xml:space="preserve">on </w:t>
      </w:r>
      <w:r w:rsidRPr="00F718C9">
        <w:rPr>
          <w:rFonts w:ascii="Arial" w:hAnsi="Arial" w:cs="Arial"/>
          <w:b/>
          <w:color w:val="000000" w:themeColor="text1"/>
          <w:sz w:val="20"/>
          <w:szCs w:val="20"/>
        </w:rPr>
        <w:t>context-induced reinstatement</w:t>
      </w: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060"/>
        <w:gridCol w:w="4680"/>
        <w:gridCol w:w="1170"/>
        <w:gridCol w:w="990"/>
        <w:gridCol w:w="900"/>
      </w:tblGrid>
      <w:tr w:rsidR="00F718C9" w:rsidRPr="00F718C9" w14:paraId="2AB02EF9" w14:textId="77777777" w:rsidTr="00CF780A">
        <w:trPr>
          <w:trHeight w:val="253"/>
        </w:trPr>
        <w:tc>
          <w:tcPr>
            <w:tcW w:w="3060" w:type="dxa"/>
          </w:tcPr>
          <w:p w14:paraId="38B8A788" w14:textId="77777777" w:rsidR="00BC0067" w:rsidRPr="00F718C9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718C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gure number</w:t>
            </w:r>
          </w:p>
        </w:tc>
        <w:tc>
          <w:tcPr>
            <w:tcW w:w="4680" w:type="dxa"/>
          </w:tcPr>
          <w:p w14:paraId="1EFFDEE8" w14:textId="77777777" w:rsidR="00BC0067" w:rsidRPr="00F718C9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718C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actor name</w:t>
            </w:r>
          </w:p>
        </w:tc>
        <w:tc>
          <w:tcPr>
            <w:tcW w:w="1170" w:type="dxa"/>
          </w:tcPr>
          <w:p w14:paraId="59171D3B" w14:textId="77777777" w:rsidR="00BC0067" w:rsidRPr="00F718C9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718C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66C94E0D" w14:textId="77777777" w:rsidR="00BC0067" w:rsidRPr="00F718C9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718C9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F718C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53C43EF5" w14:textId="77777777" w:rsidR="00BC0067" w:rsidRPr="00F718C9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F718C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al Eta</w:t>
            </w:r>
            <w:r w:rsidRPr="00F718C9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41093D" w:rsidRPr="00BC0067" w14:paraId="57145784" w14:textId="77777777" w:rsidTr="00EF0797">
        <w:trPr>
          <w:trHeight w:val="3752"/>
        </w:trPr>
        <w:tc>
          <w:tcPr>
            <w:tcW w:w="3060" w:type="dxa"/>
          </w:tcPr>
          <w:p w14:paraId="3FAC4445" w14:textId="558DD725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igure 5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78290C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AT-201 </w:t>
            </w:r>
            <w:r w:rsidRPr="0078290C">
              <w:rPr>
                <w:rFonts w:ascii="Arial" w:hAnsi="Arial" w:cs="Arial"/>
                <w:sz w:val="18"/>
                <w:szCs w:val="18"/>
              </w:rPr>
              <w:t>Context-induced reinstat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EC3EFC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8290C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27164964" w14:textId="4DD23733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7A8B5247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x (M, F) between-subjects</w:t>
            </w:r>
          </w:p>
          <w:p w14:paraId="4DE0612F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Dose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0, 3.8, 12 mg/kg/d) 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between-subjects</w:t>
            </w:r>
          </w:p>
          <w:p w14:paraId="33FD176D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x x AT-201 Dose</w:t>
            </w:r>
          </w:p>
          <w:p w14:paraId="0F7871CA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</w:p>
          <w:p w14:paraId="1AB206E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Sex</w:t>
            </w:r>
          </w:p>
          <w:p w14:paraId="3ABFD8C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AT-201 Dose </w:t>
            </w:r>
          </w:p>
          <w:p w14:paraId="6CEC5D13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Sex x AT-201 Dose</w:t>
            </w:r>
          </w:p>
          <w:p w14:paraId="42BB9BBC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Context (B, A) within-subjects</w:t>
            </w:r>
          </w:p>
          <w:p w14:paraId="325262A0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ext x Sex</w:t>
            </w:r>
          </w:p>
          <w:p w14:paraId="1D9E5A1C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Contex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AT-201 Dose</w:t>
            </w:r>
          </w:p>
          <w:p w14:paraId="5EF3B0AC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ext x Sex x AT-201 Dose</w:t>
            </w:r>
          </w:p>
          <w:p w14:paraId="45CDA1C8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Context</w:t>
            </w:r>
          </w:p>
          <w:p w14:paraId="7CC453B0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Context x Sex</w:t>
            </w:r>
          </w:p>
          <w:p w14:paraId="12CB8592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Context x AT-201 Dose</w:t>
            </w:r>
          </w:p>
          <w:p w14:paraId="3CC10BCB" w14:textId="24CFE49E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Context x Sex x AT-201 Dose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56824C2D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  <w:p w14:paraId="5FB13ED3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  <w:p w14:paraId="2DC414BF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  <w:p w14:paraId="565CB30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6.2</w:t>
            </w:r>
          </w:p>
          <w:p w14:paraId="3D4D3D55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  <w:p w14:paraId="5736B048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  <w:p w14:paraId="6815A228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  <w:p w14:paraId="20FAB6DE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0.0</w:t>
            </w:r>
          </w:p>
          <w:p w14:paraId="4D46306C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  <w:p w14:paraId="18BC8DE8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  <w:p w14:paraId="149CBBA0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  <w:p w14:paraId="5BD6A165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4.5</w:t>
            </w:r>
          </w:p>
          <w:p w14:paraId="53FA8957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  <w:p w14:paraId="4D73ACCA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  <w:p w14:paraId="7025FF73" w14:textId="69B8A795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90" w:type="dxa"/>
          </w:tcPr>
          <w:p w14:paraId="6C01F60A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4</w:t>
            </w:r>
          </w:p>
          <w:p w14:paraId="2248C197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13</w:t>
            </w:r>
          </w:p>
          <w:p w14:paraId="5C377D51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70</w:t>
            </w:r>
          </w:p>
          <w:p w14:paraId="57CF86DC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F75781E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14</w:t>
            </w:r>
          </w:p>
          <w:p w14:paraId="688DFAB3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0</w:t>
            </w:r>
          </w:p>
          <w:p w14:paraId="29D7A322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50</w:t>
            </w:r>
          </w:p>
          <w:p w14:paraId="509A1DBA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3734242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95</w:t>
            </w:r>
          </w:p>
          <w:p w14:paraId="37C1C813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3</w:t>
            </w:r>
          </w:p>
          <w:p w14:paraId="2025628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3</w:t>
            </w:r>
          </w:p>
          <w:p w14:paraId="5541EF3F" w14:textId="77777777" w:rsidR="0041093D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5D8416AE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24</w:t>
            </w:r>
          </w:p>
          <w:p w14:paraId="2F670666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4</w:t>
            </w:r>
          </w:p>
          <w:p w14:paraId="078EA80B" w14:textId="1E6D5431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900" w:type="dxa"/>
          </w:tcPr>
          <w:p w14:paraId="6343AD2C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4</w:t>
            </w:r>
          </w:p>
          <w:p w14:paraId="365754DD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09</w:t>
            </w:r>
          </w:p>
          <w:p w14:paraId="4F5F80FE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4</w:t>
            </w:r>
          </w:p>
          <w:p w14:paraId="1DE480E5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3</w:t>
            </w:r>
          </w:p>
          <w:p w14:paraId="623184E4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53</w:t>
            </w:r>
          </w:p>
          <w:p w14:paraId="20C40568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  <w:p w14:paraId="1B1033CF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4</w:t>
            </w:r>
          </w:p>
          <w:p w14:paraId="57A05B8C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3</w:t>
            </w:r>
          </w:p>
          <w:p w14:paraId="3DE4F16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6</w:t>
            </w:r>
          </w:p>
          <w:p w14:paraId="130E240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3</w:t>
            </w:r>
          </w:p>
          <w:p w14:paraId="20892D6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6</w:t>
            </w:r>
          </w:p>
          <w:p w14:paraId="499FDB34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84</w:t>
            </w:r>
          </w:p>
          <w:p w14:paraId="14A92D5D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</w:p>
          <w:p w14:paraId="393E0999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  <w:p w14:paraId="08CA61BD" w14:textId="1C0310FF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41093D" w:rsidRPr="00BC0067" w14:paraId="0AA06C8C" w14:textId="77777777" w:rsidTr="00F718C9">
        <w:trPr>
          <w:trHeight w:val="1862"/>
        </w:trPr>
        <w:tc>
          <w:tcPr>
            <w:tcW w:w="3060" w:type="dxa"/>
          </w:tcPr>
          <w:p w14:paraId="1CAA1690" w14:textId="5743233B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igure 5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78290C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AT-201 </w:t>
            </w:r>
            <w:r w:rsidRPr="0078290C">
              <w:rPr>
                <w:rFonts w:ascii="Arial" w:hAnsi="Arial" w:cs="Arial"/>
                <w:sz w:val="18"/>
                <w:szCs w:val="18"/>
              </w:rPr>
              <w:t>Context-induced reinstat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304723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8290C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58F41A6F" w14:textId="5DF16475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6381B004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Dose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0, 3.8, 12 mg/kg/d) 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between-subjects</w:t>
            </w:r>
          </w:p>
          <w:p w14:paraId="014A7FC5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</w:p>
          <w:p w14:paraId="221454C7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AT-201 Dose </w:t>
            </w:r>
          </w:p>
          <w:p w14:paraId="01051038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Context (B, A) within-subjects</w:t>
            </w:r>
          </w:p>
          <w:p w14:paraId="3A4BDC9E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Contex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AT-201 Dose</w:t>
            </w:r>
          </w:p>
          <w:p w14:paraId="0B5B784D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Context</w:t>
            </w:r>
          </w:p>
          <w:p w14:paraId="4F22CF9A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Context x AT-201 Dose</w:t>
            </w:r>
          </w:p>
          <w:p w14:paraId="2E9530AD" w14:textId="245D4C4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583388A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0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61CC7B3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0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6925CF07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0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  <w:p w14:paraId="6A8437CD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0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.7</w:t>
            </w:r>
          </w:p>
          <w:p w14:paraId="6D5DA1C4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0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  <w:p w14:paraId="3C13C46E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0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</w:t>
            </w:r>
          </w:p>
          <w:p w14:paraId="5D637CE9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0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  <w:p w14:paraId="5C2A2613" w14:textId="3A5381AC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BBE563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99</w:t>
            </w:r>
          </w:p>
          <w:p w14:paraId="5F5BF2A3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*</w:t>
            </w:r>
          </w:p>
          <w:p w14:paraId="657831BA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56</w:t>
            </w:r>
          </w:p>
          <w:p w14:paraId="4F189698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*</w:t>
            </w:r>
          </w:p>
          <w:p w14:paraId="7D561FE1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12</w:t>
            </w:r>
          </w:p>
          <w:p w14:paraId="6C11F2B2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*</w:t>
            </w:r>
          </w:p>
          <w:p w14:paraId="74F53019" w14:textId="07988F8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17</w:t>
            </w:r>
          </w:p>
        </w:tc>
        <w:tc>
          <w:tcPr>
            <w:tcW w:w="900" w:type="dxa"/>
          </w:tcPr>
          <w:p w14:paraId="02C6E113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  <w:p w14:paraId="22B53DC4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15</w:t>
            </w:r>
          </w:p>
          <w:p w14:paraId="1E0F53F6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1</w:t>
            </w:r>
          </w:p>
          <w:p w14:paraId="4D14C0FC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42</w:t>
            </w:r>
          </w:p>
          <w:p w14:paraId="303C5B5D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1</w:t>
            </w:r>
          </w:p>
          <w:p w14:paraId="1689D422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  <w:p w14:paraId="409BCB8F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0</w:t>
            </w:r>
          </w:p>
          <w:p w14:paraId="5AE47D1B" w14:textId="68EFB93D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1093D" w:rsidRPr="00BC0067" w14:paraId="22BEEDAE" w14:textId="77777777" w:rsidTr="00EF0797">
        <w:trPr>
          <w:trHeight w:val="1880"/>
        </w:trPr>
        <w:tc>
          <w:tcPr>
            <w:tcW w:w="3060" w:type="dxa"/>
          </w:tcPr>
          <w:p w14:paraId="5988FD2D" w14:textId="563F4A13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lastRenderedPageBreak/>
              <w:t>Figure 5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78290C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AT-201 </w:t>
            </w:r>
            <w:r w:rsidRPr="0078290C">
              <w:rPr>
                <w:rFonts w:ascii="Arial" w:hAnsi="Arial" w:cs="Arial"/>
                <w:sz w:val="18"/>
                <w:szCs w:val="18"/>
              </w:rPr>
              <w:t>Context-induced reinstat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658F4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8290C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6976470E" w14:textId="0E3647CD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0A1709AA" w14:textId="77777777" w:rsidR="0041093D" w:rsidRPr="0052134E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Dose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0, 3.8, 12 mg/kg/d) </w:t>
            </w: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between-subjects</w:t>
            </w:r>
          </w:p>
          <w:p w14:paraId="30DA7C20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(inactive, active) within-subjects</w:t>
            </w:r>
          </w:p>
          <w:p w14:paraId="48D8A866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ver x AT-201 Dose </w:t>
            </w:r>
          </w:p>
          <w:p w14:paraId="3AC1238D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Context (B, A) within-subjects</w:t>
            </w:r>
          </w:p>
          <w:p w14:paraId="1E7DB18A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134E">
              <w:rPr>
                <w:rFonts w:ascii="Arial" w:hAnsi="Arial" w:cs="Arial"/>
                <w:color w:val="000000" w:themeColor="text1"/>
                <w:sz w:val="18"/>
                <w:szCs w:val="18"/>
              </w:rPr>
              <w:t>Contex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 AT-201 Dose</w:t>
            </w:r>
          </w:p>
          <w:p w14:paraId="5710C263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Context</w:t>
            </w:r>
          </w:p>
          <w:p w14:paraId="38FE4634" w14:textId="77777777" w:rsidR="0041093D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er x Context x AT-201 Dose</w:t>
            </w:r>
          </w:p>
          <w:p w14:paraId="7990C185" w14:textId="7777777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DD8047F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  <w:p w14:paraId="33313A2E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2.4</w:t>
            </w:r>
          </w:p>
          <w:p w14:paraId="0291B97A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  <w:p w14:paraId="2B852ABA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0.6</w:t>
            </w:r>
          </w:p>
          <w:p w14:paraId="2EC4FE43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  <w:p w14:paraId="565B0EE7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.5</w:t>
            </w:r>
          </w:p>
          <w:p w14:paraId="7E57A774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  <w:p w14:paraId="415CF890" w14:textId="7777777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3C010CB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34</w:t>
            </w:r>
          </w:p>
          <w:p w14:paraId="7A50F4C3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*</w:t>
            </w:r>
          </w:p>
          <w:p w14:paraId="0ECAE5D0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86</w:t>
            </w:r>
          </w:p>
          <w:p w14:paraId="18DF118A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*</w:t>
            </w:r>
          </w:p>
          <w:p w14:paraId="40B09EB8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9</w:t>
            </w:r>
          </w:p>
          <w:p w14:paraId="52C5CC8A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*</w:t>
            </w:r>
          </w:p>
          <w:p w14:paraId="26B87FDC" w14:textId="09449FDB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34</w:t>
            </w:r>
          </w:p>
        </w:tc>
        <w:tc>
          <w:tcPr>
            <w:tcW w:w="900" w:type="dxa"/>
          </w:tcPr>
          <w:p w14:paraId="28B5403E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7</w:t>
            </w:r>
          </w:p>
          <w:p w14:paraId="4C6E6064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60</w:t>
            </w:r>
          </w:p>
          <w:p w14:paraId="4174BC50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0</w:t>
            </w:r>
          </w:p>
          <w:p w14:paraId="366916B0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61</w:t>
            </w:r>
          </w:p>
          <w:p w14:paraId="78983EAB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74</w:t>
            </w:r>
          </w:p>
          <w:p w14:paraId="03A91312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15</w:t>
            </w:r>
          </w:p>
          <w:p w14:paraId="084D5137" w14:textId="77777777" w:rsidR="0041093D" w:rsidRPr="00791862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186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62</w:t>
            </w:r>
          </w:p>
          <w:p w14:paraId="0F0DE2B5" w14:textId="7777777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1093D" w:rsidRPr="00BC0067" w14:paraId="75EA0BDB" w14:textId="77777777" w:rsidTr="00F718C9">
        <w:trPr>
          <w:trHeight w:val="1862"/>
        </w:trPr>
        <w:tc>
          <w:tcPr>
            <w:tcW w:w="3060" w:type="dxa"/>
          </w:tcPr>
          <w:p w14:paraId="0457E942" w14:textId="27DA9ECA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igure 5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78290C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78290C">
              <w:rPr>
                <w:rFonts w:ascii="Arial" w:hAnsi="Arial" w:cs="Arial"/>
                <w:sz w:val="18"/>
                <w:szCs w:val="18"/>
              </w:rPr>
              <w:t>Context-induced reinstat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B9C2A6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8290C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18773F23" w14:textId="71133EFA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234B6DAA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Sex (M, F) between-subjects</w:t>
            </w:r>
          </w:p>
          <w:p w14:paraId="1FBAC782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J-113397 Dose (0, 12.6, 40 mg/kg/d) between-subjects</w:t>
            </w:r>
          </w:p>
          <w:p w14:paraId="5B849B4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Sex x J-113397 Dose</w:t>
            </w:r>
          </w:p>
          <w:p w14:paraId="0945862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Lever (inactive, active) within-subjects</w:t>
            </w:r>
          </w:p>
          <w:p w14:paraId="4B374E38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Lever x Sex</w:t>
            </w:r>
          </w:p>
          <w:p w14:paraId="23C096F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 xml:space="preserve">Lever x J-113397 Dose </w:t>
            </w:r>
          </w:p>
          <w:p w14:paraId="2E6BFBF6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Lever x Sex x J-113397 Dose</w:t>
            </w:r>
          </w:p>
          <w:p w14:paraId="7FADE6BA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Context (B, A) within-subjects</w:t>
            </w:r>
          </w:p>
          <w:p w14:paraId="4D79700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Context x Sex</w:t>
            </w:r>
          </w:p>
          <w:p w14:paraId="46CB52CC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Context x J-113397 Dose</w:t>
            </w:r>
          </w:p>
          <w:p w14:paraId="013433EE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Context x Sex x J-113397 Dose</w:t>
            </w:r>
          </w:p>
          <w:p w14:paraId="4AB8E07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Lever x Context</w:t>
            </w:r>
          </w:p>
          <w:p w14:paraId="3187249F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Lever x Context x Sex</w:t>
            </w:r>
          </w:p>
          <w:p w14:paraId="2894B756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Lever x Context x J-113397 Dose</w:t>
            </w:r>
          </w:p>
          <w:p w14:paraId="31BDEAEC" w14:textId="6C4A3455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 xml:space="preserve">Lever x Context x Sex x J-113397 Dose </w:t>
            </w:r>
          </w:p>
        </w:tc>
        <w:tc>
          <w:tcPr>
            <w:tcW w:w="1170" w:type="dxa"/>
          </w:tcPr>
          <w:p w14:paraId="75C695C4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  <w:p w14:paraId="5E6C67D4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  <w:p w14:paraId="7FD811F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  <w:p w14:paraId="1F355A44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98.5</w:t>
            </w:r>
          </w:p>
          <w:p w14:paraId="5CD4A52A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  <w:p w14:paraId="64D11A84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44F32720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  <w:p w14:paraId="3F30C30D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88.5</w:t>
            </w:r>
          </w:p>
          <w:p w14:paraId="4CB7AE0D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3D9D0AE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  <w:p w14:paraId="4CB731A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  <w:p w14:paraId="2AF7C9CD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64.6</w:t>
            </w:r>
          </w:p>
          <w:p w14:paraId="7F058EEB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1348B839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  <w:p w14:paraId="67D01714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</w:t>
            </w:r>
            <w:r w:rsidRPr="0078290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48</w:t>
            </w:r>
            <w:r w:rsidRPr="0078290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5DEA24F7" w14:textId="7777777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125932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30</w:t>
            </w:r>
          </w:p>
          <w:p w14:paraId="1BF4A177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5</w:t>
            </w:r>
          </w:p>
          <w:p w14:paraId="12E324F4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  <w:p w14:paraId="2F0D6C80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108256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0</w:t>
            </w:r>
          </w:p>
          <w:p w14:paraId="208F64B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95</w:t>
            </w:r>
          </w:p>
          <w:p w14:paraId="38169B57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99</w:t>
            </w:r>
          </w:p>
          <w:p w14:paraId="5652258E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877A75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79</w:t>
            </w:r>
          </w:p>
          <w:p w14:paraId="115B2D3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  <w:p w14:paraId="71E164F3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20</w:t>
            </w:r>
          </w:p>
          <w:p w14:paraId="6EEAA84C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3B476CB6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82</w:t>
            </w:r>
          </w:p>
          <w:p w14:paraId="3E225AC2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  <w:p w14:paraId="7A9911A3" w14:textId="470099BF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900" w:type="dxa"/>
          </w:tcPr>
          <w:p w14:paraId="7D1702FC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8</w:t>
            </w:r>
          </w:p>
          <w:p w14:paraId="76DA6C23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7</w:t>
            </w:r>
          </w:p>
          <w:p w14:paraId="34737ED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42</w:t>
            </w:r>
          </w:p>
          <w:p w14:paraId="4DD4D464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5</w:t>
            </w:r>
          </w:p>
          <w:p w14:paraId="78E4F09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6</w:t>
            </w:r>
          </w:p>
          <w:p w14:paraId="01EDEEA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9</w:t>
            </w:r>
          </w:p>
          <w:p w14:paraId="1FE84505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1</w:t>
            </w:r>
          </w:p>
          <w:p w14:paraId="2CACA2F1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48</w:t>
            </w:r>
          </w:p>
          <w:p w14:paraId="75F3C506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6</w:t>
            </w:r>
          </w:p>
          <w:p w14:paraId="23DA7057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6</w:t>
            </w:r>
          </w:p>
          <w:p w14:paraId="0E148882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1</w:t>
            </w:r>
          </w:p>
          <w:p w14:paraId="44C5A0F8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74</w:t>
            </w:r>
          </w:p>
          <w:p w14:paraId="6CBD1758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4</w:t>
            </w:r>
          </w:p>
          <w:p w14:paraId="2D356F39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4</w:t>
            </w:r>
          </w:p>
          <w:p w14:paraId="5D46885C" w14:textId="75F8B90B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0</w:t>
            </w:r>
          </w:p>
        </w:tc>
      </w:tr>
      <w:tr w:rsidR="0041093D" w:rsidRPr="00BC0067" w14:paraId="7A8CEC87" w14:textId="77777777" w:rsidTr="00F718C9">
        <w:trPr>
          <w:trHeight w:val="1862"/>
        </w:trPr>
        <w:tc>
          <w:tcPr>
            <w:tcW w:w="3060" w:type="dxa"/>
          </w:tcPr>
          <w:p w14:paraId="4F0B47CA" w14:textId="6049F8F6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igure 5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78290C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78290C">
              <w:rPr>
                <w:rFonts w:ascii="Arial" w:hAnsi="Arial" w:cs="Arial"/>
                <w:sz w:val="18"/>
                <w:szCs w:val="18"/>
              </w:rPr>
              <w:t>Context-induced reinstat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ECDF0AA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8290C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78AC8096" w14:textId="3D969342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570BE4AE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J-113397 Dose (0, 12.6, 40 mg/kg/d) between-subjects</w:t>
            </w:r>
          </w:p>
          <w:p w14:paraId="7E50CBD6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Lever (inactive, active) within-subjects</w:t>
            </w:r>
          </w:p>
          <w:p w14:paraId="7CA8CEC5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 xml:space="preserve">Lever x J-113397 Dose </w:t>
            </w:r>
          </w:p>
          <w:p w14:paraId="7311497C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Context (B, A) within-subjects</w:t>
            </w:r>
          </w:p>
          <w:p w14:paraId="793D05DE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Context x J-113397 Dose</w:t>
            </w:r>
          </w:p>
          <w:p w14:paraId="3516FE2D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Lever x Context</w:t>
            </w:r>
          </w:p>
          <w:p w14:paraId="4E21C6CF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Lever x Context x J-113397 Dose</w:t>
            </w:r>
          </w:p>
          <w:p w14:paraId="0CCDFDFF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0D4D177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F</w:t>
            </w:r>
            <w:r w:rsidRPr="00C53BD7">
              <w:rPr>
                <w:rFonts w:ascii="Arial" w:hAnsi="Arial" w:cs="Arial"/>
                <w:sz w:val="18"/>
                <w:szCs w:val="18"/>
                <w:vertAlign w:val="subscript"/>
              </w:rPr>
              <w:t>2,20</w:t>
            </w:r>
            <w:r w:rsidRPr="00C53BD7">
              <w:rPr>
                <w:rFonts w:ascii="Arial" w:hAnsi="Arial" w:cs="Arial"/>
                <w:sz w:val="18"/>
                <w:szCs w:val="18"/>
              </w:rPr>
              <w:t>=0.3</w:t>
            </w:r>
          </w:p>
          <w:p w14:paraId="7F7462AC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F</w:t>
            </w:r>
            <w:r w:rsidRPr="00C53BD7">
              <w:rPr>
                <w:rFonts w:ascii="Arial" w:hAnsi="Arial" w:cs="Arial"/>
                <w:sz w:val="18"/>
                <w:szCs w:val="18"/>
                <w:vertAlign w:val="subscript"/>
              </w:rPr>
              <w:t>1,20</w:t>
            </w:r>
            <w:r w:rsidRPr="00C53BD7">
              <w:rPr>
                <w:rFonts w:ascii="Arial" w:hAnsi="Arial" w:cs="Arial"/>
                <w:sz w:val="18"/>
                <w:szCs w:val="18"/>
              </w:rPr>
              <w:t>=137.0</w:t>
            </w:r>
          </w:p>
          <w:p w14:paraId="2EFA5347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F</w:t>
            </w:r>
            <w:r w:rsidRPr="00C53BD7">
              <w:rPr>
                <w:rFonts w:ascii="Arial" w:hAnsi="Arial" w:cs="Arial"/>
                <w:sz w:val="18"/>
                <w:szCs w:val="18"/>
                <w:vertAlign w:val="subscript"/>
              </w:rPr>
              <w:t>2,20</w:t>
            </w:r>
            <w:r w:rsidRPr="00C53BD7">
              <w:rPr>
                <w:rFonts w:ascii="Arial" w:hAnsi="Arial" w:cs="Arial"/>
                <w:sz w:val="18"/>
                <w:szCs w:val="18"/>
              </w:rPr>
              <w:t>=0.4</w:t>
            </w:r>
          </w:p>
          <w:p w14:paraId="5459944C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F</w:t>
            </w:r>
            <w:r w:rsidRPr="00C53BD7">
              <w:rPr>
                <w:rFonts w:ascii="Arial" w:hAnsi="Arial" w:cs="Arial"/>
                <w:sz w:val="18"/>
                <w:szCs w:val="18"/>
                <w:vertAlign w:val="subscript"/>
              </w:rPr>
              <w:t>1,20</w:t>
            </w:r>
            <w:r w:rsidRPr="00C53BD7">
              <w:rPr>
                <w:rFonts w:ascii="Arial" w:hAnsi="Arial" w:cs="Arial"/>
                <w:sz w:val="18"/>
                <w:szCs w:val="18"/>
              </w:rPr>
              <w:t>=36.5</w:t>
            </w:r>
          </w:p>
          <w:p w14:paraId="0B9B08B8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F</w:t>
            </w:r>
            <w:r w:rsidRPr="00C53BD7">
              <w:rPr>
                <w:rFonts w:ascii="Arial" w:hAnsi="Arial" w:cs="Arial"/>
                <w:sz w:val="18"/>
                <w:szCs w:val="18"/>
                <w:vertAlign w:val="subscript"/>
              </w:rPr>
              <w:t>2,20</w:t>
            </w:r>
            <w:r w:rsidRPr="00C53BD7">
              <w:rPr>
                <w:rFonts w:ascii="Arial" w:hAnsi="Arial" w:cs="Arial"/>
                <w:sz w:val="18"/>
                <w:szCs w:val="18"/>
              </w:rPr>
              <w:t>=1.9</w:t>
            </w:r>
          </w:p>
          <w:p w14:paraId="55AA3DE7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3BD7">
              <w:rPr>
                <w:rFonts w:ascii="Arial" w:hAnsi="Arial" w:cs="Arial"/>
                <w:sz w:val="18"/>
                <w:szCs w:val="18"/>
              </w:rPr>
              <w:t>F</w:t>
            </w:r>
            <w:r w:rsidRPr="00C53BD7">
              <w:rPr>
                <w:rFonts w:ascii="Arial" w:hAnsi="Arial" w:cs="Arial"/>
                <w:sz w:val="18"/>
                <w:szCs w:val="18"/>
                <w:vertAlign w:val="subscript"/>
              </w:rPr>
              <w:t>1,20</w:t>
            </w:r>
            <w:r w:rsidRPr="00C53BD7">
              <w:rPr>
                <w:rFonts w:ascii="Arial" w:hAnsi="Arial" w:cs="Arial"/>
                <w:sz w:val="18"/>
                <w:szCs w:val="18"/>
              </w:rPr>
              <w:t>=28.6</w:t>
            </w:r>
          </w:p>
          <w:p w14:paraId="7F15B68F" w14:textId="528B1174" w:rsidR="0041093D" w:rsidRPr="00C53BD7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03AAE">
              <w:rPr>
                <w:rFonts w:ascii="Arial" w:hAnsi="Arial" w:cs="Arial"/>
                <w:sz w:val="18"/>
                <w:szCs w:val="18"/>
              </w:rPr>
              <w:t>F</w:t>
            </w:r>
            <w:r w:rsidRPr="00103AAE">
              <w:rPr>
                <w:rFonts w:ascii="Arial" w:hAnsi="Arial" w:cs="Arial"/>
                <w:sz w:val="18"/>
                <w:szCs w:val="18"/>
                <w:vertAlign w:val="subscript"/>
              </w:rPr>
              <w:t>2,20</w:t>
            </w:r>
            <w:r w:rsidRPr="00103AAE">
              <w:rPr>
                <w:rFonts w:ascii="Arial" w:hAnsi="Arial" w:cs="Arial"/>
                <w:sz w:val="18"/>
                <w:szCs w:val="18"/>
              </w:rPr>
              <w:t>=1.</w:t>
            </w:r>
            <w:r w:rsidR="00103AAE" w:rsidRPr="00103AAE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595CAB8" w14:textId="77777777" w:rsidR="0041093D" w:rsidRPr="00C53BD7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F097E83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54</w:t>
            </w:r>
          </w:p>
          <w:p w14:paraId="2A475D74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0ED8FA58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87</w:t>
            </w:r>
          </w:p>
          <w:p w14:paraId="3508B538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A1D087A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9</w:t>
            </w:r>
          </w:p>
          <w:p w14:paraId="36DAEFB6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E8EDFB0" w14:textId="082AE639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900" w:type="dxa"/>
          </w:tcPr>
          <w:p w14:paraId="70CEC8A9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8</w:t>
            </w:r>
          </w:p>
          <w:p w14:paraId="47F4DED3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3</w:t>
            </w:r>
          </w:p>
          <w:p w14:paraId="18151FFE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7</w:t>
            </w:r>
          </w:p>
          <w:p w14:paraId="7D7916DB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46</w:t>
            </w:r>
          </w:p>
          <w:p w14:paraId="296EC99E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8</w:t>
            </w:r>
          </w:p>
          <w:p w14:paraId="1A398832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8</w:t>
            </w:r>
          </w:p>
          <w:p w14:paraId="2C2A98D1" w14:textId="77777777" w:rsidR="0041093D" w:rsidRPr="00CE744A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E74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31</w:t>
            </w:r>
          </w:p>
          <w:p w14:paraId="7A2863E3" w14:textId="7777777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1093D" w:rsidRPr="00BC0067" w14:paraId="2B50628A" w14:textId="77777777" w:rsidTr="00F718C9">
        <w:trPr>
          <w:trHeight w:val="1862"/>
        </w:trPr>
        <w:tc>
          <w:tcPr>
            <w:tcW w:w="3060" w:type="dxa"/>
          </w:tcPr>
          <w:p w14:paraId="4BF8169E" w14:textId="4DB97F09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Figure 5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78290C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J-113397 </w:t>
            </w:r>
            <w:r w:rsidRPr="0078290C">
              <w:rPr>
                <w:rFonts w:ascii="Arial" w:hAnsi="Arial" w:cs="Arial"/>
                <w:sz w:val="18"/>
                <w:szCs w:val="18"/>
              </w:rPr>
              <w:t>Context-induced reinstat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78888C3" w14:textId="77777777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8290C">
              <w:rPr>
                <w:rFonts w:ascii="Arial" w:hAnsi="Arial" w:cs="Arial"/>
                <w:sz w:val="18"/>
                <w:szCs w:val="18"/>
                <w:u w:val="single"/>
              </w:rPr>
              <w:t>Lever presses</w:t>
            </w:r>
          </w:p>
          <w:p w14:paraId="7844D24B" w14:textId="1BF360C2" w:rsidR="0041093D" w:rsidRPr="0078290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8290C">
              <w:rPr>
                <w:rFonts w:ascii="Arial" w:hAnsi="Arial" w:cs="Arial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3B00CB50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J-113397 Dose (0, 12.6, 40 mg/kg/d) between-subjects</w:t>
            </w:r>
          </w:p>
          <w:p w14:paraId="28849D9F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Lever (inactive, active) within-subjects</w:t>
            </w:r>
          </w:p>
          <w:p w14:paraId="029FA346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 xml:space="preserve">Lever x J-113397 Dose </w:t>
            </w:r>
          </w:p>
          <w:p w14:paraId="414764FC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Context (B, A) within-subjects</w:t>
            </w:r>
          </w:p>
          <w:p w14:paraId="6AF9E5FF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Context x J-113397 Dose</w:t>
            </w:r>
          </w:p>
          <w:p w14:paraId="0FF95F4D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Lever x Context</w:t>
            </w:r>
          </w:p>
          <w:p w14:paraId="6CC9C398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Lever x Context x J-113397 Dose</w:t>
            </w:r>
          </w:p>
          <w:p w14:paraId="034479F7" w14:textId="7777777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3618805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F</w:t>
            </w:r>
            <w:r w:rsidRPr="00675E9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675E9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1FABED94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F</w:t>
            </w:r>
            <w:r w:rsidRPr="00675E9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675E9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87.7</w:t>
            </w:r>
          </w:p>
          <w:p w14:paraId="21C5FE5D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F</w:t>
            </w:r>
            <w:r w:rsidRPr="00675E9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675E9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43BC0715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F</w:t>
            </w:r>
            <w:r w:rsidRPr="00675E9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675E9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56.8</w:t>
            </w:r>
          </w:p>
          <w:p w14:paraId="1F688D8B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F</w:t>
            </w:r>
            <w:r w:rsidRPr="00675E9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675E9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090AC9F8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F</w:t>
            </w:r>
            <w:r w:rsidRPr="00675E9C">
              <w:rPr>
                <w:rFonts w:ascii="Arial" w:hAnsi="Arial" w:cs="Arial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675E9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1.2</w:t>
            </w:r>
          </w:p>
          <w:p w14:paraId="7DF2D29B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F</w:t>
            </w:r>
            <w:r w:rsidRPr="00675E9C">
              <w:rPr>
                <w:rFonts w:ascii="Arial" w:hAnsi="Arial" w:cs="Arial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8</w:t>
            </w:r>
            <w:r w:rsidRPr="00675E9C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  <w:p w14:paraId="7507AFCD" w14:textId="7777777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7868841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5</w:t>
            </w:r>
          </w:p>
          <w:p w14:paraId="2F2620DF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4C7DD22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18</w:t>
            </w:r>
          </w:p>
          <w:p w14:paraId="627B3E30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2D0D934D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93</w:t>
            </w:r>
          </w:p>
          <w:p w14:paraId="7CD8BEF8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2F038B8" w14:textId="222333AC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900" w:type="dxa"/>
          </w:tcPr>
          <w:p w14:paraId="3B81FF76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8</w:t>
            </w:r>
          </w:p>
          <w:p w14:paraId="053231A1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58</w:t>
            </w:r>
          </w:p>
          <w:p w14:paraId="71A6A635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0</w:t>
            </w:r>
          </w:p>
          <w:p w14:paraId="21432C5A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70</w:t>
            </w:r>
          </w:p>
          <w:p w14:paraId="29093E28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  <w:p w14:paraId="62A2469E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95</w:t>
            </w:r>
          </w:p>
          <w:p w14:paraId="067BFD2F" w14:textId="77777777" w:rsidR="0041093D" w:rsidRPr="00675E9C" w:rsidRDefault="0041093D" w:rsidP="0041093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75E9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1</w:t>
            </w:r>
          </w:p>
          <w:p w14:paraId="14BCD552" w14:textId="77777777" w:rsidR="0041093D" w:rsidRPr="001512A6" w:rsidRDefault="0041093D" w:rsidP="0041093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472F1660" w14:textId="77777777" w:rsidR="006F7F52" w:rsidRDefault="006F7F52" w:rsidP="00C83898">
      <w:pPr>
        <w:tabs>
          <w:tab w:val="left" w:pos="7953"/>
        </w:tabs>
        <w:spacing w:after="0"/>
        <w:ind w:left="-547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7FDFCA2" w14:textId="77777777" w:rsidR="00C83898" w:rsidRDefault="00C83898" w:rsidP="00C83898">
      <w:pPr>
        <w:tabs>
          <w:tab w:val="left" w:pos="7953"/>
        </w:tabs>
        <w:spacing w:after="0"/>
        <w:ind w:left="-547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35BE595" w14:textId="3C5E43CE" w:rsidR="00BC0067" w:rsidRPr="003131B7" w:rsidRDefault="00BC0067" w:rsidP="0031018D">
      <w:pPr>
        <w:tabs>
          <w:tab w:val="left" w:pos="7953"/>
        </w:tabs>
        <w:ind w:left="-540"/>
        <w:rPr>
          <w:rFonts w:ascii="Arial" w:hAnsi="Arial" w:cs="Arial"/>
          <w:b/>
          <w:color w:val="000000" w:themeColor="text1"/>
          <w:sz w:val="20"/>
          <w:szCs w:val="20"/>
        </w:rPr>
      </w:pPr>
      <w:r w:rsidRPr="003131B7">
        <w:rPr>
          <w:rFonts w:ascii="Arial" w:hAnsi="Arial" w:cs="Arial"/>
          <w:b/>
          <w:color w:val="000000" w:themeColor="text1"/>
          <w:sz w:val="20"/>
          <w:szCs w:val="20"/>
        </w:rPr>
        <w:t xml:space="preserve">Exp. </w:t>
      </w:r>
      <w:r w:rsid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2 &amp; </w:t>
      </w:r>
      <w:r w:rsidR="008F69E3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3131B7">
        <w:rPr>
          <w:rFonts w:ascii="Arial" w:hAnsi="Arial" w:cs="Arial"/>
          <w:b/>
          <w:color w:val="000000" w:themeColor="text1"/>
          <w:sz w:val="20"/>
          <w:szCs w:val="20"/>
        </w:rPr>
        <w:t xml:space="preserve">: Effect of </w:t>
      </w:r>
      <w:r w:rsidR="0031018D">
        <w:rPr>
          <w:rFonts w:ascii="Arial" w:hAnsi="Arial" w:cs="Arial"/>
          <w:b/>
          <w:color w:val="000000" w:themeColor="text1"/>
          <w:sz w:val="20"/>
          <w:szCs w:val="20"/>
        </w:rPr>
        <w:t xml:space="preserve">AT-201 and </w:t>
      </w:r>
      <w:r w:rsidRPr="003131B7">
        <w:rPr>
          <w:rFonts w:ascii="Arial" w:hAnsi="Arial" w:cs="Arial"/>
          <w:b/>
          <w:color w:val="000000" w:themeColor="text1"/>
          <w:sz w:val="20"/>
          <w:szCs w:val="20"/>
        </w:rPr>
        <w:t>J-113397 on reacquisition</w:t>
      </w:r>
      <w:r w:rsidR="006F7F52">
        <w:rPr>
          <w:rFonts w:ascii="Arial" w:hAnsi="Arial" w:cs="Arial"/>
          <w:b/>
          <w:color w:val="000000" w:themeColor="text1"/>
          <w:sz w:val="20"/>
          <w:szCs w:val="20"/>
        </w:rPr>
        <w:t xml:space="preserve"> in Context A</w:t>
      </w: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060"/>
        <w:gridCol w:w="4680"/>
        <w:gridCol w:w="1170"/>
        <w:gridCol w:w="990"/>
        <w:gridCol w:w="900"/>
      </w:tblGrid>
      <w:tr w:rsidR="00BC0067" w:rsidRPr="00BC0067" w14:paraId="49B8743B" w14:textId="77777777" w:rsidTr="00CF780A">
        <w:trPr>
          <w:trHeight w:val="253"/>
        </w:trPr>
        <w:tc>
          <w:tcPr>
            <w:tcW w:w="3060" w:type="dxa"/>
          </w:tcPr>
          <w:p w14:paraId="078375C0" w14:textId="77777777" w:rsidR="00BC0067" w:rsidRPr="003131B7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131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gure number</w:t>
            </w:r>
          </w:p>
        </w:tc>
        <w:tc>
          <w:tcPr>
            <w:tcW w:w="4680" w:type="dxa"/>
          </w:tcPr>
          <w:p w14:paraId="5948FA73" w14:textId="77777777" w:rsidR="00BC0067" w:rsidRPr="003131B7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131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actor name</w:t>
            </w:r>
          </w:p>
        </w:tc>
        <w:tc>
          <w:tcPr>
            <w:tcW w:w="1170" w:type="dxa"/>
          </w:tcPr>
          <w:p w14:paraId="5FBCF45A" w14:textId="77777777" w:rsidR="00BC0067" w:rsidRPr="003131B7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131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14:paraId="6EF71415" w14:textId="77777777" w:rsidR="00BC0067" w:rsidRPr="003131B7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131B7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3131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00" w:type="dxa"/>
          </w:tcPr>
          <w:p w14:paraId="17CA5F58" w14:textId="77777777" w:rsidR="00BC0067" w:rsidRPr="003131B7" w:rsidRDefault="00BC0067" w:rsidP="00CF780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3131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al Eta</w:t>
            </w:r>
            <w:r w:rsidRPr="003131B7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31018D" w:rsidRPr="00BC0067" w14:paraId="0307594A" w14:textId="77777777" w:rsidTr="003131B7">
        <w:trPr>
          <w:trHeight w:val="944"/>
        </w:trPr>
        <w:tc>
          <w:tcPr>
            <w:tcW w:w="3060" w:type="dxa"/>
          </w:tcPr>
          <w:p w14:paraId="76DBDE19" w14:textId="39A5DE5F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eacquisi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6BE46650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nfusions</w:t>
            </w:r>
          </w:p>
          <w:p w14:paraId="25DD6093" w14:textId="3435F96F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4C5621D3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Sex (M, F) between-subjects</w:t>
            </w:r>
          </w:p>
          <w:p w14:paraId="1F5C6A08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Dose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0, 3.8, 12 mg/kg/d) 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between-subjects</w:t>
            </w:r>
          </w:p>
          <w:p w14:paraId="375C683C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Sex x AT-201 Dose</w:t>
            </w:r>
          </w:p>
          <w:p w14:paraId="6F178988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(1-6) within-subjects</w:t>
            </w:r>
          </w:p>
          <w:p w14:paraId="75040809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Sex</w:t>
            </w:r>
          </w:p>
          <w:p w14:paraId="36B5352F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AT-201 Dose</w:t>
            </w:r>
          </w:p>
          <w:p w14:paraId="56BBC5CA" w14:textId="3D996292" w:rsidR="00EF0797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Hour x Sex x AT-201 Dose</w:t>
            </w:r>
          </w:p>
        </w:tc>
        <w:tc>
          <w:tcPr>
            <w:tcW w:w="1170" w:type="dxa"/>
          </w:tcPr>
          <w:p w14:paraId="2CA953AE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47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4.4</w:t>
            </w:r>
          </w:p>
          <w:p w14:paraId="76FC1399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47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3.6</w:t>
            </w:r>
          </w:p>
          <w:p w14:paraId="3F88C92C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372D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8F372D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47</w:t>
            </w:r>
            <w:r w:rsidRPr="008F372D">
              <w:rPr>
                <w:rFonts w:ascii="Arial" w:hAnsi="Arial" w:cs="Arial"/>
                <w:color w:val="000000" w:themeColor="text1"/>
                <w:sz w:val="18"/>
                <w:szCs w:val="18"/>
              </w:rPr>
              <w:t>=0.6</w:t>
            </w:r>
          </w:p>
          <w:p w14:paraId="7D9A68BC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,235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2.3</w:t>
            </w:r>
          </w:p>
          <w:p w14:paraId="27B0E6A4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40A15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040A15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,235</w:t>
            </w:r>
            <w:r w:rsidRPr="00040A15">
              <w:rPr>
                <w:rFonts w:ascii="Arial" w:hAnsi="Arial" w:cs="Arial"/>
                <w:color w:val="000000" w:themeColor="text1"/>
                <w:sz w:val="18"/>
                <w:szCs w:val="18"/>
              </w:rPr>
              <w:t>=0.9</w:t>
            </w:r>
          </w:p>
          <w:p w14:paraId="488CDC3F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,235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1.3</w:t>
            </w:r>
          </w:p>
          <w:p w14:paraId="4A733564" w14:textId="5EEA3F5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,235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0.4</w:t>
            </w:r>
          </w:p>
        </w:tc>
        <w:tc>
          <w:tcPr>
            <w:tcW w:w="990" w:type="dxa"/>
          </w:tcPr>
          <w:p w14:paraId="5B8CE05E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0.041*</w:t>
            </w:r>
          </w:p>
          <w:p w14:paraId="46886857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4*</w:t>
            </w:r>
          </w:p>
          <w:p w14:paraId="7A17A48C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568</w:t>
            </w:r>
          </w:p>
          <w:p w14:paraId="781091FB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043*</w:t>
            </w:r>
          </w:p>
          <w:p w14:paraId="2EBD4598" w14:textId="2EC51D83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040A15">
              <w:rPr>
                <w:rFonts w:ascii="Arial" w:hAnsi="Arial" w:cs="Arial"/>
                <w:color w:val="000000" w:themeColor="text1"/>
                <w:sz w:val="18"/>
                <w:szCs w:val="18"/>
              </w:rPr>
              <w:t>471</w:t>
            </w:r>
          </w:p>
          <w:p w14:paraId="2E2391FD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220</w:t>
            </w:r>
          </w:p>
          <w:p w14:paraId="0D5BA7FC" w14:textId="25A47279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0.944</w:t>
            </w:r>
          </w:p>
        </w:tc>
        <w:tc>
          <w:tcPr>
            <w:tcW w:w="900" w:type="dxa"/>
          </w:tcPr>
          <w:p w14:paraId="30C86473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0.086</w:t>
            </w:r>
          </w:p>
          <w:p w14:paraId="12C2571D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134</w:t>
            </w:r>
          </w:p>
          <w:p w14:paraId="4494A404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4</w:t>
            </w:r>
          </w:p>
          <w:p w14:paraId="1564F4F0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047</w:t>
            </w:r>
          </w:p>
          <w:p w14:paraId="5D15599A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9</w:t>
            </w:r>
          </w:p>
          <w:p w14:paraId="171B4E8D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053</w:t>
            </w:r>
          </w:p>
          <w:p w14:paraId="2C7E441A" w14:textId="0DA13664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0.017</w:t>
            </w:r>
          </w:p>
        </w:tc>
      </w:tr>
      <w:tr w:rsidR="0031018D" w:rsidRPr="00BC0067" w14:paraId="5737AFBD" w14:textId="77777777" w:rsidTr="00EF0797">
        <w:trPr>
          <w:trHeight w:val="1070"/>
        </w:trPr>
        <w:tc>
          <w:tcPr>
            <w:tcW w:w="3060" w:type="dxa"/>
          </w:tcPr>
          <w:p w14:paraId="3EC1A9A2" w14:textId="0BBB63AA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Figure 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eacquisi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269589F7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nfusions</w:t>
            </w:r>
          </w:p>
          <w:p w14:paraId="36D903A3" w14:textId="51DA989A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3005B7E1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Dose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0, 3.8, 12 mg/kg/d) 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between-subjects</w:t>
            </w:r>
          </w:p>
          <w:p w14:paraId="666C0156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(1-6) within-subjects</w:t>
            </w:r>
          </w:p>
          <w:p w14:paraId="587C2ED6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AT-201 Dose</w:t>
            </w:r>
          </w:p>
          <w:p w14:paraId="3E6D4D1F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F1DA57B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  <w:p w14:paraId="1F621C14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5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  <w:p w14:paraId="11DBEE2E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5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  <w:p w14:paraId="02346DFD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D4D160E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29</w:t>
            </w:r>
          </w:p>
          <w:p w14:paraId="5153EB88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54</w:t>
            </w:r>
          </w:p>
          <w:p w14:paraId="1B7F8F15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88</w:t>
            </w:r>
          </w:p>
          <w:p w14:paraId="306C4094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07A0E7D5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77</w:t>
            </w:r>
          </w:p>
          <w:p w14:paraId="42EA89A1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37</w:t>
            </w:r>
          </w:p>
          <w:p w14:paraId="3AAEC89E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66</w:t>
            </w:r>
          </w:p>
          <w:p w14:paraId="43F6340D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018D" w:rsidRPr="00BC0067" w14:paraId="3282813A" w14:textId="77777777" w:rsidTr="003131B7">
        <w:trPr>
          <w:trHeight w:val="944"/>
        </w:trPr>
        <w:tc>
          <w:tcPr>
            <w:tcW w:w="3060" w:type="dxa"/>
          </w:tcPr>
          <w:p w14:paraId="7DBEF435" w14:textId="4C825783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eacquisi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21AB8DD1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nfusions</w:t>
            </w:r>
          </w:p>
          <w:p w14:paraId="169F4B1D" w14:textId="4D6C4871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42165DD0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-201 Dose </w:t>
            </w:r>
            <w:r w:rsidRPr="006D35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0, 3.8, 12 mg/kg/d) 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between-subjects</w:t>
            </w:r>
          </w:p>
          <w:p w14:paraId="6F19D358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(1-6) within-subjects</w:t>
            </w:r>
          </w:p>
          <w:p w14:paraId="4CCDCE8E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AT-201 Dose</w:t>
            </w:r>
          </w:p>
          <w:p w14:paraId="7811423E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E79F388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  <w:p w14:paraId="778068FE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30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  <w:p w14:paraId="1448C825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30</w:t>
            </w: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  <w:p w14:paraId="492749E5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732EE43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57</w:t>
            </w:r>
          </w:p>
          <w:p w14:paraId="07EB4A5F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10*</w:t>
            </w:r>
          </w:p>
          <w:p w14:paraId="6890E3AB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5</w:t>
            </w:r>
          </w:p>
          <w:p w14:paraId="034ABC53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197B0A10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7</w:t>
            </w:r>
          </w:p>
          <w:p w14:paraId="203DD3B8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8</w:t>
            </w:r>
          </w:p>
          <w:p w14:paraId="7EEFED64" w14:textId="77777777" w:rsidR="0031018D" w:rsidRPr="00575E78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5E78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69</w:t>
            </w:r>
          </w:p>
          <w:p w14:paraId="65275F5E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018D" w:rsidRPr="00BC0067" w14:paraId="031DB25D" w14:textId="77777777" w:rsidTr="00EF0797">
        <w:trPr>
          <w:trHeight w:val="1817"/>
        </w:trPr>
        <w:tc>
          <w:tcPr>
            <w:tcW w:w="3060" w:type="dxa"/>
          </w:tcPr>
          <w:p w14:paraId="09431DB7" w14:textId="1C62D1E3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-113397 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eacquisi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81041">
              <w:rPr>
                <w:rFonts w:ascii="Arial" w:hAnsi="Arial" w:cs="Arial"/>
                <w:b/>
                <w:bCs/>
                <w:color w:val="BF8F00" w:themeColor="accent4" w:themeShade="BF"/>
                <w:sz w:val="18"/>
                <w:szCs w:val="18"/>
              </w:rPr>
              <w:t>males and fe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6ED7ADD2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nfusions</w:t>
            </w:r>
          </w:p>
          <w:p w14:paraId="2E486364" w14:textId="63343A48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32954358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Sex (M, F) between-subjects</w:t>
            </w:r>
          </w:p>
          <w:p w14:paraId="23454310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J-113397 Dose (0, 12.6, 40 mg/kg/d) between-subject Sex x J-113397 Dose</w:t>
            </w:r>
          </w:p>
          <w:p w14:paraId="332A8A37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(1-6) within-subjects</w:t>
            </w:r>
          </w:p>
          <w:p w14:paraId="02052BD0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Sex</w:t>
            </w:r>
          </w:p>
          <w:p w14:paraId="1B6E7726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J-113397 Dose</w:t>
            </w:r>
          </w:p>
          <w:p w14:paraId="2A19D124" w14:textId="77DDA334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Sex x J-113397 Dose</w:t>
            </w:r>
          </w:p>
        </w:tc>
        <w:tc>
          <w:tcPr>
            <w:tcW w:w="1170" w:type="dxa"/>
          </w:tcPr>
          <w:p w14:paraId="0CCAEDCA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4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  <w:p w14:paraId="60112770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4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  <w:p w14:paraId="0D22D15A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4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  <w:p w14:paraId="0BC61F1F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20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2</w:t>
            </w:r>
          </w:p>
          <w:p w14:paraId="4AA4AF4B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20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  <w:p w14:paraId="2AE5B194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20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  <w:p w14:paraId="3B791570" w14:textId="48DA52BB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20</w:t>
            </w: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90" w:type="dxa"/>
          </w:tcPr>
          <w:p w14:paraId="7AA4B336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0</w:t>
            </w:r>
          </w:p>
          <w:p w14:paraId="1B7C124F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6</w:t>
            </w:r>
          </w:p>
          <w:p w14:paraId="01D72590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9</w:t>
            </w:r>
          </w:p>
          <w:p w14:paraId="35C8B604" w14:textId="77777777" w:rsidR="0031018D" w:rsidRDefault="0031018D" w:rsidP="0031018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6FFB93D7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79</w:t>
            </w:r>
          </w:p>
          <w:p w14:paraId="21638E87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79</w:t>
            </w:r>
          </w:p>
          <w:p w14:paraId="2F384ED8" w14:textId="035F886B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93</w:t>
            </w:r>
          </w:p>
        </w:tc>
        <w:tc>
          <w:tcPr>
            <w:tcW w:w="900" w:type="dxa"/>
          </w:tcPr>
          <w:p w14:paraId="03012D44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54</w:t>
            </w:r>
          </w:p>
          <w:p w14:paraId="5F324C9D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7</w:t>
            </w:r>
          </w:p>
          <w:p w14:paraId="27B204BF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56</w:t>
            </w:r>
          </w:p>
          <w:p w14:paraId="736CD878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0</w:t>
            </w:r>
          </w:p>
          <w:p w14:paraId="31B95F91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08</w:t>
            </w:r>
          </w:p>
          <w:p w14:paraId="2F940DC7" w14:textId="77777777" w:rsidR="0031018D" w:rsidRPr="001512A6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72</w:t>
            </w:r>
          </w:p>
          <w:p w14:paraId="1E357030" w14:textId="5DE14570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512A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37</w:t>
            </w:r>
          </w:p>
        </w:tc>
      </w:tr>
      <w:tr w:rsidR="0031018D" w:rsidRPr="00BC0067" w14:paraId="48D10A3E" w14:textId="77777777" w:rsidTr="00EF0797">
        <w:trPr>
          <w:trHeight w:val="1133"/>
        </w:trPr>
        <w:tc>
          <w:tcPr>
            <w:tcW w:w="3060" w:type="dxa"/>
          </w:tcPr>
          <w:p w14:paraId="065BB7C9" w14:textId="2A930B6E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-113397 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eacquisi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07A6560A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nfusions</w:t>
            </w:r>
          </w:p>
          <w:p w14:paraId="467EC0ED" w14:textId="133F8412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6F84643E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J-113397 Dose (0, 12.6, 40 mg/kg/d) between-subjects</w:t>
            </w:r>
          </w:p>
          <w:p w14:paraId="450690A4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(1-6) within-subjects</w:t>
            </w:r>
          </w:p>
          <w:p w14:paraId="27E7AFA2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J-113397 Dose</w:t>
            </w:r>
          </w:p>
          <w:p w14:paraId="07BC1519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E499B56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  <w:p w14:paraId="68D92900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0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  <w:p w14:paraId="6E06E174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0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  <w:p w14:paraId="5582211E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9041408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73</w:t>
            </w:r>
          </w:p>
          <w:p w14:paraId="4C81382B" w14:textId="77777777" w:rsidR="0031018D" w:rsidRDefault="0031018D" w:rsidP="0031018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1454AB7B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5</w:t>
            </w:r>
          </w:p>
          <w:p w14:paraId="7C3D6F36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0F4349B4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5</w:t>
            </w:r>
          </w:p>
          <w:p w14:paraId="236F44D3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3</w:t>
            </w:r>
          </w:p>
          <w:p w14:paraId="7EB02299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05</w:t>
            </w:r>
          </w:p>
          <w:p w14:paraId="5BE0595C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018D" w:rsidRPr="00BC0067" w14:paraId="01DB99A1" w14:textId="77777777" w:rsidTr="00EF0797">
        <w:trPr>
          <w:trHeight w:val="1160"/>
        </w:trPr>
        <w:tc>
          <w:tcPr>
            <w:tcW w:w="3060" w:type="dxa"/>
          </w:tcPr>
          <w:p w14:paraId="639F62C6" w14:textId="6C02508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-113397 </w:t>
            </w: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eacquisi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F0797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749D2DDA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nfusions</w:t>
            </w:r>
          </w:p>
          <w:p w14:paraId="649EB1F3" w14:textId="4CF501ED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92">
              <w:rPr>
                <w:rFonts w:ascii="Arial" w:hAnsi="Arial" w:cs="Arial"/>
                <w:color w:val="000000" w:themeColor="text1"/>
                <w:sz w:val="18"/>
                <w:szCs w:val="18"/>
              </w:rPr>
              <w:t>RM-ANOVA</w:t>
            </w:r>
          </w:p>
        </w:tc>
        <w:tc>
          <w:tcPr>
            <w:tcW w:w="4680" w:type="dxa"/>
          </w:tcPr>
          <w:p w14:paraId="6972CAF0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J-113397 Dose (0, 12.6, 40 mg/kg/d) between-subjects</w:t>
            </w:r>
          </w:p>
          <w:p w14:paraId="73E043F5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(1-6) within-subjects</w:t>
            </w:r>
          </w:p>
          <w:p w14:paraId="7D9C07FC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Hour x J-113397 Dose</w:t>
            </w:r>
          </w:p>
          <w:p w14:paraId="371D99BC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5EB43A8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  <w:p w14:paraId="0D8F80A4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20</w:t>
            </w: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  <w:p w14:paraId="5546C9AD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0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20</w:t>
            </w: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  <w:p w14:paraId="059F8EB4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B3D13C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9</w:t>
            </w:r>
          </w:p>
          <w:p w14:paraId="686EA709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12*</w:t>
            </w:r>
          </w:p>
          <w:p w14:paraId="780B05F8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7</w:t>
            </w:r>
          </w:p>
          <w:p w14:paraId="553234DB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59F0E50B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2</w:t>
            </w:r>
          </w:p>
          <w:p w14:paraId="098FAAD8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3</w:t>
            </w:r>
          </w:p>
          <w:p w14:paraId="6799DDC2" w14:textId="77777777" w:rsidR="0031018D" w:rsidRPr="004A35D9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35D9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8</w:t>
            </w:r>
          </w:p>
          <w:p w14:paraId="02228882" w14:textId="77777777" w:rsidR="0031018D" w:rsidRPr="007E5C92" w:rsidRDefault="0031018D" w:rsidP="0031018D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48475AAF" w14:textId="77777777" w:rsidR="00D4242B" w:rsidRDefault="00D4242B" w:rsidP="00EF0797">
      <w:pPr>
        <w:spacing w:after="0"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206AF6AF" w14:textId="77777777" w:rsidR="00FD0416" w:rsidRDefault="00FD0416" w:rsidP="00EF0797">
      <w:pPr>
        <w:spacing w:after="0"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4FB38639" w14:textId="1CB78A75" w:rsidR="00B336A1" w:rsidRPr="001973D8" w:rsidRDefault="00B336A1" w:rsidP="00D4242B">
      <w:pPr>
        <w:spacing w:after="0" w:line="480" w:lineRule="auto"/>
        <w:ind w:left="-450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2: Naloxone-precipitated withdrawal </w:t>
      </w:r>
    </w:p>
    <w:tbl>
      <w:tblPr>
        <w:tblStyle w:val="TableGrid"/>
        <w:tblW w:w="107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350"/>
        <w:gridCol w:w="2160"/>
        <w:gridCol w:w="2250"/>
        <w:gridCol w:w="1170"/>
        <w:gridCol w:w="1080"/>
        <w:gridCol w:w="2700"/>
      </w:tblGrid>
      <w:tr w:rsidR="00326A82" w:rsidRPr="00A70BB1" w14:paraId="3551DD56" w14:textId="77777777" w:rsidTr="00E91B3F">
        <w:trPr>
          <w:trHeight w:val="890"/>
        </w:trPr>
        <w:tc>
          <w:tcPr>
            <w:tcW w:w="1350" w:type="dxa"/>
          </w:tcPr>
          <w:p w14:paraId="487C983A" w14:textId="3813107C" w:rsidR="00326A82" w:rsidRPr="00A70BB1" w:rsidRDefault="00326A82" w:rsidP="009E147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2160" w:type="dxa"/>
          </w:tcPr>
          <w:p w14:paraId="6EE8BF9C" w14:textId="2B17D1EA" w:rsidR="00326A82" w:rsidRPr="00A70BB1" w:rsidRDefault="00326A82" w:rsidP="009E147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Baseline withdrawal score </w:t>
            </w:r>
            <w:r w:rsidR="007723CF" w:rsidRPr="00D4242B">
              <w:rPr>
                <w:rFonts w:ascii="Arial" w:hAnsi="Arial" w:cs="Arial"/>
                <w:b/>
                <w:sz w:val="20"/>
                <w:szCs w:val="20"/>
              </w:rPr>
              <w:t xml:space="preserve">after saline injections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mean±SEM)</w:t>
            </w:r>
          </w:p>
        </w:tc>
        <w:tc>
          <w:tcPr>
            <w:tcW w:w="2250" w:type="dxa"/>
          </w:tcPr>
          <w:p w14:paraId="2C29D8C5" w14:textId="734F3280" w:rsidR="00326A82" w:rsidRPr="00A70BB1" w:rsidRDefault="00326A82" w:rsidP="009E147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aloxone withdrawal score (mean±SEM)</w:t>
            </w:r>
          </w:p>
        </w:tc>
        <w:tc>
          <w:tcPr>
            <w:tcW w:w="1170" w:type="dxa"/>
          </w:tcPr>
          <w:p w14:paraId="720BBC01" w14:textId="17349B84" w:rsidR="00326A82" w:rsidRPr="00A70BB1" w:rsidRDefault="00326A82" w:rsidP="009E147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1080" w:type="dxa"/>
          </w:tcPr>
          <w:p w14:paraId="249BFBFC" w14:textId="4A61D4C6" w:rsidR="00326A82" w:rsidRPr="001973D8" w:rsidRDefault="00326A82" w:rsidP="009E1473">
            <w:pPr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700" w:type="dxa"/>
          </w:tcPr>
          <w:p w14:paraId="473867C7" w14:textId="6122E554" w:rsidR="00326A82" w:rsidRPr="001973D8" w:rsidRDefault="00326A82" w:rsidP="009E1473">
            <w:pPr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 w:rsidRPr="001973D8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Body weight loss</w:t>
            </w:r>
            <w:r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 xml:space="preserve"> (Baseline weight – weight after naloxone</w:t>
            </w:r>
            <w:r w:rsidRPr="001973D8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 xml:space="preserve"> (g)</w:t>
            </w:r>
            <w:r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26A82" w:rsidRPr="00BF6EC4" w14:paraId="0C9B619F" w14:textId="77777777" w:rsidTr="00E91B3F">
        <w:trPr>
          <w:trHeight w:val="962"/>
        </w:trPr>
        <w:tc>
          <w:tcPr>
            <w:tcW w:w="1350" w:type="dxa"/>
          </w:tcPr>
          <w:p w14:paraId="3D69B616" w14:textId="192CE547" w:rsidR="00326A82" w:rsidRPr="001973D8" w:rsidRDefault="00326A82" w:rsidP="009E1473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4" w:name="_Hlk162377486"/>
            <w:r w:rsidRPr="001973D8">
              <w:rPr>
                <w:rFonts w:ascii="Arial" w:hAnsi="Arial" w:cs="Arial"/>
                <w:b/>
                <w:bCs/>
                <w:sz w:val="18"/>
                <w:szCs w:val="18"/>
              </w:rPr>
              <w:t>AT-201</w:t>
            </w:r>
          </w:p>
        </w:tc>
        <w:tc>
          <w:tcPr>
            <w:tcW w:w="2160" w:type="dxa"/>
          </w:tcPr>
          <w:p w14:paraId="0AB58F06" w14:textId="09949B28" w:rsidR="00326A82" w:rsidRPr="00BF6EC4" w:rsidRDefault="00326A82" w:rsidP="005106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(n=10): 6</w:t>
            </w:r>
            <w:r w:rsidR="008B1EB5">
              <w:rPr>
                <w:rFonts w:ascii="Arial" w:hAnsi="Arial" w:cs="Arial"/>
                <w:sz w:val="18"/>
                <w:szCs w:val="18"/>
              </w:rPr>
              <w:t>.1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8B1EB5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250" w:type="dxa"/>
          </w:tcPr>
          <w:p w14:paraId="7C918697" w14:textId="3D82442A" w:rsidR="00326A82" w:rsidRPr="00BF6EC4" w:rsidRDefault="00326A82" w:rsidP="005106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(n=10): 26</w:t>
            </w:r>
            <w:r w:rsidR="008B1EB5">
              <w:rPr>
                <w:rFonts w:ascii="Arial" w:hAnsi="Arial" w:cs="Arial"/>
                <w:sz w:val="18"/>
                <w:szCs w:val="18"/>
              </w:rPr>
              <w:t>.4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8B1EB5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170" w:type="dxa"/>
          </w:tcPr>
          <w:p w14:paraId="3480D3B1" w14:textId="0B1633AB" w:rsidR="00326A82" w:rsidRPr="00BF6EC4" w:rsidRDefault="00326A82" w:rsidP="005106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BF6EC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51063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27861253" w14:textId="6C8482B0" w:rsidR="00326A82" w:rsidRPr="00BF6EC4" w:rsidRDefault="00326A82" w:rsidP="005106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  <w:r w:rsidR="00B447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700" w:type="dxa"/>
          </w:tcPr>
          <w:p w14:paraId="36FED5BC" w14:textId="1A0B75DC" w:rsidR="00326A82" w:rsidRPr="00BF6EC4" w:rsidRDefault="0051063A" w:rsidP="009E14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±0.9 gram</w:t>
            </w:r>
          </w:p>
          <w:p w14:paraId="695A63C3" w14:textId="77777777" w:rsidR="00326A82" w:rsidRPr="00BF6EC4" w:rsidRDefault="00326A82" w:rsidP="009E14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4"/>
      <w:tr w:rsidR="00326A82" w:rsidRPr="007C676F" w14:paraId="1CC428B9" w14:textId="77777777" w:rsidTr="00E91B3F">
        <w:trPr>
          <w:trHeight w:val="917"/>
        </w:trPr>
        <w:tc>
          <w:tcPr>
            <w:tcW w:w="1350" w:type="dxa"/>
          </w:tcPr>
          <w:p w14:paraId="46C1C489" w14:textId="74C106E2" w:rsidR="00326A82" w:rsidRPr="001973D8" w:rsidRDefault="00326A82" w:rsidP="009E147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73D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J-113397 </w:t>
            </w:r>
          </w:p>
        </w:tc>
        <w:tc>
          <w:tcPr>
            <w:tcW w:w="2160" w:type="dxa"/>
          </w:tcPr>
          <w:p w14:paraId="108AFD30" w14:textId="682E7A59" w:rsidR="00326A82" w:rsidRDefault="00326A82" w:rsidP="001973D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tal (n=9): </w:t>
            </w:r>
            <w:r w:rsidR="0051063A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±0</w:t>
            </w:r>
            <w:r w:rsidR="0051063A">
              <w:rPr>
                <w:rFonts w:ascii="Arial" w:hAnsi="Arial" w:cs="Arial"/>
                <w:sz w:val="18"/>
                <w:szCs w:val="18"/>
              </w:rPr>
              <w:t>.4</w:t>
            </w:r>
          </w:p>
          <w:p w14:paraId="7D13811E" w14:textId="7D34B664" w:rsidR="00326A82" w:rsidRPr="007C676F" w:rsidRDefault="00326A82" w:rsidP="001973D8">
            <w:pPr>
              <w:spacing w:after="0"/>
              <w:ind w:left="166" w:hanging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C61E32E" w14:textId="6A460327" w:rsidR="00326A82" w:rsidRDefault="00326A82" w:rsidP="001973D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(n=9): 9</w:t>
            </w:r>
            <w:r w:rsidR="0051063A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51063A">
              <w:rPr>
                <w:rFonts w:ascii="Arial" w:hAnsi="Arial" w:cs="Arial"/>
                <w:sz w:val="18"/>
                <w:szCs w:val="18"/>
              </w:rPr>
              <w:t>1.8</w:t>
            </w:r>
          </w:p>
          <w:p w14:paraId="75C9AA37" w14:textId="161F9BA4" w:rsidR="00326A82" w:rsidRPr="007C676F" w:rsidRDefault="00326A82" w:rsidP="001973D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177BB19" w14:textId="50B98E43" w:rsidR="00326A82" w:rsidRPr="00BF6EC4" w:rsidRDefault="00326A82" w:rsidP="00326A8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DE633F">
              <w:rPr>
                <w:rFonts w:ascii="Arial" w:hAnsi="Arial" w:cs="Arial"/>
                <w:sz w:val="18"/>
                <w:szCs w:val="18"/>
                <w:vertAlign w:val="subscript"/>
              </w:rPr>
              <w:t>8</w:t>
            </w:r>
            <w:r w:rsidRPr="00BF6EC4">
              <w:rPr>
                <w:rFonts w:ascii="Arial" w:hAnsi="Arial" w:cs="Arial"/>
                <w:sz w:val="18"/>
                <w:szCs w:val="18"/>
              </w:rPr>
              <w:t>=</w:t>
            </w:r>
            <w:r w:rsidR="00F35EB7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04AF8994" w14:textId="77777777" w:rsidR="00326A82" w:rsidRPr="007C676F" w:rsidRDefault="00326A82" w:rsidP="005106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626D1E" w14:textId="023E4920" w:rsidR="00326A82" w:rsidRDefault="00326A82" w:rsidP="009E14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35EB7">
              <w:rPr>
                <w:rFonts w:ascii="Arial" w:hAnsi="Arial" w:cs="Arial"/>
                <w:sz w:val="18"/>
                <w:szCs w:val="18"/>
              </w:rPr>
              <w:t>347</w:t>
            </w:r>
          </w:p>
          <w:p w14:paraId="24707856" w14:textId="05038334" w:rsidR="00326A82" w:rsidRDefault="00326A82" w:rsidP="0051063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</w:tcPr>
          <w:p w14:paraId="7B74ACA9" w14:textId="48B87584" w:rsidR="00326A82" w:rsidRPr="00BF6EC4" w:rsidRDefault="0051063A" w:rsidP="00C5272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±0.5 gram</w:t>
            </w:r>
          </w:p>
          <w:p w14:paraId="23D3C6EE" w14:textId="38DA5932" w:rsidR="00326A82" w:rsidRPr="007C676F" w:rsidRDefault="00326A82" w:rsidP="009E147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ACAB4A7" w14:textId="77777777" w:rsidR="00FD0416" w:rsidRDefault="00FD0416" w:rsidP="00FD0416">
      <w:pPr>
        <w:spacing w:after="0" w:line="480" w:lineRule="auto"/>
        <w:ind w:left="-450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020F1E25" w14:textId="77777777" w:rsidR="00FD0416" w:rsidRDefault="00FD0416" w:rsidP="00FD0416">
      <w:pPr>
        <w:spacing w:after="0" w:line="480" w:lineRule="auto"/>
        <w:ind w:left="-450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4D62900E" w14:textId="77777777" w:rsidR="00FD0416" w:rsidRDefault="00FD0416" w:rsidP="00FD0416">
      <w:pPr>
        <w:spacing w:after="0" w:line="480" w:lineRule="auto"/>
        <w:ind w:left="-450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10E71DED" w14:textId="190419E8" w:rsidR="00FD0416" w:rsidRDefault="00FD0416" w:rsidP="00FD0416">
      <w:pPr>
        <w:spacing w:after="0" w:line="480" w:lineRule="auto"/>
        <w:ind w:left="-450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3: J-113397 Plasma measurements</w:t>
      </w:r>
    </w:p>
    <w:tbl>
      <w:tblPr>
        <w:tblStyle w:val="TableGrid"/>
        <w:tblW w:w="954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520"/>
        <w:gridCol w:w="2160"/>
        <w:gridCol w:w="4860"/>
      </w:tblGrid>
      <w:tr w:rsidR="00FD0416" w14:paraId="24076E7C" w14:textId="77777777" w:rsidTr="00FD0416">
        <w:trPr>
          <w:trHeight w:val="89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3CAC5" w14:textId="77777777" w:rsidR="00FD0416" w:rsidRDefault="00FD041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69E7E" w14:textId="77777777" w:rsidR="00FD0416" w:rsidRDefault="00FD041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(n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00B9" w14:textId="77777777" w:rsidR="00FD0416" w:rsidRDefault="00FD041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ntration of J-113397 in Plasma (mean±SEM) in ng/mL</w:t>
            </w:r>
          </w:p>
        </w:tc>
      </w:tr>
      <w:tr w:rsidR="00FD0416" w14:paraId="1ACC9194" w14:textId="77777777" w:rsidTr="00FD0416">
        <w:trPr>
          <w:trHeight w:val="341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4425" w14:textId="77777777" w:rsidR="00FD0416" w:rsidRDefault="00FD041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hic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10E27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8D411" w14:textId="77777777" w:rsidR="00FD0416" w:rsidRDefault="00FD04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Detected</w:t>
            </w:r>
          </w:p>
        </w:tc>
      </w:tr>
      <w:tr w:rsidR="00FD0416" w14:paraId="47333719" w14:textId="77777777" w:rsidTr="00FD0416">
        <w:trPr>
          <w:trHeight w:val="27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9A8EB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mg/kg/da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20427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5BF642A1" w14:textId="77777777" w:rsidR="00FD0416" w:rsidRDefault="00FD0416">
            <w:pPr>
              <w:spacing w:after="0"/>
              <w:ind w:left="166" w:hanging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FB00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±2.5</w:t>
            </w:r>
          </w:p>
          <w:p w14:paraId="36B7E0AE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0416" w14:paraId="433B4274" w14:textId="77777777" w:rsidTr="00FD0416">
        <w:trPr>
          <w:trHeight w:val="35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834A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mg/kg/da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A731E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1972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6±5.6</w:t>
            </w:r>
          </w:p>
          <w:p w14:paraId="2F3FF232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0416" w14:paraId="5B41AB24" w14:textId="77777777" w:rsidTr="00FD0416">
        <w:trPr>
          <w:trHeight w:val="323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3142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mg/kg/da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9801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78832ED5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8A4BA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.8±58.2</w:t>
            </w:r>
          </w:p>
          <w:p w14:paraId="6FC45D71" w14:textId="77777777" w:rsidR="00FD0416" w:rsidRDefault="00FD041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D6C1694" w14:textId="77777777" w:rsidR="00971589" w:rsidRDefault="00971589"/>
    <w:sectPr w:rsidR="00971589" w:rsidSect="00D105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A6D4F" w14:textId="77777777" w:rsidR="00E546F3" w:rsidRDefault="00E546F3" w:rsidP="00406F96">
      <w:pPr>
        <w:spacing w:after="0" w:line="240" w:lineRule="auto"/>
      </w:pPr>
      <w:r>
        <w:separator/>
      </w:r>
    </w:p>
  </w:endnote>
  <w:endnote w:type="continuationSeparator" w:id="0">
    <w:p w14:paraId="37C2F329" w14:textId="77777777" w:rsidR="00E546F3" w:rsidRDefault="00E546F3" w:rsidP="00406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725759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1461E1D5" w14:textId="3ED31AF4" w:rsidR="00A00823" w:rsidRPr="00532F2C" w:rsidRDefault="00A00823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532F2C">
          <w:rPr>
            <w:rFonts w:ascii="Arial" w:hAnsi="Arial" w:cs="Arial"/>
            <w:sz w:val="20"/>
            <w:szCs w:val="20"/>
          </w:rPr>
          <w:fldChar w:fldCharType="begin"/>
        </w:r>
        <w:r w:rsidRPr="00532F2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32F2C">
          <w:rPr>
            <w:rFonts w:ascii="Arial" w:hAnsi="Arial" w:cs="Arial"/>
            <w:sz w:val="20"/>
            <w:szCs w:val="20"/>
          </w:rPr>
          <w:fldChar w:fldCharType="separate"/>
        </w:r>
        <w:r w:rsidRPr="00532F2C">
          <w:rPr>
            <w:rFonts w:ascii="Arial" w:hAnsi="Arial" w:cs="Arial"/>
            <w:noProof/>
            <w:sz w:val="20"/>
            <w:szCs w:val="20"/>
          </w:rPr>
          <w:t>2</w:t>
        </w:r>
        <w:r w:rsidRPr="00532F2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19C2EF6" w14:textId="77777777" w:rsidR="00A00823" w:rsidRDefault="00A00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4B299" w14:textId="77777777" w:rsidR="00E546F3" w:rsidRDefault="00E546F3" w:rsidP="00406F96">
      <w:pPr>
        <w:spacing w:after="0" w:line="240" w:lineRule="auto"/>
      </w:pPr>
      <w:r>
        <w:separator/>
      </w:r>
    </w:p>
  </w:footnote>
  <w:footnote w:type="continuationSeparator" w:id="0">
    <w:p w14:paraId="37DFB8C9" w14:textId="77777777" w:rsidR="00E546F3" w:rsidRDefault="00E546F3" w:rsidP="00406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0DC"/>
    <w:rsid w:val="000071A7"/>
    <w:rsid w:val="000150C1"/>
    <w:rsid w:val="000252E8"/>
    <w:rsid w:val="000254CD"/>
    <w:rsid w:val="000339A7"/>
    <w:rsid w:val="000341BD"/>
    <w:rsid w:val="000356F6"/>
    <w:rsid w:val="000360A0"/>
    <w:rsid w:val="000371BD"/>
    <w:rsid w:val="00040A15"/>
    <w:rsid w:val="00040D10"/>
    <w:rsid w:val="0004593F"/>
    <w:rsid w:val="00050F42"/>
    <w:rsid w:val="00052C52"/>
    <w:rsid w:val="00052E9C"/>
    <w:rsid w:val="000551F7"/>
    <w:rsid w:val="000564CC"/>
    <w:rsid w:val="00056D14"/>
    <w:rsid w:val="00061AD9"/>
    <w:rsid w:val="00064F4C"/>
    <w:rsid w:val="00070F0E"/>
    <w:rsid w:val="00074546"/>
    <w:rsid w:val="00081484"/>
    <w:rsid w:val="00084F13"/>
    <w:rsid w:val="000867E6"/>
    <w:rsid w:val="000923F6"/>
    <w:rsid w:val="00093232"/>
    <w:rsid w:val="00093484"/>
    <w:rsid w:val="0009445D"/>
    <w:rsid w:val="00097FB2"/>
    <w:rsid w:val="000B0F4B"/>
    <w:rsid w:val="000B16E9"/>
    <w:rsid w:val="000B292A"/>
    <w:rsid w:val="000B32EA"/>
    <w:rsid w:val="000B4475"/>
    <w:rsid w:val="000B5A4A"/>
    <w:rsid w:val="000C142D"/>
    <w:rsid w:val="000C1486"/>
    <w:rsid w:val="000C411D"/>
    <w:rsid w:val="000C460D"/>
    <w:rsid w:val="000C4DB2"/>
    <w:rsid w:val="000C4DBB"/>
    <w:rsid w:val="000C754A"/>
    <w:rsid w:val="000D0CF7"/>
    <w:rsid w:val="000D313D"/>
    <w:rsid w:val="000D63F1"/>
    <w:rsid w:val="000D6C01"/>
    <w:rsid w:val="000D76EA"/>
    <w:rsid w:val="000E64AE"/>
    <w:rsid w:val="000E699A"/>
    <w:rsid w:val="000F0FCC"/>
    <w:rsid w:val="000F1243"/>
    <w:rsid w:val="000F46DD"/>
    <w:rsid w:val="000F4984"/>
    <w:rsid w:val="0010040D"/>
    <w:rsid w:val="00100B88"/>
    <w:rsid w:val="001018F0"/>
    <w:rsid w:val="00102B94"/>
    <w:rsid w:val="00102FA0"/>
    <w:rsid w:val="00103AAE"/>
    <w:rsid w:val="001061E9"/>
    <w:rsid w:val="00111415"/>
    <w:rsid w:val="00116847"/>
    <w:rsid w:val="001168FA"/>
    <w:rsid w:val="00125794"/>
    <w:rsid w:val="00132042"/>
    <w:rsid w:val="00132490"/>
    <w:rsid w:val="0013356D"/>
    <w:rsid w:val="001360DE"/>
    <w:rsid w:val="00136C1D"/>
    <w:rsid w:val="001429FB"/>
    <w:rsid w:val="001512A6"/>
    <w:rsid w:val="00151700"/>
    <w:rsid w:val="00153880"/>
    <w:rsid w:val="001561AF"/>
    <w:rsid w:val="00164846"/>
    <w:rsid w:val="001658C2"/>
    <w:rsid w:val="00165F87"/>
    <w:rsid w:val="00166BCE"/>
    <w:rsid w:val="001702AC"/>
    <w:rsid w:val="00170DF4"/>
    <w:rsid w:val="00173FDE"/>
    <w:rsid w:val="00176552"/>
    <w:rsid w:val="001768F4"/>
    <w:rsid w:val="00177CBB"/>
    <w:rsid w:val="001840DC"/>
    <w:rsid w:val="001841BA"/>
    <w:rsid w:val="00185E8B"/>
    <w:rsid w:val="0019301A"/>
    <w:rsid w:val="00196EA4"/>
    <w:rsid w:val="001973C4"/>
    <w:rsid w:val="001973D8"/>
    <w:rsid w:val="001A3939"/>
    <w:rsid w:val="001A4558"/>
    <w:rsid w:val="001B1650"/>
    <w:rsid w:val="001B19BC"/>
    <w:rsid w:val="001B6949"/>
    <w:rsid w:val="001B7347"/>
    <w:rsid w:val="001C04F1"/>
    <w:rsid w:val="001C18FD"/>
    <w:rsid w:val="001C559E"/>
    <w:rsid w:val="001C755E"/>
    <w:rsid w:val="001D38B2"/>
    <w:rsid w:val="001D4FBA"/>
    <w:rsid w:val="001D51E2"/>
    <w:rsid w:val="001D6678"/>
    <w:rsid w:val="001D6E76"/>
    <w:rsid w:val="001E19D0"/>
    <w:rsid w:val="001E22A8"/>
    <w:rsid w:val="001E4D38"/>
    <w:rsid w:val="001F5825"/>
    <w:rsid w:val="001F7CE2"/>
    <w:rsid w:val="00201967"/>
    <w:rsid w:val="002073B2"/>
    <w:rsid w:val="00214AEA"/>
    <w:rsid w:val="00214EDA"/>
    <w:rsid w:val="002153FC"/>
    <w:rsid w:val="002156A7"/>
    <w:rsid w:val="00224FB7"/>
    <w:rsid w:val="002272B7"/>
    <w:rsid w:val="00235421"/>
    <w:rsid w:val="00236138"/>
    <w:rsid w:val="00236BA6"/>
    <w:rsid w:val="002378BE"/>
    <w:rsid w:val="0024094E"/>
    <w:rsid w:val="0024201C"/>
    <w:rsid w:val="00252D08"/>
    <w:rsid w:val="00253766"/>
    <w:rsid w:val="00254C89"/>
    <w:rsid w:val="0025705B"/>
    <w:rsid w:val="00257307"/>
    <w:rsid w:val="00257FAF"/>
    <w:rsid w:val="00261B6B"/>
    <w:rsid w:val="00264C74"/>
    <w:rsid w:val="0026604B"/>
    <w:rsid w:val="0026669C"/>
    <w:rsid w:val="00270029"/>
    <w:rsid w:val="00271952"/>
    <w:rsid w:val="00271EBF"/>
    <w:rsid w:val="00276B68"/>
    <w:rsid w:val="002811FA"/>
    <w:rsid w:val="00281D69"/>
    <w:rsid w:val="002831FB"/>
    <w:rsid w:val="002952AF"/>
    <w:rsid w:val="00296915"/>
    <w:rsid w:val="002A047C"/>
    <w:rsid w:val="002A26C6"/>
    <w:rsid w:val="002A29F9"/>
    <w:rsid w:val="002A6B69"/>
    <w:rsid w:val="002B7764"/>
    <w:rsid w:val="002C0085"/>
    <w:rsid w:val="002C09D5"/>
    <w:rsid w:val="002C2682"/>
    <w:rsid w:val="002D2298"/>
    <w:rsid w:val="002D2466"/>
    <w:rsid w:val="002E156E"/>
    <w:rsid w:val="002E4B25"/>
    <w:rsid w:val="002E6E59"/>
    <w:rsid w:val="002E72DA"/>
    <w:rsid w:val="002E7A20"/>
    <w:rsid w:val="002F167F"/>
    <w:rsid w:val="002F29B6"/>
    <w:rsid w:val="002F3325"/>
    <w:rsid w:val="002F4638"/>
    <w:rsid w:val="002F5750"/>
    <w:rsid w:val="002F764A"/>
    <w:rsid w:val="003021AA"/>
    <w:rsid w:val="00302DFE"/>
    <w:rsid w:val="00303676"/>
    <w:rsid w:val="00306A0A"/>
    <w:rsid w:val="0031018D"/>
    <w:rsid w:val="00311A67"/>
    <w:rsid w:val="003131B7"/>
    <w:rsid w:val="003150EA"/>
    <w:rsid w:val="00317C90"/>
    <w:rsid w:val="00323AB8"/>
    <w:rsid w:val="00326A82"/>
    <w:rsid w:val="00331A0C"/>
    <w:rsid w:val="00341EA9"/>
    <w:rsid w:val="003424F2"/>
    <w:rsid w:val="00342A88"/>
    <w:rsid w:val="00342E74"/>
    <w:rsid w:val="00343550"/>
    <w:rsid w:val="00350986"/>
    <w:rsid w:val="003509D9"/>
    <w:rsid w:val="003546A0"/>
    <w:rsid w:val="00361272"/>
    <w:rsid w:val="00361691"/>
    <w:rsid w:val="0037052F"/>
    <w:rsid w:val="003804DA"/>
    <w:rsid w:val="00380D9C"/>
    <w:rsid w:val="00390C9F"/>
    <w:rsid w:val="00393855"/>
    <w:rsid w:val="003957F5"/>
    <w:rsid w:val="0039697E"/>
    <w:rsid w:val="003A4726"/>
    <w:rsid w:val="003A7905"/>
    <w:rsid w:val="003B040A"/>
    <w:rsid w:val="003B5CC9"/>
    <w:rsid w:val="003B6977"/>
    <w:rsid w:val="003B7815"/>
    <w:rsid w:val="003C183D"/>
    <w:rsid w:val="003E29C2"/>
    <w:rsid w:val="003F4BEF"/>
    <w:rsid w:val="003F7399"/>
    <w:rsid w:val="003F79DC"/>
    <w:rsid w:val="00404FE2"/>
    <w:rsid w:val="004059C3"/>
    <w:rsid w:val="00406F96"/>
    <w:rsid w:val="0041093D"/>
    <w:rsid w:val="00410C1A"/>
    <w:rsid w:val="00411511"/>
    <w:rsid w:val="00424926"/>
    <w:rsid w:val="0042525C"/>
    <w:rsid w:val="00425823"/>
    <w:rsid w:val="004324E5"/>
    <w:rsid w:val="00436673"/>
    <w:rsid w:val="00450281"/>
    <w:rsid w:val="004541BA"/>
    <w:rsid w:val="004567D8"/>
    <w:rsid w:val="00461118"/>
    <w:rsid w:val="0046292E"/>
    <w:rsid w:val="00463FD2"/>
    <w:rsid w:val="004650CE"/>
    <w:rsid w:val="004801F3"/>
    <w:rsid w:val="00484962"/>
    <w:rsid w:val="00485AE3"/>
    <w:rsid w:val="004903C2"/>
    <w:rsid w:val="00492E04"/>
    <w:rsid w:val="00496F65"/>
    <w:rsid w:val="00497EF4"/>
    <w:rsid w:val="004A1521"/>
    <w:rsid w:val="004A1881"/>
    <w:rsid w:val="004A35D9"/>
    <w:rsid w:val="004C0A3E"/>
    <w:rsid w:val="004D5BF9"/>
    <w:rsid w:val="004E0DCF"/>
    <w:rsid w:val="004E280F"/>
    <w:rsid w:val="004E2E92"/>
    <w:rsid w:val="004F2ABA"/>
    <w:rsid w:val="004F36F9"/>
    <w:rsid w:val="004F7259"/>
    <w:rsid w:val="00500439"/>
    <w:rsid w:val="00502D56"/>
    <w:rsid w:val="00506FB5"/>
    <w:rsid w:val="00507773"/>
    <w:rsid w:val="0051063A"/>
    <w:rsid w:val="005144B0"/>
    <w:rsid w:val="00514E4D"/>
    <w:rsid w:val="0051797A"/>
    <w:rsid w:val="0052134E"/>
    <w:rsid w:val="005225BB"/>
    <w:rsid w:val="005226E6"/>
    <w:rsid w:val="00530741"/>
    <w:rsid w:val="00532F2C"/>
    <w:rsid w:val="0053370A"/>
    <w:rsid w:val="00545FDC"/>
    <w:rsid w:val="005505B2"/>
    <w:rsid w:val="005511D6"/>
    <w:rsid w:val="00551DAC"/>
    <w:rsid w:val="005555CC"/>
    <w:rsid w:val="00565D86"/>
    <w:rsid w:val="00571B2E"/>
    <w:rsid w:val="00574B6E"/>
    <w:rsid w:val="00575E78"/>
    <w:rsid w:val="005833C8"/>
    <w:rsid w:val="0058565D"/>
    <w:rsid w:val="005858FE"/>
    <w:rsid w:val="005906A8"/>
    <w:rsid w:val="00594D2A"/>
    <w:rsid w:val="005A466D"/>
    <w:rsid w:val="005A7D1C"/>
    <w:rsid w:val="005B4EB5"/>
    <w:rsid w:val="005B5EEA"/>
    <w:rsid w:val="005B7E91"/>
    <w:rsid w:val="005C1F51"/>
    <w:rsid w:val="005C3C62"/>
    <w:rsid w:val="005D43B3"/>
    <w:rsid w:val="005D4751"/>
    <w:rsid w:val="005D4C0F"/>
    <w:rsid w:val="005D65C7"/>
    <w:rsid w:val="005D675C"/>
    <w:rsid w:val="005D7422"/>
    <w:rsid w:val="005E23F2"/>
    <w:rsid w:val="005E2A11"/>
    <w:rsid w:val="005F3CB7"/>
    <w:rsid w:val="005F5390"/>
    <w:rsid w:val="00601C68"/>
    <w:rsid w:val="00602A13"/>
    <w:rsid w:val="00604C38"/>
    <w:rsid w:val="006108ED"/>
    <w:rsid w:val="0061096D"/>
    <w:rsid w:val="00616250"/>
    <w:rsid w:val="00622C20"/>
    <w:rsid w:val="006236EB"/>
    <w:rsid w:val="00631AC1"/>
    <w:rsid w:val="0063659B"/>
    <w:rsid w:val="006547D3"/>
    <w:rsid w:val="0065501A"/>
    <w:rsid w:val="00664CDC"/>
    <w:rsid w:val="00665EE7"/>
    <w:rsid w:val="00675E9C"/>
    <w:rsid w:val="00680542"/>
    <w:rsid w:val="00680D33"/>
    <w:rsid w:val="00684ABC"/>
    <w:rsid w:val="00685835"/>
    <w:rsid w:val="00690916"/>
    <w:rsid w:val="00691EF8"/>
    <w:rsid w:val="00692FE9"/>
    <w:rsid w:val="00693903"/>
    <w:rsid w:val="00695825"/>
    <w:rsid w:val="006A1D97"/>
    <w:rsid w:val="006A69CB"/>
    <w:rsid w:val="006A6BB4"/>
    <w:rsid w:val="006B4C27"/>
    <w:rsid w:val="006B788A"/>
    <w:rsid w:val="006C1FCE"/>
    <w:rsid w:val="006C7E0A"/>
    <w:rsid w:val="006D35A3"/>
    <w:rsid w:val="006D3D46"/>
    <w:rsid w:val="006D7941"/>
    <w:rsid w:val="006E02AE"/>
    <w:rsid w:val="006E41BC"/>
    <w:rsid w:val="006E5151"/>
    <w:rsid w:val="006F3743"/>
    <w:rsid w:val="006F4B0C"/>
    <w:rsid w:val="006F4C74"/>
    <w:rsid w:val="006F7F52"/>
    <w:rsid w:val="00701856"/>
    <w:rsid w:val="00704CA0"/>
    <w:rsid w:val="00705106"/>
    <w:rsid w:val="007120DC"/>
    <w:rsid w:val="0071255A"/>
    <w:rsid w:val="00715288"/>
    <w:rsid w:val="00722A1A"/>
    <w:rsid w:val="007307DB"/>
    <w:rsid w:val="00731846"/>
    <w:rsid w:val="007337D3"/>
    <w:rsid w:val="00737DB8"/>
    <w:rsid w:val="00742946"/>
    <w:rsid w:val="00745A83"/>
    <w:rsid w:val="00746C53"/>
    <w:rsid w:val="007525AC"/>
    <w:rsid w:val="00771235"/>
    <w:rsid w:val="0077211A"/>
    <w:rsid w:val="007723CF"/>
    <w:rsid w:val="007729A5"/>
    <w:rsid w:val="0078290C"/>
    <w:rsid w:val="00791862"/>
    <w:rsid w:val="007923C3"/>
    <w:rsid w:val="00795E14"/>
    <w:rsid w:val="007A7A13"/>
    <w:rsid w:val="007B221C"/>
    <w:rsid w:val="007B2E78"/>
    <w:rsid w:val="007B5FD6"/>
    <w:rsid w:val="007B6C02"/>
    <w:rsid w:val="007B7C41"/>
    <w:rsid w:val="007C3A08"/>
    <w:rsid w:val="007C676F"/>
    <w:rsid w:val="007C7DBD"/>
    <w:rsid w:val="007D4D38"/>
    <w:rsid w:val="007D7B19"/>
    <w:rsid w:val="007E13B9"/>
    <w:rsid w:val="007E4DBA"/>
    <w:rsid w:val="007E5C92"/>
    <w:rsid w:val="007E777C"/>
    <w:rsid w:val="007F1419"/>
    <w:rsid w:val="007F3356"/>
    <w:rsid w:val="007F3EE8"/>
    <w:rsid w:val="007F5220"/>
    <w:rsid w:val="00806DBC"/>
    <w:rsid w:val="0081065E"/>
    <w:rsid w:val="00810B0C"/>
    <w:rsid w:val="0081277B"/>
    <w:rsid w:val="00817A91"/>
    <w:rsid w:val="008248CE"/>
    <w:rsid w:val="00826CEF"/>
    <w:rsid w:val="00831CAE"/>
    <w:rsid w:val="008538FF"/>
    <w:rsid w:val="00854011"/>
    <w:rsid w:val="00856FBC"/>
    <w:rsid w:val="008601C2"/>
    <w:rsid w:val="008636DC"/>
    <w:rsid w:val="00865B45"/>
    <w:rsid w:val="00870CB1"/>
    <w:rsid w:val="00872B7E"/>
    <w:rsid w:val="008734BA"/>
    <w:rsid w:val="008738C2"/>
    <w:rsid w:val="00874F4E"/>
    <w:rsid w:val="00880E02"/>
    <w:rsid w:val="008863A8"/>
    <w:rsid w:val="00891F3C"/>
    <w:rsid w:val="00895DC7"/>
    <w:rsid w:val="008965C3"/>
    <w:rsid w:val="00897E16"/>
    <w:rsid w:val="008A0176"/>
    <w:rsid w:val="008A2AAA"/>
    <w:rsid w:val="008A3863"/>
    <w:rsid w:val="008A3EAB"/>
    <w:rsid w:val="008B0849"/>
    <w:rsid w:val="008B1CDB"/>
    <w:rsid w:val="008B1EB5"/>
    <w:rsid w:val="008B6263"/>
    <w:rsid w:val="008B7306"/>
    <w:rsid w:val="008D0693"/>
    <w:rsid w:val="008D5546"/>
    <w:rsid w:val="008D5D10"/>
    <w:rsid w:val="008D63A2"/>
    <w:rsid w:val="008D7E30"/>
    <w:rsid w:val="008E0FBB"/>
    <w:rsid w:val="008E18B7"/>
    <w:rsid w:val="008E22B8"/>
    <w:rsid w:val="008E75AC"/>
    <w:rsid w:val="008F1E74"/>
    <w:rsid w:val="008F372D"/>
    <w:rsid w:val="008F69E3"/>
    <w:rsid w:val="00904546"/>
    <w:rsid w:val="00905C58"/>
    <w:rsid w:val="009070A2"/>
    <w:rsid w:val="009076DF"/>
    <w:rsid w:val="00912D2E"/>
    <w:rsid w:val="009141AF"/>
    <w:rsid w:val="00915ABD"/>
    <w:rsid w:val="00920330"/>
    <w:rsid w:val="009221F5"/>
    <w:rsid w:val="00926632"/>
    <w:rsid w:val="009323C9"/>
    <w:rsid w:val="0093527E"/>
    <w:rsid w:val="009429D5"/>
    <w:rsid w:val="009440AA"/>
    <w:rsid w:val="009452A7"/>
    <w:rsid w:val="00946A0B"/>
    <w:rsid w:val="00946E44"/>
    <w:rsid w:val="009508A9"/>
    <w:rsid w:val="00952B23"/>
    <w:rsid w:val="00963542"/>
    <w:rsid w:val="00963BFA"/>
    <w:rsid w:val="00966003"/>
    <w:rsid w:val="00967E3D"/>
    <w:rsid w:val="00971589"/>
    <w:rsid w:val="009814EA"/>
    <w:rsid w:val="00981D33"/>
    <w:rsid w:val="00982F2A"/>
    <w:rsid w:val="00984D39"/>
    <w:rsid w:val="00985D8B"/>
    <w:rsid w:val="00986322"/>
    <w:rsid w:val="00997EBB"/>
    <w:rsid w:val="009A12B3"/>
    <w:rsid w:val="009A2D88"/>
    <w:rsid w:val="009A5B1B"/>
    <w:rsid w:val="009A656E"/>
    <w:rsid w:val="009A6E3C"/>
    <w:rsid w:val="009C0025"/>
    <w:rsid w:val="009C06C4"/>
    <w:rsid w:val="009C562A"/>
    <w:rsid w:val="009C780D"/>
    <w:rsid w:val="009E33F0"/>
    <w:rsid w:val="009E4D75"/>
    <w:rsid w:val="009F1D83"/>
    <w:rsid w:val="00A0004A"/>
    <w:rsid w:val="00A000CF"/>
    <w:rsid w:val="00A00823"/>
    <w:rsid w:val="00A01339"/>
    <w:rsid w:val="00A017AF"/>
    <w:rsid w:val="00A078DE"/>
    <w:rsid w:val="00A14571"/>
    <w:rsid w:val="00A14E83"/>
    <w:rsid w:val="00A2248D"/>
    <w:rsid w:val="00A30E94"/>
    <w:rsid w:val="00A34661"/>
    <w:rsid w:val="00A35E85"/>
    <w:rsid w:val="00A37E3B"/>
    <w:rsid w:val="00A37F40"/>
    <w:rsid w:val="00A404EE"/>
    <w:rsid w:val="00A43C9B"/>
    <w:rsid w:val="00A45A66"/>
    <w:rsid w:val="00A4646F"/>
    <w:rsid w:val="00A46E51"/>
    <w:rsid w:val="00A531F7"/>
    <w:rsid w:val="00A545A2"/>
    <w:rsid w:val="00A612AA"/>
    <w:rsid w:val="00A70BB1"/>
    <w:rsid w:val="00A72B65"/>
    <w:rsid w:val="00A7585B"/>
    <w:rsid w:val="00A84EE5"/>
    <w:rsid w:val="00A86947"/>
    <w:rsid w:val="00A87A3C"/>
    <w:rsid w:val="00A90237"/>
    <w:rsid w:val="00A9164C"/>
    <w:rsid w:val="00A93380"/>
    <w:rsid w:val="00A94848"/>
    <w:rsid w:val="00A96374"/>
    <w:rsid w:val="00AA0A64"/>
    <w:rsid w:val="00AA109B"/>
    <w:rsid w:val="00AA1373"/>
    <w:rsid w:val="00AA1A7A"/>
    <w:rsid w:val="00AB12C4"/>
    <w:rsid w:val="00AB22E6"/>
    <w:rsid w:val="00AB51EF"/>
    <w:rsid w:val="00AC1611"/>
    <w:rsid w:val="00AC2550"/>
    <w:rsid w:val="00AC700D"/>
    <w:rsid w:val="00AD195D"/>
    <w:rsid w:val="00AF4758"/>
    <w:rsid w:val="00AF507D"/>
    <w:rsid w:val="00AF51E3"/>
    <w:rsid w:val="00AF539E"/>
    <w:rsid w:val="00AF793A"/>
    <w:rsid w:val="00B02448"/>
    <w:rsid w:val="00B03D13"/>
    <w:rsid w:val="00B04B6A"/>
    <w:rsid w:val="00B05956"/>
    <w:rsid w:val="00B103AB"/>
    <w:rsid w:val="00B109F5"/>
    <w:rsid w:val="00B1106D"/>
    <w:rsid w:val="00B21307"/>
    <w:rsid w:val="00B27AD3"/>
    <w:rsid w:val="00B319F1"/>
    <w:rsid w:val="00B336A1"/>
    <w:rsid w:val="00B35BEC"/>
    <w:rsid w:val="00B3743E"/>
    <w:rsid w:val="00B42368"/>
    <w:rsid w:val="00B44716"/>
    <w:rsid w:val="00B533CD"/>
    <w:rsid w:val="00B54963"/>
    <w:rsid w:val="00B601FE"/>
    <w:rsid w:val="00B60D51"/>
    <w:rsid w:val="00B62A30"/>
    <w:rsid w:val="00B654ED"/>
    <w:rsid w:val="00B84675"/>
    <w:rsid w:val="00B86CC8"/>
    <w:rsid w:val="00B86FA8"/>
    <w:rsid w:val="00B902FE"/>
    <w:rsid w:val="00B91D77"/>
    <w:rsid w:val="00B9290F"/>
    <w:rsid w:val="00B93C04"/>
    <w:rsid w:val="00B967BB"/>
    <w:rsid w:val="00BA3E13"/>
    <w:rsid w:val="00BA782C"/>
    <w:rsid w:val="00BB1587"/>
    <w:rsid w:val="00BB21DB"/>
    <w:rsid w:val="00BC0067"/>
    <w:rsid w:val="00BC092E"/>
    <w:rsid w:val="00BC0FA0"/>
    <w:rsid w:val="00BC343B"/>
    <w:rsid w:val="00BC359B"/>
    <w:rsid w:val="00BC5C07"/>
    <w:rsid w:val="00BD11EA"/>
    <w:rsid w:val="00BD177A"/>
    <w:rsid w:val="00BD5B0F"/>
    <w:rsid w:val="00BD76D9"/>
    <w:rsid w:val="00BE1D77"/>
    <w:rsid w:val="00BE5275"/>
    <w:rsid w:val="00BF3A0A"/>
    <w:rsid w:val="00BF51A3"/>
    <w:rsid w:val="00BF6EC4"/>
    <w:rsid w:val="00BF7617"/>
    <w:rsid w:val="00C00E53"/>
    <w:rsid w:val="00C00EDF"/>
    <w:rsid w:val="00C01E00"/>
    <w:rsid w:val="00C04CC9"/>
    <w:rsid w:val="00C052BC"/>
    <w:rsid w:val="00C20E87"/>
    <w:rsid w:val="00C2288D"/>
    <w:rsid w:val="00C22FA6"/>
    <w:rsid w:val="00C23360"/>
    <w:rsid w:val="00C23D01"/>
    <w:rsid w:val="00C26F79"/>
    <w:rsid w:val="00C27D52"/>
    <w:rsid w:val="00C309D4"/>
    <w:rsid w:val="00C33985"/>
    <w:rsid w:val="00C33A23"/>
    <w:rsid w:val="00C33C8F"/>
    <w:rsid w:val="00C35961"/>
    <w:rsid w:val="00C35B54"/>
    <w:rsid w:val="00C417C6"/>
    <w:rsid w:val="00C50315"/>
    <w:rsid w:val="00C50840"/>
    <w:rsid w:val="00C50D06"/>
    <w:rsid w:val="00C5272B"/>
    <w:rsid w:val="00C53BD7"/>
    <w:rsid w:val="00C61188"/>
    <w:rsid w:val="00C6183D"/>
    <w:rsid w:val="00C6459C"/>
    <w:rsid w:val="00C64E8A"/>
    <w:rsid w:val="00C70A0B"/>
    <w:rsid w:val="00C72506"/>
    <w:rsid w:val="00C7289E"/>
    <w:rsid w:val="00C774F1"/>
    <w:rsid w:val="00C81CA3"/>
    <w:rsid w:val="00C8271B"/>
    <w:rsid w:val="00C8312E"/>
    <w:rsid w:val="00C83898"/>
    <w:rsid w:val="00C87AF9"/>
    <w:rsid w:val="00C94A7E"/>
    <w:rsid w:val="00C95EB1"/>
    <w:rsid w:val="00C97B2B"/>
    <w:rsid w:val="00CA17CC"/>
    <w:rsid w:val="00CA3AEF"/>
    <w:rsid w:val="00CA42D4"/>
    <w:rsid w:val="00CA5A07"/>
    <w:rsid w:val="00CB323C"/>
    <w:rsid w:val="00CB3E95"/>
    <w:rsid w:val="00CB4866"/>
    <w:rsid w:val="00CB7ABF"/>
    <w:rsid w:val="00CB7B3F"/>
    <w:rsid w:val="00CC24FF"/>
    <w:rsid w:val="00CC726B"/>
    <w:rsid w:val="00CC7D06"/>
    <w:rsid w:val="00CD037D"/>
    <w:rsid w:val="00CD1C0F"/>
    <w:rsid w:val="00CE67AF"/>
    <w:rsid w:val="00CE744A"/>
    <w:rsid w:val="00CF2A75"/>
    <w:rsid w:val="00CF4812"/>
    <w:rsid w:val="00D008FD"/>
    <w:rsid w:val="00D020EC"/>
    <w:rsid w:val="00D105AE"/>
    <w:rsid w:val="00D13632"/>
    <w:rsid w:val="00D147C3"/>
    <w:rsid w:val="00D15337"/>
    <w:rsid w:val="00D16707"/>
    <w:rsid w:val="00D17E0A"/>
    <w:rsid w:val="00D26E53"/>
    <w:rsid w:val="00D4242B"/>
    <w:rsid w:val="00D43BCA"/>
    <w:rsid w:val="00D43CE7"/>
    <w:rsid w:val="00D5000D"/>
    <w:rsid w:val="00D51371"/>
    <w:rsid w:val="00D53DE7"/>
    <w:rsid w:val="00D54B66"/>
    <w:rsid w:val="00D61151"/>
    <w:rsid w:val="00D6305A"/>
    <w:rsid w:val="00D65E25"/>
    <w:rsid w:val="00D67736"/>
    <w:rsid w:val="00D71378"/>
    <w:rsid w:val="00D7520B"/>
    <w:rsid w:val="00D779D6"/>
    <w:rsid w:val="00D82EA0"/>
    <w:rsid w:val="00D84C01"/>
    <w:rsid w:val="00D85A6C"/>
    <w:rsid w:val="00D9060E"/>
    <w:rsid w:val="00D94A05"/>
    <w:rsid w:val="00D9615F"/>
    <w:rsid w:val="00D96AC3"/>
    <w:rsid w:val="00DA10B0"/>
    <w:rsid w:val="00DA1E0D"/>
    <w:rsid w:val="00DA4146"/>
    <w:rsid w:val="00DA4EDB"/>
    <w:rsid w:val="00DA6673"/>
    <w:rsid w:val="00DB1417"/>
    <w:rsid w:val="00DB309F"/>
    <w:rsid w:val="00DB6EC2"/>
    <w:rsid w:val="00DC19AE"/>
    <w:rsid w:val="00DC6001"/>
    <w:rsid w:val="00DC6E8E"/>
    <w:rsid w:val="00DD05D8"/>
    <w:rsid w:val="00DD48D7"/>
    <w:rsid w:val="00DD4ACF"/>
    <w:rsid w:val="00DD5ED0"/>
    <w:rsid w:val="00DE5F90"/>
    <w:rsid w:val="00DE633F"/>
    <w:rsid w:val="00DF093E"/>
    <w:rsid w:val="00DF2A6F"/>
    <w:rsid w:val="00DF40CE"/>
    <w:rsid w:val="00DF6817"/>
    <w:rsid w:val="00DF7A28"/>
    <w:rsid w:val="00E01515"/>
    <w:rsid w:val="00E015E1"/>
    <w:rsid w:val="00E04741"/>
    <w:rsid w:val="00E06891"/>
    <w:rsid w:val="00E07065"/>
    <w:rsid w:val="00E13E72"/>
    <w:rsid w:val="00E2529F"/>
    <w:rsid w:val="00E27313"/>
    <w:rsid w:val="00E302DF"/>
    <w:rsid w:val="00E30CBE"/>
    <w:rsid w:val="00E31639"/>
    <w:rsid w:val="00E3453B"/>
    <w:rsid w:val="00E3552A"/>
    <w:rsid w:val="00E4647A"/>
    <w:rsid w:val="00E47672"/>
    <w:rsid w:val="00E546F3"/>
    <w:rsid w:val="00E57499"/>
    <w:rsid w:val="00E57D0C"/>
    <w:rsid w:val="00E6423D"/>
    <w:rsid w:val="00E65331"/>
    <w:rsid w:val="00E81041"/>
    <w:rsid w:val="00E84E61"/>
    <w:rsid w:val="00E86B35"/>
    <w:rsid w:val="00E877DA"/>
    <w:rsid w:val="00E91B3F"/>
    <w:rsid w:val="00E952CB"/>
    <w:rsid w:val="00E95F9C"/>
    <w:rsid w:val="00E975E7"/>
    <w:rsid w:val="00E97B4C"/>
    <w:rsid w:val="00EA1BCE"/>
    <w:rsid w:val="00EA4445"/>
    <w:rsid w:val="00EA7E15"/>
    <w:rsid w:val="00EB26D0"/>
    <w:rsid w:val="00EB5851"/>
    <w:rsid w:val="00EB5F67"/>
    <w:rsid w:val="00EC00EF"/>
    <w:rsid w:val="00EC1705"/>
    <w:rsid w:val="00EC3679"/>
    <w:rsid w:val="00EC6211"/>
    <w:rsid w:val="00EC7AA7"/>
    <w:rsid w:val="00ED349C"/>
    <w:rsid w:val="00ED6824"/>
    <w:rsid w:val="00ED7750"/>
    <w:rsid w:val="00EE3405"/>
    <w:rsid w:val="00EF0797"/>
    <w:rsid w:val="00EF2539"/>
    <w:rsid w:val="00F04E4C"/>
    <w:rsid w:val="00F07BEE"/>
    <w:rsid w:val="00F07DBF"/>
    <w:rsid w:val="00F2151B"/>
    <w:rsid w:val="00F21974"/>
    <w:rsid w:val="00F256CA"/>
    <w:rsid w:val="00F25A5F"/>
    <w:rsid w:val="00F26ECC"/>
    <w:rsid w:val="00F31555"/>
    <w:rsid w:val="00F31E51"/>
    <w:rsid w:val="00F33671"/>
    <w:rsid w:val="00F34C37"/>
    <w:rsid w:val="00F35EB7"/>
    <w:rsid w:val="00F40FB0"/>
    <w:rsid w:val="00F42572"/>
    <w:rsid w:val="00F431F5"/>
    <w:rsid w:val="00F515EC"/>
    <w:rsid w:val="00F53C6F"/>
    <w:rsid w:val="00F553FE"/>
    <w:rsid w:val="00F61E78"/>
    <w:rsid w:val="00F66D12"/>
    <w:rsid w:val="00F718C9"/>
    <w:rsid w:val="00F72642"/>
    <w:rsid w:val="00F734CE"/>
    <w:rsid w:val="00F76406"/>
    <w:rsid w:val="00F82C69"/>
    <w:rsid w:val="00F86FD4"/>
    <w:rsid w:val="00F8768A"/>
    <w:rsid w:val="00F95D04"/>
    <w:rsid w:val="00F95FD3"/>
    <w:rsid w:val="00FA518F"/>
    <w:rsid w:val="00FA5421"/>
    <w:rsid w:val="00FA6A7E"/>
    <w:rsid w:val="00FA795C"/>
    <w:rsid w:val="00FB27D3"/>
    <w:rsid w:val="00FB560E"/>
    <w:rsid w:val="00FC38AE"/>
    <w:rsid w:val="00FC41B1"/>
    <w:rsid w:val="00FC5A40"/>
    <w:rsid w:val="00FD0416"/>
    <w:rsid w:val="00FD21D4"/>
    <w:rsid w:val="00FD2EC4"/>
    <w:rsid w:val="00FD4A2F"/>
    <w:rsid w:val="00FD60D8"/>
    <w:rsid w:val="00FE2146"/>
    <w:rsid w:val="00FE2ACB"/>
    <w:rsid w:val="00FE357C"/>
    <w:rsid w:val="00FE5118"/>
    <w:rsid w:val="00FE6A39"/>
    <w:rsid w:val="00FF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01C02"/>
  <w15:chartTrackingRefBased/>
  <w15:docId w15:val="{9F096947-BF0E-4D42-A6E2-C51E2C6A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D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840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2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6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F9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6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F96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B4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C27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1320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1063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2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3171</Words>
  <Characters>1808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lacius</dc:creator>
  <cp:keywords/>
  <dc:description/>
  <cp:lastModifiedBy>Bossert, Jennifer (NIH/NIDA/IRP) [E]</cp:lastModifiedBy>
  <cp:revision>4</cp:revision>
  <cp:lastPrinted>2024-06-03T16:35:00Z</cp:lastPrinted>
  <dcterms:created xsi:type="dcterms:W3CDTF">2024-06-03T16:39:00Z</dcterms:created>
  <dcterms:modified xsi:type="dcterms:W3CDTF">2024-08-19T12:46:00Z</dcterms:modified>
</cp:coreProperties>
</file>